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04600" w14:textId="77777777" w:rsidR="009A3EC5" w:rsidRPr="0079505C" w:rsidRDefault="009A3EC5" w:rsidP="009A3EC5">
      <w:pPr>
        <w:rPr>
          <w:rFonts w:cs="Times New Roman"/>
          <w:b/>
          <w:bCs/>
          <w:color w:val="000000"/>
          <w:sz w:val="20"/>
          <w:szCs w:val="20"/>
        </w:rPr>
      </w:pPr>
      <w:r w:rsidRPr="00C6479F">
        <w:rPr>
          <w:rFonts w:cs="Times New Roman"/>
          <w:b/>
          <w:bCs/>
          <w:color w:val="000000"/>
          <w:sz w:val="20"/>
          <w:szCs w:val="20"/>
        </w:rPr>
        <w:t>Supplement Table 1</w:t>
      </w:r>
      <w:r w:rsidRPr="00A104A9">
        <w:rPr>
          <w:rFonts w:cs="Times New Roman"/>
          <w:b/>
          <w:bCs/>
          <w:color w:val="000000"/>
          <w:sz w:val="20"/>
          <w:szCs w:val="20"/>
        </w:rPr>
        <w:t>. Differences of three outcomes at 3 months and</w:t>
      </w:r>
      <w:r>
        <w:rPr>
          <w:rFonts w:cs="Times New Roman"/>
          <w:b/>
          <w:bCs/>
          <w:color w:val="000000"/>
          <w:sz w:val="20"/>
          <w:szCs w:val="20"/>
        </w:rPr>
        <w:t xml:space="preserve"> </w:t>
      </w:r>
      <w:r w:rsidRPr="00A104A9">
        <w:rPr>
          <w:rFonts w:cs="Times New Roman"/>
          <w:b/>
          <w:bCs/>
          <w:color w:val="000000"/>
          <w:sz w:val="20"/>
          <w:szCs w:val="20"/>
        </w:rPr>
        <w:t>1 year in subgroup analysis</w:t>
      </w:r>
      <w:r>
        <w:rPr>
          <w:rFonts w:cs="Times New Roman" w:hint="eastAsia"/>
          <w:b/>
          <w:bCs/>
          <w:color w:val="000000"/>
          <w:sz w:val="20"/>
          <w:szCs w:val="20"/>
        </w:rPr>
        <w:t>.</w:t>
      </w:r>
    </w:p>
    <w:tbl>
      <w:tblPr>
        <w:tblStyle w:val="ad"/>
        <w:tblpPr w:leftFromText="180" w:rightFromText="180" w:vertAnchor="page" w:horzAnchor="margin" w:tblpXSpec="center" w:tblpY="184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4"/>
        <w:gridCol w:w="812"/>
        <w:gridCol w:w="1231"/>
        <w:gridCol w:w="1231"/>
        <w:gridCol w:w="1231"/>
        <w:gridCol w:w="1652"/>
      </w:tblGrid>
      <w:tr w:rsidR="009A3EC5" w:rsidRPr="0079505C" w14:paraId="008C4C9E" w14:textId="77777777" w:rsidTr="00EE25F8">
        <w:trPr>
          <w:trHeight w:val="275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A5F5D" w14:textId="77777777" w:rsidR="009A3EC5" w:rsidRPr="0079505C" w:rsidRDefault="009A3EC5" w:rsidP="00EE25F8">
            <w:pPr>
              <w:widowControl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96C2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7915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FFA7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8A01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26BB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950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 w:rsidR="009A3EC5" w:rsidRPr="0079505C" w14:paraId="59C3F52B" w14:textId="77777777" w:rsidTr="00EE25F8">
        <w:trPr>
          <w:trHeight w:val="263"/>
        </w:trPr>
        <w:tc>
          <w:tcPr>
            <w:tcW w:w="2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3EECA" w14:textId="77777777" w:rsidR="009A3EC5" w:rsidRPr="0079505C" w:rsidRDefault="009A3EC5" w:rsidP="00EE25F8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C875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1C0C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E820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E367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BF50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01ADB04D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4DA1547A" w14:textId="77777777" w:rsidR="009A3EC5" w:rsidRPr="0079505C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troke recurrenc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132AEB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064F5D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C376F9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5C1398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60C85D3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188574AA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7F5123DB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-No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6D9770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B7483D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1</w:t>
            </w:r>
          </w:p>
          <w:p w14:paraId="755B350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66, 1.5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70F65AD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3</w:t>
            </w:r>
          </w:p>
          <w:p w14:paraId="34BC86F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66, 1.6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92D23A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60</w:t>
            </w:r>
          </w:p>
          <w:p w14:paraId="7E97D7C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99, 2.6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23CFB6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2545</w:t>
            </w:r>
          </w:p>
        </w:tc>
      </w:tr>
      <w:tr w:rsidR="009A3EC5" w:rsidRPr="0079505C" w14:paraId="011F4846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52D953DB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672D7F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ED31B28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61</w:t>
            </w:r>
          </w:p>
          <w:p w14:paraId="73C5A8D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08, 4.3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0EC369A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2.08</w:t>
            </w:r>
          </w:p>
          <w:p w14:paraId="00F75F6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47, 9.2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D14BC41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62</w:t>
            </w:r>
          </w:p>
          <w:p w14:paraId="0F86DEE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38, 6.81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4422ABA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2545</w:t>
            </w:r>
          </w:p>
        </w:tc>
      </w:tr>
      <w:tr w:rsidR="009A3EC5" w:rsidRPr="0079505C" w14:paraId="3767044E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8245C21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≤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5EF286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2ED77D5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34</w:t>
            </w:r>
          </w:p>
          <w:p w14:paraId="3B1AED0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77, 2.3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02E731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.95</w:t>
            </w:r>
          </w:p>
          <w:p w14:paraId="716BF7D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1.13, 3.38</w:t>
            </w: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61030BF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2.13</w:t>
            </w:r>
          </w:p>
          <w:p w14:paraId="462B056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1.17, 3.88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B7AF71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0626</w:t>
            </w:r>
          </w:p>
        </w:tc>
      </w:tr>
      <w:tr w:rsidR="009A3EC5" w:rsidRPr="0079505C" w14:paraId="47B24154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061CE60D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&gt;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DB23FA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A412669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62</w:t>
            </w:r>
          </w:p>
          <w:p w14:paraId="106B793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34, 1.1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61507A0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64</w:t>
            </w:r>
          </w:p>
          <w:p w14:paraId="6FD228C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36, 1.1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73B8E7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9</w:t>
            </w:r>
          </w:p>
          <w:p w14:paraId="2E8968E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7, 1.69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688B6BC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0626</w:t>
            </w:r>
          </w:p>
        </w:tc>
      </w:tr>
      <w:tr w:rsidR="009A3EC5" w:rsidRPr="0079505C" w14:paraId="548E2ABB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1C810869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D2C764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C1EB8A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79</w:t>
            </w:r>
          </w:p>
          <w:p w14:paraId="2375E8F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39, 1.6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D784CA2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4</w:t>
            </w:r>
          </w:p>
          <w:p w14:paraId="0B20E66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53, 2.0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834BBF1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8</w:t>
            </w:r>
          </w:p>
          <w:p w14:paraId="6A1AC5F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51, 2.3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028B40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9120</w:t>
            </w:r>
          </w:p>
        </w:tc>
      </w:tr>
      <w:tr w:rsidR="009A3EC5" w:rsidRPr="0079505C" w14:paraId="024F6E61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6D0A33C1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Fe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B705B9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075853E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8</w:t>
            </w:r>
          </w:p>
          <w:p w14:paraId="178584E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65, 1.7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84747AF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25</w:t>
            </w:r>
          </w:p>
          <w:p w14:paraId="6195FB4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75, 2.0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1D50863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58</w:t>
            </w:r>
          </w:p>
          <w:p w14:paraId="74AFB00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92, 2.73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130001B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9120</w:t>
            </w:r>
          </w:p>
        </w:tc>
      </w:tr>
      <w:tr w:rsidR="009A3EC5" w:rsidRPr="0079505C" w14:paraId="249CB507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C4A33FD" w14:textId="77777777" w:rsidR="009A3EC5" w:rsidRPr="0079505C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79505C">
              <w:rPr>
                <w:rFonts w:cs="Times New Roman"/>
                <w:color w:val="000000"/>
                <w:sz w:val="20"/>
                <w:szCs w:val="20"/>
              </w:rPr>
              <w:t>mRS</w:t>
            </w:r>
            <w:proofErr w:type="spellEnd"/>
            <w:r w:rsidRPr="0079505C">
              <w:rPr>
                <w:rFonts w:cs="Times New Roman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5B945F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FBD98B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797FCE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CCEA0C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5DFBEC1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0C55010B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AD98764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-No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62BC37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7F7B382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10</w:t>
            </w:r>
          </w:p>
          <w:p w14:paraId="44AE4A1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76, 1.5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5CE8E2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54</w:t>
            </w:r>
          </w:p>
          <w:p w14:paraId="205F1D7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1.07, 2.2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BFA1F57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62</w:t>
            </w:r>
          </w:p>
          <w:p w14:paraId="459146E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1.05, 2.5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1595D1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8172</w:t>
            </w:r>
          </w:p>
        </w:tc>
      </w:tr>
      <w:tr w:rsidR="009A3EC5" w:rsidRPr="0079505C" w14:paraId="1FBB5C04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415B3C7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F9E964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F842D0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46</w:t>
            </w:r>
          </w:p>
          <w:p w14:paraId="6C280CA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12, 1.7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7AAD33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86</w:t>
            </w:r>
          </w:p>
          <w:p w14:paraId="1853567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29, 2.5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029045F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79</w:t>
            </w:r>
          </w:p>
          <w:p w14:paraId="509994F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28, 2.23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EF59E0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8172</w:t>
            </w:r>
          </w:p>
        </w:tc>
      </w:tr>
      <w:tr w:rsidR="009A3EC5" w:rsidRPr="0079505C" w14:paraId="49FB6142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71C5BC26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≤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9CFEE9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9003F1D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2</w:t>
            </w:r>
          </w:p>
          <w:p w14:paraId="298220D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4, 2.4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032A1C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90</w:t>
            </w:r>
          </w:p>
          <w:p w14:paraId="31747E8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17, 3.1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D269580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61</w:t>
            </w:r>
          </w:p>
          <w:p w14:paraId="2C4227E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3, 2.79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010222B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1552</w:t>
            </w:r>
          </w:p>
        </w:tc>
      </w:tr>
      <w:tr w:rsidR="009A3EC5" w:rsidRPr="0079505C" w14:paraId="464E805A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4BCF0E73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&gt;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16A1F2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3AF38A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73</w:t>
            </w:r>
          </w:p>
          <w:p w14:paraId="539DC81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3, 1.2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7118406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20</w:t>
            </w:r>
          </w:p>
          <w:p w14:paraId="2602D57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4, 1.9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5C2FBCF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26</w:t>
            </w:r>
          </w:p>
          <w:p w14:paraId="3443110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5, 2.14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0BF1622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1552</w:t>
            </w:r>
          </w:p>
        </w:tc>
      </w:tr>
      <w:tr w:rsidR="009A3EC5" w:rsidRPr="0079505C" w14:paraId="54573ED5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4C9ED9E8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51A71A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285C085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89</w:t>
            </w:r>
          </w:p>
          <w:p w14:paraId="40378D6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47, 1.6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E386F27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49</w:t>
            </w:r>
          </w:p>
          <w:p w14:paraId="460CF0A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83, 2.6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9781292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49</w:t>
            </w:r>
          </w:p>
          <w:p w14:paraId="0E6D733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79, 2.84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17E8AD9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5515</w:t>
            </w:r>
          </w:p>
        </w:tc>
      </w:tr>
      <w:tr w:rsidR="009A3EC5" w:rsidRPr="0079505C" w14:paraId="5C2730EA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2126332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Fe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6744BA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8650DB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15</w:t>
            </w:r>
          </w:p>
          <w:p w14:paraId="59D8B49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76, 1.7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994757E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53</w:t>
            </w:r>
          </w:p>
          <w:p w14:paraId="7F6C59E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1.00, 2.3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AC21223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50</w:t>
            </w:r>
          </w:p>
          <w:p w14:paraId="023EC87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94, 2.41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3D9D71E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5515</w:t>
            </w:r>
          </w:p>
        </w:tc>
      </w:tr>
      <w:tr w:rsidR="009A3EC5" w:rsidRPr="0079505C" w14:paraId="0E8381CA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668C5FDD" w14:textId="77777777" w:rsidR="009A3EC5" w:rsidRPr="0079505C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Combined vascular event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2469FD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A6ECCE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7B8876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D30269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2B44EEA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0668F318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6616DA0D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-No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5B8235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4310C7C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2</w:t>
            </w:r>
          </w:p>
          <w:p w14:paraId="78B8D44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67, 1.5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5B387F8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2</w:t>
            </w:r>
          </w:p>
          <w:p w14:paraId="3374248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65, 1.5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9A99341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56</w:t>
            </w:r>
          </w:p>
          <w:p w14:paraId="4982DA0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96, 2.52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3BF378A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2725</w:t>
            </w:r>
          </w:p>
        </w:tc>
      </w:tr>
      <w:tr w:rsidR="009A3EC5" w:rsidRPr="0079505C" w14:paraId="41175BA0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03429153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BCDDA1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333B1DF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60</w:t>
            </w:r>
          </w:p>
          <w:p w14:paraId="413B6D8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08, 4.3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FE50898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2.07</w:t>
            </w:r>
          </w:p>
          <w:p w14:paraId="3087661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47, 9.1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5637284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66</w:t>
            </w:r>
          </w:p>
          <w:p w14:paraId="632D11B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40, 6.99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530D523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2725</w:t>
            </w:r>
          </w:p>
        </w:tc>
      </w:tr>
      <w:tr w:rsidR="009A3EC5" w:rsidRPr="0079505C" w14:paraId="374B868C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822CE96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≤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A5C129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941998C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34</w:t>
            </w:r>
          </w:p>
          <w:p w14:paraId="54AC6B4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7, 2.3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59C26FB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95</w:t>
            </w:r>
          </w:p>
          <w:p w14:paraId="0290612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13, 3.3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7EAB880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2.13</w:t>
            </w:r>
          </w:p>
          <w:p w14:paraId="02B5095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17, 3.88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633AB9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0591</w:t>
            </w:r>
          </w:p>
        </w:tc>
      </w:tr>
      <w:tr w:rsidR="009A3EC5" w:rsidRPr="0079505C" w14:paraId="0DE0F218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6775719D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&gt;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F947C3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E6D0359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67</w:t>
            </w:r>
          </w:p>
          <w:p w14:paraId="572632D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37, 1.2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F7A37B3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64</w:t>
            </w:r>
          </w:p>
          <w:p w14:paraId="3EB7D20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36, 1.1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D0218A9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90</w:t>
            </w:r>
          </w:p>
          <w:p w14:paraId="4478E05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8, 1.68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6C4428D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0591</w:t>
            </w:r>
          </w:p>
        </w:tc>
      </w:tr>
      <w:tr w:rsidR="009A3EC5" w:rsidRPr="0079505C" w14:paraId="09086A74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09B43899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1EBE9B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27140A2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75</w:t>
            </w:r>
          </w:p>
          <w:p w14:paraId="3DC9611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37, 1.5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19D9753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97</w:t>
            </w:r>
          </w:p>
          <w:p w14:paraId="45C3364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50, 1.9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06F838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02</w:t>
            </w:r>
          </w:p>
          <w:p w14:paraId="3F6D6AC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48, 2.14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63A6975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8342</w:t>
            </w:r>
          </w:p>
        </w:tc>
      </w:tr>
      <w:tr w:rsidR="009A3EC5" w:rsidRPr="0079505C" w14:paraId="0647DA26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2E89E10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Fe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1048EF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ECD087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13</w:t>
            </w:r>
          </w:p>
          <w:p w14:paraId="3608932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69, 1.8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201026E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26</w:t>
            </w:r>
          </w:p>
          <w:p w14:paraId="7BC6D43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76, 2.1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5C8C3F7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59</w:t>
            </w:r>
          </w:p>
          <w:p w14:paraId="52128DC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93, 2.73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CD519B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8342</w:t>
            </w:r>
          </w:p>
        </w:tc>
      </w:tr>
      <w:tr w:rsidR="009A3EC5" w:rsidRPr="0079505C" w14:paraId="7F833171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0D88896C" w14:textId="77777777" w:rsidR="009A3EC5" w:rsidRPr="0079505C" w:rsidRDefault="009A3EC5" w:rsidP="00EE25F8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A0CAEC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398F6A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E3A7A7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47A253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7CF2891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4BA1FB4E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670CAB78" w14:textId="77777777" w:rsidR="009A3EC5" w:rsidRPr="0079505C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troke recurrenc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C1AF85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1B5914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D92ED7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8ADC40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1D47194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10158B45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032CDDC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lastRenderedPageBreak/>
              <w:t>History of diabetes-No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810215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DDB5407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15</w:t>
            </w:r>
          </w:p>
          <w:p w14:paraId="6233797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0, 1.6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BC6C947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19</w:t>
            </w:r>
          </w:p>
          <w:p w14:paraId="442491D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2, 1.7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9FBD86B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69</w:t>
            </w:r>
          </w:p>
          <w:p w14:paraId="5DAA6F9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12, 2.54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6E88C5B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3753</w:t>
            </w:r>
          </w:p>
        </w:tc>
      </w:tr>
      <w:tr w:rsidR="009A3EC5" w:rsidRPr="0079505C" w14:paraId="3B158C3C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58C99BB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DF24F3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3D6826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46</w:t>
            </w:r>
          </w:p>
          <w:p w14:paraId="07552F1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10, 2.0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9FD3DE1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38</w:t>
            </w:r>
          </w:p>
          <w:p w14:paraId="333BD27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7, 4.0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906882F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37</w:t>
            </w:r>
          </w:p>
          <w:p w14:paraId="2AA3423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9, 3.81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542F712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3753</w:t>
            </w:r>
          </w:p>
        </w:tc>
      </w:tr>
      <w:tr w:rsidR="009A3EC5" w:rsidRPr="0079505C" w14:paraId="674344CE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44B1BF2D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≤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1FFF1F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2F2A205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25</w:t>
            </w:r>
          </w:p>
          <w:p w14:paraId="313E551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9, 1.9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52FA79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79</w:t>
            </w:r>
          </w:p>
          <w:p w14:paraId="6D5FB76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14, 2.8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C0B637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2.03</w:t>
            </w:r>
          </w:p>
          <w:p w14:paraId="2BF310D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25, 3.32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6D8D3D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2063</w:t>
            </w:r>
          </w:p>
        </w:tc>
      </w:tr>
      <w:tr w:rsidR="009A3EC5" w:rsidRPr="0079505C" w14:paraId="6E38D096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1AB3760B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&gt;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1C44A5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2654E0B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90</w:t>
            </w:r>
          </w:p>
          <w:p w14:paraId="536FAC7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54, 1.5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E388BCC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6</w:t>
            </w:r>
          </w:p>
          <w:p w14:paraId="5A581C4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52, 1.4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140A8EF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22</w:t>
            </w:r>
          </w:p>
          <w:p w14:paraId="289D789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1, 2.1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3C2839A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2063</w:t>
            </w:r>
          </w:p>
        </w:tc>
      </w:tr>
      <w:tr w:rsidR="009A3EC5" w:rsidRPr="0079505C" w14:paraId="66ACC243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14A6F7E4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480A0C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5A58A13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6</w:t>
            </w:r>
          </w:p>
          <w:p w14:paraId="2AAEDE2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7, 1.5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18E7E67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05</w:t>
            </w:r>
          </w:p>
          <w:p w14:paraId="2293FA4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59, 1.8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1F54CDD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1</w:t>
            </w:r>
          </w:p>
          <w:p w14:paraId="5A92704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2, 2.8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3EEB5F1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754</w:t>
            </w:r>
          </w:p>
        </w:tc>
      </w:tr>
      <w:tr w:rsidR="009A3EC5" w:rsidRPr="0079505C" w14:paraId="47D328EF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0CA55F4E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Fe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F45FA7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AA5A959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21</w:t>
            </w:r>
          </w:p>
          <w:p w14:paraId="405EB58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0, 1.83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C6752DE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36</w:t>
            </w:r>
          </w:p>
          <w:p w14:paraId="72E2B90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9, 2.0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EE246F1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2</w:t>
            </w:r>
          </w:p>
          <w:p w14:paraId="49C88B4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6, 2.4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D94FDA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754</w:t>
            </w:r>
          </w:p>
        </w:tc>
      </w:tr>
      <w:tr w:rsidR="009A3EC5" w:rsidRPr="0079505C" w14:paraId="544644DC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0AD6470C" w14:textId="77777777" w:rsidR="009A3EC5" w:rsidRPr="0079505C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79505C">
              <w:rPr>
                <w:rFonts w:cs="Times New Roman"/>
                <w:color w:val="000000"/>
                <w:sz w:val="20"/>
                <w:szCs w:val="20"/>
              </w:rPr>
              <w:t>mRS</w:t>
            </w:r>
            <w:proofErr w:type="spellEnd"/>
            <w:r w:rsidRPr="0079505C">
              <w:rPr>
                <w:rFonts w:cs="Times New Roman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970524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510589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F24401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CBAE5D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3910CAF1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2B4F70F4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6CC8670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-No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F4E3A5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72142FF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1</w:t>
            </w:r>
          </w:p>
          <w:p w14:paraId="6214023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00, 2.2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4A68A38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41</w:t>
            </w:r>
          </w:p>
          <w:p w14:paraId="741158B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2, 2.1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88449AD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82</w:t>
            </w:r>
          </w:p>
          <w:p w14:paraId="660B67D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12, 2.94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5E9C3FF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1024</w:t>
            </w:r>
          </w:p>
        </w:tc>
      </w:tr>
      <w:tr w:rsidR="009A3EC5" w:rsidRPr="0079505C" w14:paraId="0EDF9D62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1AD0248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53D3C22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9388BC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22</w:t>
            </w:r>
          </w:p>
          <w:p w14:paraId="2956A68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05, 0.9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C3EADED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45</w:t>
            </w:r>
          </w:p>
          <w:p w14:paraId="0BA3621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16, 1.3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5F71C72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58</w:t>
            </w:r>
          </w:p>
          <w:p w14:paraId="440B003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22, 1.51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513ACF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1024</w:t>
            </w:r>
          </w:p>
        </w:tc>
      </w:tr>
      <w:tr w:rsidR="009A3EC5" w:rsidRPr="0079505C" w14:paraId="5CFB0714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3A572AC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≤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D2D018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2A192F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72</w:t>
            </w:r>
          </w:p>
          <w:p w14:paraId="3B8F89E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6, 3.0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CAA7F72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62</w:t>
            </w:r>
          </w:p>
          <w:p w14:paraId="03E7FD0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7, 3.0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5E39DE2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2.28</w:t>
            </w:r>
          </w:p>
          <w:p w14:paraId="382CCFD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20, 4.32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A2EB5A3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7181</w:t>
            </w:r>
          </w:p>
        </w:tc>
      </w:tr>
      <w:tr w:rsidR="009A3EC5" w:rsidRPr="0079505C" w14:paraId="14F35D94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254B7471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&gt;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ABED54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609413C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12</w:t>
            </w:r>
          </w:p>
          <w:p w14:paraId="0C18945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67, 1.8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5FF4C2F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18</w:t>
            </w:r>
          </w:p>
          <w:p w14:paraId="4E1A6F9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1, 1.9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738608D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43</w:t>
            </w:r>
          </w:p>
          <w:p w14:paraId="78DCF9D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3, 2.47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506A315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7181</w:t>
            </w:r>
          </w:p>
        </w:tc>
      </w:tr>
      <w:tr w:rsidR="009A3EC5" w:rsidRPr="0079505C" w14:paraId="077C0A75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5759A61F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546C54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0C3D92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9</w:t>
            </w:r>
          </w:p>
          <w:p w14:paraId="1BA2C3A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7, 1.6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E38F805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98</w:t>
            </w:r>
          </w:p>
          <w:p w14:paraId="7A8FB88C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53, 1.8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6A7BFCD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2</w:t>
            </w:r>
          </w:p>
          <w:p w14:paraId="1C761FE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9, 2.89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AB1865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5115</w:t>
            </w:r>
          </w:p>
        </w:tc>
      </w:tr>
      <w:tr w:rsidR="009A3EC5" w:rsidRPr="0079505C" w14:paraId="27B74277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CA9E360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Fe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C84AE8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928EE13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4</w:t>
            </w:r>
          </w:p>
          <w:p w14:paraId="6242381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4, 2.5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16F1830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48</w:t>
            </w:r>
          </w:p>
          <w:p w14:paraId="3DFF9BA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0, 2.44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202B0E2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69</w:t>
            </w:r>
          </w:p>
          <w:p w14:paraId="0C487A7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8, 2.9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538EC8B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5115</w:t>
            </w:r>
          </w:p>
        </w:tc>
      </w:tr>
      <w:tr w:rsidR="009A3EC5" w:rsidRPr="0079505C" w14:paraId="204098C8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C7DA03A" w14:textId="77777777" w:rsidR="009A3EC5" w:rsidRPr="0079505C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Combined vascular event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A78B87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449C6E9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D60A10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F0E4ED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42F3DBB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A3EC5" w:rsidRPr="0079505C" w14:paraId="2E56B282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6931E4F4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-No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A295C9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FD2525D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13</w:t>
            </w:r>
          </w:p>
          <w:p w14:paraId="22AEB27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0, 1.6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3027D8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19</w:t>
            </w:r>
          </w:p>
          <w:p w14:paraId="3196007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3, 1.7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29C3143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60</w:t>
            </w:r>
          </w:p>
          <w:p w14:paraId="1D1AD05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07, 2.40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8B7CD9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4661</w:t>
            </w:r>
          </w:p>
        </w:tc>
      </w:tr>
      <w:tr w:rsidR="009A3EC5" w:rsidRPr="0079505C" w14:paraId="14F839F6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4F0AF5D9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History of diabete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28670C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AA07DAC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46</w:t>
            </w:r>
          </w:p>
          <w:p w14:paraId="6A01F624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10, 2.0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4CA7EE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39</w:t>
            </w:r>
          </w:p>
          <w:p w14:paraId="5FD34208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7, 4.09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990E50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1</w:t>
            </w:r>
          </w:p>
          <w:p w14:paraId="78C6F1FE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55, 4.19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033EA2CD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4661</w:t>
            </w:r>
          </w:p>
        </w:tc>
      </w:tr>
      <w:tr w:rsidR="009A3EC5" w:rsidRPr="0079505C" w14:paraId="03BEE138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11D461A6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≤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BB2C82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4B5C93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21</w:t>
            </w:r>
          </w:p>
          <w:p w14:paraId="3CF4907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78, 1.90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578831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70</w:t>
            </w:r>
          </w:p>
          <w:p w14:paraId="72107A8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09, 2.66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D3A0FEB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96</w:t>
            </w:r>
          </w:p>
          <w:p w14:paraId="37819A17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1.21, 3.17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0201379B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3158</w:t>
            </w:r>
          </w:p>
        </w:tc>
      </w:tr>
      <w:tr w:rsidR="009A3EC5" w:rsidRPr="0079505C" w14:paraId="34338905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4CD2E5C1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Age &gt; 65 years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1C507BA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EC64756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92</w:t>
            </w:r>
          </w:p>
          <w:p w14:paraId="67AB5CC5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55, 1.5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412EA0D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0.91</w:t>
            </w:r>
          </w:p>
          <w:p w14:paraId="54A9D18F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56, 1.4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1D936D0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1.28</w:t>
            </w:r>
          </w:p>
          <w:p w14:paraId="55189790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  <w:t>(0.75, 2.16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B7B4C86" w14:textId="77777777" w:rsidR="009A3EC5" w:rsidRPr="0079505C" w:rsidRDefault="009A3EC5" w:rsidP="00EE25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3158</w:t>
            </w:r>
          </w:p>
        </w:tc>
      </w:tr>
      <w:tr w:rsidR="009A3EC5" w:rsidRPr="0079505C" w14:paraId="5702FE67" w14:textId="77777777" w:rsidTr="00EE25F8">
        <w:trPr>
          <w:trHeight w:val="275"/>
        </w:trPr>
        <w:tc>
          <w:tcPr>
            <w:tcW w:w="2774" w:type="dxa"/>
            <w:shd w:val="clear" w:color="auto" w:fill="auto"/>
            <w:vAlign w:val="center"/>
          </w:tcPr>
          <w:p w14:paraId="381C6493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44B3A7D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50F9424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1</w:t>
            </w:r>
          </w:p>
          <w:p w14:paraId="01B314E7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45, 1.4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E35A401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03</w:t>
            </w:r>
          </w:p>
          <w:p w14:paraId="7AE19C25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59, 1.8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3029DC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47</w:t>
            </w:r>
          </w:p>
          <w:p w14:paraId="1EC29E7D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1, 2.69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B46D26A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285</w:t>
            </w:r>
          </w:p>
        </w:tc>
      </w:tr>
      <w:tr w:rsidR="009A3EC5" w:rsidRPr="0079505C" w14:paraId="63839FF7" w14:textId="77777777" w:rsidTr="009A3EC5">
        <w:trPr>
          <w:trHeight w:val="119"/>
        </w:trPr>
        <w:tc>
          <w:tcPr>
            <w:tcW w:w="2774" w:type="dxa"/>
            <w:shd w:val="clear" w:color="auto" w:fill="auto"/>
            <w:vAlign w:val="center"/>
          </w:tcPr>
          <w:p w14:paraId="28E6A3B7" w14:textId="77777777" w:rsidR="009A3EC5" w:rsidRPr="0079505C" w:rsidRDefault="009A3EC5" w:rsidP="00EE25F8">
            <w:pPr>
              <w:widowControl/>
              <w:ind w:firstLineChars="200" w:firstLine="40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79505C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Pr="0079505C">
              <w:rPr>
                <w:rFonts w:cs="Times New Roman" w:hint="eastAsia"/>
                <w:color w:val="000000"/>
                <w:sz w:val="20"/>
                <w:szCs w:val="20"/>
              </w:rPr>
              <w:t>ex</w:t>
            </w:r>
            <w:r w:rsidRPr="0079505C">
              <w:rPr>
                <w:rFonts w:cs="Times New Roman"/>
                <w:color w:val="000000"/>
                <w:sz w:val="20"/>
                <w:szCs w:val="20"/>
              </w:rPr>
              <w:t>-Femal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3236558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860296">
              <w:rPr>
                <w:rFonts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FF3ADD8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21</w:t>
            </w:r>
          </w:p>
          <w:p w14:paraId="72611F3E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1, 1.82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2F87D65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33</w:t>
            </w:r>
          </w:p>
          <w:p w14:paraId="61EF4682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88, 2.01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70D99F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1.51</w:t>
            </w:r>
          </w:p>
          <w:p w14:paraId="0B596DED" w14:textId="77777777" w:rsidR="009A3EC5" w:rsidRPr="00860296" w:rsidRDefault="009A3EC5" w:rsidP="00EE25F8">
            <w:pPr>
              <w:widowControl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(0.97, 2.36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00DAC351" w14:textId="77777777" w:rsidR="009A3EC5" w:rsidRPr="00860296" w:rsidRDefault="009A3EC5" w:rsidP="00EE25F8">
            <w:pPr>
              <w:widowControl/>
              <w:jc w:val="center"/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</w:pPr>
            <w:r w:rsidRPr="00860296">
              <w:rPr>
                <w:rFonts w:eastAsiaTheme="minorEastAsia" w:cs="Times New Roman"/>
                <w:color w:val="000000" w:themeColor="dark1"/>
                <w:kern w:val="24"/>
                <w:sz w:val="20"/>
                <w:szCs w:val="20"/>
              </w:rPr>
              <w:t>0.8285</w:t>
            </w:r>
          </w:p>
        </w:tc>
      </w:tr>
    </w:tbl>
    <w:p w14:paraId="4B9CA0A5" w14:textId="77777777" w:rsidR="009A3EC5" w:rsidRDefault="009A3EC5" w:rsidP="009A3EC5">
      <w:pPr>
        <w:spacing w:line="360" w:lineRule="auto"/>
        <w:rPr>
          <w:sz w:val="20"/>
          <w:szCs w:val="20"/>
        </w:rPr>
      </w:pPr>
      <w:r>
        <w:rPr>
          <w:rFonts w:cs="Times New Roman"/>
          <w:sz w:val="20"/>
          <w:szCs w:val="20"/>
        </w:rPr>
        <w:t xml:space="preserve">Adjusted for age, sex, smoking and drinking status, medical histories (including stroke, hypertension, cardiovascular disease, coronary heart disease, atrial fibrillation, dyslipidemia, diabetes mellitus), the NIHSS score, the </w:t>
      </w:r>
      <w:proofErr w:type="spellStart"/>
      <w:r>
        <w:rPr>
          <w:rFonts w:cs="Times New Roman"/>
          <w:sz w:val="20"/>
          <w:szCs w:val="20"/>
        </w:rPr>
        <w:t>mRS</w:t>
      </w:r>
      <w:proofErr w:type="spellEnd"/>
      <w:r>
        <w:rPr>
          <w:rFonts w:cs="Times New Roman"/>
          <w:sz w:val="20"/>
          <w:szCs w:val="20"/>
        </w:rPr>
        <w:t xml:space="preserve"> score before stroke, the TOAST classification (including five subtypes of ischemic stroke: large-artery atherosclerosis, </w:t>
      </w:r>
      <w:proofErr w:type="spellStart"/>
      <w:r>
        <w:rPr>
          <w:rFonts w:cs="Times New Roman"/>
          <w:sz w:val="20"/>
          <w:szCs w:val="20"/>
        </w:rPr>
        <w:t>cardioembolism</w:t>
      </w:r>
      <w:proofErr w:type="spellEnd"/>
      <w:r>
        <w:rPr>
          <w:rFonts w:cs="Times New Roman"/>
          <w:sz w:val="20"/>
          <w:szCs w:val="20"/>
        </w:rPr>
        <w:t xml:space="preserve">, small-vessel occlusion, other determined </w:t>
      </w:r>
      <w:r>
        <w:rPr>
          <w:rFonts w:cs="Times New Roman"/>
          <w:sz w:val="20"/>
          <w:szCs w:val="20"/>
        </w:rPr>
        <w:lastRenderedPageBreak/>
        <w:t>etiologies, and undetermined causes), intravenous thrombolysis therapy and laboratory tests (including hypersensitive C-reactive protein and low density lipoprotein).</w:t>
      </w:r>
      <w:r>
        <w:rPr>
          <w:sz w:val="20"/>
          <w:szCs w:val="20"/>
        </w:rPr>
        <w:t xml:space="preserve"> </w:t>
      </w:r>
    </w:p>
    <w:p w14:paraId="7732122D" w14:textId="52CBBE0B" w:rsidR="009A3EC5" w:rsidRDefault="009A3EC5" w:rsidP="009A3EC5">
      <w:pPr>
        <w:widowControl/>
        <w:spacing w:line="360" w:lineRule="auto"/>
        <w:jc w:val="left"/>
        <w:rPr>
          <w:rFonts w:cs="Times New Roman"/>
          <w:sz w:val="20"/>
          <w:szCs w:val="20"/>
        </w:rPr>
      </w:pPr>
      <w:r>
        <w:rPr>
          <w:sz w:val="20"/>
          <w:szCs w:val="20"/>
        </w:rPr>
        <w:t xml:space="preserve">GA, glycated albumin; </w:t>
      </w:r>
      <w:proofErr w:type="spellStart"/>
      <w:r>
        <w:rPr>
          <w:sz w:val="20"/>
          <w:szCs w:val="20"/>
        </w:rPr>
        <w:t>mRS</w:t>
      </w:r>
      <w:proofErr w:type="spellEnd"/>
      <w:r>
        <w:rPr>
          <w:sz w:val="20"/>
          <w:szCs w:val="20"/>
        </w:rPr>
        <w:t xml:space="preserve">, the modified Rankin Scale; CI, confidence </w:t>
      </w:r>
      <w:proofErr w:type="spellStart"/>
      <w:r>
        <w:rPr>
          <w:sz w:val="20"/>
          <w:szCs w:val="20"/>
        </w:rPr>
        <w:t>interva</w:t>
      </w:r>
      <w:proofErr w:type="spellEnd"/>
      <w:r>
        <w:rPr>
          <w:rFonts w:cs="Times New Roman"/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400"/>
        <w:tblW w:w="93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82"/>
        <w:gridCol w:w="1271"/>
        <w:gridCol w:w="1033"/>
        <w:gridCol w:w="206"/>
        <w:gridCol w:w="827"/>
        <w:gridCol w:w="412"/>
        <w:gridCol w:w="621"/>
        <w:gridCol w:w="618"/>
        <w:gridCol w:w="415"/>
        <w:gridCol w:w="824"/>
        <w:gridCol w:w="209"/>
        <w:gridCol w:w="1039"/>
      </w:tblGrid>
      <w:tr w:rsidR="009A3EC5" w:rsidRPr="009A7E89" w14:paraId="50DF24A1" w14:textId="77777777" w:rsidTr="00EE25F8">
        <w:trPr>
          <w:trHeight w:val="322"/>
        </w:trPr>
        <w:tc>
          <w:tcPr>
            <w:tcW w:w="18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3FAC7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b/>
                <w:bCs/>
                <w:sz w:val="20"/>
                <w:szCs w:val="20"/>
              </w:rPr>
              <w:lastRenderedPageBreak/>
              <w:t>Clinical outcomes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C8086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204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63F1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b/>
                <w:bCs/>
                <w:sz w:val="20"/>
                <w:szCs w:val="20"/>
              </w:rPr>
              <w:t>C-statistic</w:t>
            </w:r>
          </w:p>
        </w:tc>
      </w:tr>
      <w:tr w:rsidR="009A3EC5" w:rsidRPr="009A7E89" w14:paraId="0100C144" w14:textId="77777777" w:rsidTr="00EE25F8">
        <w:trPr>
          <w:trHeight w:val="778"/>
        </w:trPr>
        <w:tc>
          <w:tcPr>
            <w:tcW w:w="18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D1513" w14:textId="77777777" w:rsidR="009A3EC5" w:rsidRPr="009A7E89" w:rsidRDefault="009A3EC5" w:rsidP="00EE25F8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E328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60AFD" w14:textId="77777777" w:rsidR="009A3EC5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D6B00">
              <w:rPr>
                <w:rFonts w:cs="Times New Roman" w:hint="eastAsia"/>
                <w:b/>
                <w:bCs/>
                <w:sz w:val="20"/>
                <w:szCs w:val="20"/>
              </w:rPr>
              <w:t>Accuracy</w:t>
            </w:r>
          </w:p>
          <w:p w14:paraId="7B30557D" w14:textId="77777777" w:rsidR="009A3EC5" w:rsidRPr="005D6B00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C847D" w14:textId="77777777" w:rsidR="009A3EC5" w:rsidRPr="005D6B00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D6B00">
              <w:rPr>
                <w:rFonts w:cs="Times New Roman" w:hint="eastAsia"/>
                <w:b/>
                <w:bCs/>
                <w:sz w:val="20"/>
                <w:szCs w:val="20"/>
              </w:rPr>
              <w:t>Specificity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36E6C" w14:textId="77777777" w:rsidR="009A3EC5" w:rsidRPr="005D6B00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D6B00">
              <w:rPr>
                <w:rFonts w:cs="Times New Roman" w:hint="eastAsia"/>
                <w:b/>
                <w:bCs/>
                <w:sz w:val="20"/>
                <w:szCs w:val="20"/>
              </w:rPr>
              <w:t>Sensitivity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01C39" w14:textId="77777777" w:rsidR="009A3EC5" w:rsidRPr="00DE4FE2" w:rsidRDefault="009A3EC5" w:rsidP="00EE25F8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Positive </w:t>
            </w:r>
            <w:r w:rsidRPr="004A3DB4">
              <w:rPr>
                <w:rFonts w:cs="Times New Roman"/>
                <w:b/>
                <w:bCs/>
                <w:sz w:val="20"/>
                <w:szCs w:val="20"/>
              </w:rPr>
              <w:t>predictive values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77B45" w14:textId="77777777" w:rsidR="009A3EC5" w:rsidRPr="002D3017" w:rsidRDefault="009A3EC5" w:rsidP="00EE25F8">
            <w:pPr>
              <w:widowControl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Negative </w:t>
            </w:r>
            <w:r w:rsidRPr="004A3DB4">
              <w:rPr>
                <w:rFonts w:cs="Times New Roman"/>
                <w:b/>
                <w:bCs/>
                <w:sz w:val="20"/>
                <w:szCs w:val="20"/>
              </w:rPr>
              <w:t>predictive values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A3EC5" w:rsidRPr="009A7E89" w14:paraId="7034851A" w14:textId="77777777" w:rsidTr="00EE25F8">
        <w:trPr>
          <w:trHeight w:val="266"/>
        </w:trPr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2EDDA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3 month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B74C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</w:tcPr>
          <w:p w14:paraId="316AC3B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</w:tcPr>
          <w:p w14:paraId="67E2995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</w:tcPr>
          <w:p w14:paraId="7B21384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right w:val="nil"/>
            </w:tcBorders>
          </w:tcPr>
          <w:p w14:paraId="44787DE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right w:val="nil"/>
            </w:tcBorders>
          </w:tcPr>
          <w:p w14:paraId="5D8270F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3EC5" w:rsidRPr="009A7E89" w14:paraId="67A6902A" w14:textId="77777777" w:rsidTr="00EE25F8">
        <w:trPr>
          <w:trHeight w:val="364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31A54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Stroke recurrence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5C0F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2877886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</w:t>
            </w:r>
            <w:r w:rsidRPr="00D9492C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0CB8FA1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6.78</w:t>
            </w:r>
          </w:p>
        </w:tc>
        <w:tc>
          <w:tcPr>
            <w:tcW w:w="1239" w:type="dxa"/>
            <w:gridSpan w:val="2"/>
            <w:vAlign w:val="center"/>
          </w:tcPr>
          <w:p w14:paraId="2F5F04F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7.97</w:t>
            </w:r>
          </w:p>
        </w:tc>
        <w:tc>
          <w:tcPr>
            <w:tcW w:w="1239" w:type="dxa"/>
            <w:gridSpan w:val="2"/>
            <w:vAlign w:val="center"/>
          </w:tcPr>
          <w:p w14:paraId="6B4D816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6.95</w:t>
            </w:r>
          </w:p>
        </w:tc>
        <w:tc>
          <w:tcPr>
            <w:tcW w:w="1239" w:type="dxa"/>
            <w:gridSpan w:val="2"/>
            <w:tcBorders>
              <w:right w:val="nil"/>
            </w:tcBorders>
            <w:vAlign w:val="center"/>
          </w:tcPr>
          <w:p w14:paraId="176AC6F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0.78</w:t>
            </w:r>
          </w:p>
        </w:tc>
        <w:tc>
          <w:tcPr>
            <w:tcW w:w="1248" w:type="dxa"/>
            <w:gridSpan w:val="2"/>
            <w:tcBorders>
              <w:right w:val="nil"/>
            </w:tcBorders>
            <w:vAlign w:val="center"/>
          </w:tcPr>
          <w:p w14:paraId="76604E3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53</w:t>
            </w:r>
          </w:p>
        </w:tc>
      </w:tr>
      <w:tr w:rsidR="009A3EC5" w:rsidRPr="009A7E89" w14:paraId="291CB1A2" w14:textId="77777777" w:rsidTr="00EE25F8">
        <w:trPr>
          <w:trHeight w:val="492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58DF8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466D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 xml:space="preserve">Conventional </w:t>
            </w: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+GA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3EF9465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4.87</w:t>
            </w:r>
          </w:p>
        </w:tc>
        <w:tc>
          <w:tcPr>
            <w:tcW w:w="1239" w:type="dxa"/>
            <w:gridSpan w:val="2"/>
            <w:vAlign w:val="center"/>
          </w:tcPr>
          <w:p w14:paraId="7C0CD02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5.63</w:t>
            </w:r>
          </w:p>
        </w:tc>
        <w:tc>
          <w:tcPr>
            <w:tcW w:w="1239" w:type="dxa"/>
            <w:gridSpan w:val="2"/>
            <w:vAlign w:val="center"/>
          </w:tcPr>
          <w:p w14:paraId="129A196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2.11</w:t>
            </w:r>
          </w:p>
        </w:tc>
        <w:tc>
          <w:tcPr>
            <w:tcW w:w="1239" w:type="dxa"/>
            <w:gridSpan w:val="2"/>
            <w:vAlign w:val="center"/>
          </w:tcPr>
          <w:p w14:paraId="3CCD1E9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3.33</w:t>
            </w:r>
          </w:p>
        </w:tc>
        <w:tc>
          <w:tcPr>
            <w:tcW w:w="1248" w:type="dxa"/>
            <w:gridSpan w:val="2"/>
            <w:vAlign w:val="center"/>
          </w:tcPr>
          <w:p w14:paraId="241A899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81</w:t>
            </w:r>
          </w:p>
        </w:tc>
      </w:tr>
      <w:tr w:rsidR="009A3EC5" w:rsidRPr="009A7E89" w14:paraId="2F7BB937" w14:textId="77777777" w:rsidTr="00EE25F8">
        <w:trPr>
          <w:trHeight w:val="364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7568A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9A7E89">
              <w:rPr>
                <w:rFonts w:cs="Times New Roman"/>
                <w:sz w:val="20"/>
                <w:szCs w:val="20"/>
              </w:rPr>
              <w:t>mRS</w:t>
            </w:r>
            <w:proofErr w:type="spellEnd"/>
            <w:r w:rsidRPr="009A7E89">
              <w:rPr>
                <w:rFonts w:cs="Times New Roman"/>
                <w:sz w:val="20"/>
                <w:szCs w:val="20"/>
              </w:rPr>
              <w:t>&gt;2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FB8E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680689A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239" w:type="dxa"/>
            <w:gridSpan w:val="2"/>
            <w:vAlign w:val="center"/>
          </w:tcPr>
          <w:p w14:paraId="5DDAD96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5.73</w:t>
            </w:r>
          </w:p>
        </w:tc>
        <w:tc>
          <w:tcPr>
            <w:tcW w:w="1239" w:type="dxa"/>
            <w:gridSpan w:val="2"/>
            <w:vAlign w:val="center"/>
          </w:tcPr>
          <w:p w14:paraId="2FD31E2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6.78</w:t>
            </w:r>
          </w:p>
        </w:tc>
        <w:tc>
          <w:tcPr>
            <w:tcW w:w="1239" w:type="dxa"/>
            <w:gridSpan w:val="2"/>
            <w:vAlign w:val="center"/>
          </w:tcPr>
          <w:p w14:paraId="5139BBC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7.16</w:t>
            </w:r>
          </w:p>
        </w:tc>
        <w:tc>
          <w:tcPr>
            <w:tcW w:w="1239" w:type="dxa"/>
            <w:gridSpan w:val="2"/>
            <w:vAlign w:val="center"/>
          </w:tcPr>
          <w:p w14:paraId="2EE59EC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6.09</w:t>
            </w:r>
          </w:p>
        </w:tc>
        <w:tc>
          <w:tcPr>
            <w:tcW w:w="1248" w:type="dxa"/>
            <w:gridSpan w:val="2"/>
            <w:vAlign w:val="center"/>
          </w:tcPr>
          <w:p w14:paraId="3A0A12B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04</w:t>
            </w:r>
          </w:p>
        </w:tc>
      </w:tr>
      <w:tr w:rsidR="009A3EC5" w:rsidRPr="009A7E89" w14:paraId="76153B14" w14:textId="77777777" w:rsidTr="00EE25F8">
        <w:trPr>
          <w:trHeight w:val="492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D2D33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BDC8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 xml:space="preserve">Conventional </w:t>
            </w: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+GA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548859E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8.19</w:t>
            </w:r>
          </w:p>
        </w:tc>
        <w:tc>
          <w:tcPr>
            <w:tcW w:w="1239" w:type="dxa"/>
            <w:gridSpan w:val="2"/>
            <w:vAlign w:val="center"/>
          </w:tcPr>
          <w:p w14:paraId="0DED962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9.87</w:t>
            </w:r>
          </w:p>
        </w:tc>
        <w:tc>
          <w:tcPr>
            <w:tcW w:w="1239" w:type="dxa"/>
            <w:gridSpan w:val="2"/>
            <w:vAlign w:val="center"/>
          </w:tcPr>
          <w:p w14:paraId="6EA57E6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4.43</w:t>
            </w:r>
          </w:p>
        </w:tc>
        <w:tc>
          <w:tcPr>
            <w:tcW w:w="1239" w:type="dxa"/>
            <w:gridSpan w:val="2"/>
            <w:vAlign w:val="center"/>
          </w:tcPr>
          <w:p w14:paraId="5DF000E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8.09</w:t>
            </w:r>
          </w:p>
        </w:tc>
        <w:tc>
          <w:tcPr>
            <w:tcW w:w="1248" w:type="dxa"/>
            <w:gridSpan w:val="2"/>
            <w:vAlign w:val="center"/>
          </w:tcPr>
          <w:p w14:paraId="5B5F679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4.84</w:t>
            </w:r>
          </w:p>
        </w:tc>
      </w:tr>
      <w:tr w:rsidR="009A3EC5" w:rsidRPr="009A7E89" w14:paraId="76652300" w14:textId="77777777" w:rsidTr="00EE25F8">
        <w:trPr>
          <w:trHeight w:val="364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875D0" w14:textId="77777777" w:rsidR="009A3EC5" w:rsidRPr="009A7E89" w:rsidRDefault="009A3EC5" w:rsidP="00EE25F8">
            <w:pPr>
              <w:widowControl/>
              <w:ind w:leftChars="100" w:left="24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mbined vascular events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C76A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14014A4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</w:t>
            </w:r>
            <w:r>
              <w:rPr>
                <w:rFonts w:cs="Times New Roman" w:hint="eastAsia"/>
                <w:sz w:val="20"/>
                <w:szCs w:val="20"/>
              </w:rPr>
              <w:t>l</w:t>
            </w:r>
          </w:p>
        </w:tc>
        <w:tc>
          <w:tcPr>
            <w:tcW w:w="1239" w:type="dxa"/>
            <w:gridSpan w:val="2"/>
            <w:vAlign w:val="center"/>
          </w:tcPr>
          <w:p w14:paraId="108A41B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0.82</w:t>
            </w:r>
          </w:p>
        </w:tc>
        <w:tc>
          <w:tcPr>
            <w:tcW w:w="1239" w:type="dxa"/>
            <w:gridSpan w:val="2"/>
            <w:vAlign w:val="center"/>
          </w:tcPr>
          <w:p w14:paraId="2307890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2.49</w:t>
            </w:r>
          </w:p>
        </w:tc>
        <w:tc>
          <w:tcPr>
            <w:tcW w:w="1239" w:type="dxa"/>
            <w:gridSpan w:val="2"/>
            <w:vAlign w:val="center"/>
          </w:tcPr>
          <w:p w14:paraId="7320CE4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3.58</w:t>
            </w:r>
          </w:p>
        </w:tc>
        <w:tc>
          <w:tcPr>
            <w:tcW w:w="1239" w:type="dxa"/>
            <w:gridSpan w:val="2"/>
            <w:vAlign w:val="center"/>
          </w:tcPr>
          <w:p w14:paraId="4C97240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.87</w:t>
            </w:r>
          </w:p>
        </w:tc>
        <w:tc>
          <w:tcPr>
            <w:tcW w:w="1248" w:type="dxa"/>
            <w:gridSpan w:val="2"/>
            <w:vAlign w:val="center"/>
          </w:tcPr>
          <w:p w14:paraId="5D4D37D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44</w:t>
            </w:r>
          </w:p>
        </w:tc>
      </w:tr>
      <w:tr w:rsidR="009A3EC5" w:rsidRPr="009A7E89" w14:paraId="41C10484" w14:textId="77777777" w:rsidTr="00EE25F8">
        <w:trPr>
          <w:trHeight w:val="492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CB1A9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8613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 xml:space="preserve">Conventional </w:t>
            </w: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+GA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22F60CA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4.47</w:t>
            </w:r>
          </w:p>
        </w:tc>
        <w:tc>
          <w:tcPr>
            <w:tcW w:w="1239" w:type="dxa"/>
            <w:gridSpan w:val="2"/>
            <w:vAlign w:val="center"/>
          </w:tcPr>
          <w:p w14:paraId="5450AA8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5.28</w:t>
            </w:r>
          </w:p>
        </w:tc>
        <w:tc>
          <w:tcPr>
            <w:tcW w:w="1239" w:type="dxa"/>
            <w:gridSpan w:val="2"/>
            <w:vAlign w:val="center"/>
          </w:tcPr>
          <w:p w14:paraId="35A9DB0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1.38</w:t>
            </w:r>
          </w:p>
        </w:tc>
        <w:tc>
          <w:tcPr>
            <w:tcW w:w="1239" w:type="dxa"/>
            <w:gridSpan w:val="2"/>
            <w:vAlign w:val="center"/>
          </w:tcPr>
          <w:p w14:paraId="5045407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.33</w:t>
            </w:r>
          </w:p>
        </w:tc>
        <w:tc>
          <w:tcPr>
            <w:tcW w:w="1248" w:type="dxa"/>
            <w:gridSpan w:val="2"/>
            <w:vAlign w:val="center"/>
          </w:tcPr>
          <w:p w14:paraId="0BC5E3C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62</w:t>
            </w:r>
          </w:p>
        </w:tc>
      </w:tr>
      <w:tr w:rsidR="009A3EC5" w:rsidRPr="009A7E89" w14:paraId="22644250" w14:textId="77777777" w:rsidTr="00EE25F8">
        <w:trPr>
          <w:trHeight w:val="266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71C03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A73A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0814DD3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vAlign w:val="center"/>
          </w:tcPr>
          <w:p w14:paraId="2376416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vAlign w:val="center"/>
          </w:tcPr>
          <w:p w14:paraId="0AB79A0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vAlign w:val="center"/>
          </w:tcPr>
          <w:p w14:paraId="409DE72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BA65E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DE3ACA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3EC5" w:rsidRPr="009A7E89" w14:paraId="05D3B225" w14:textId="77777777" w:rsidTr="00EE25F8">
        <w:trPr>
          <w:trHeight w:val="364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0CC67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Stroke recurrence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E875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595B4BF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239" w:type="dxa"/>
            <w:gridSpan w:val="2"/>
            <w:vAlign w:val="center"/>
          </w:tcPr>
          <w:p w14:paraId="1E7DBBB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3.41</w:t>
            </w:r>
          </w:p>
        </w:tc>
        <w:tc>
          <w:tcPr>
            <w:tcW w:w="1239" w:type="dxa"/>
            <w:gridSpan w:val="2"/>
            <w:vAlign w:val="center"/>
          </w:tcPr>
          <w:p w14:paraId="589625E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4.62</w:t>
            </w:r>
          </w:p>
        </w:tc>
        <w:tc>
          <w:tcPr>
            <w:tcW w:w="1239" w:type="dxa"/>
            <w:gridSpan w:val="2"/>
            <w:vAlign w:val="center"/>
          </w:tcPr>
          <w:p w14:paraId="1339F0E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0.47</w:t>
            </w:r>
          </w:p>
        </w:tc>
        <w:tc>
          <w:tcPr>
            <w:tcW w:w="1239" w:type="dxa"/>
            <w:gridSpan w:val="2"/>
            <w:vAlign w:val="center"/>
          </w:tcPr>
          <w:p w14:paraId="30DAC44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73</w:t>
            </w:r>
          </w:p>
        </w:tc>
        <w:tc>
          <w:tcPr>
            <w:tcW w:w="1248" w:type="dxa"/>
            <w:gridSpan w:val="2"/>
            <w:vAlign w:val="center"/>
          </w:tcPr>
          <w:p w14:paraId="53A897C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3.33</w:t>
            </w:r>
          </w:p>
        </w:tc>
      </w:tr>
      <w:tr w:rsidR="009A3EC5" w:rsidRPr="009A7E89" w14:paraId="4B34B0C3" w14:textId="77777777" w:rsidTr="00EE25F8">
        <w:trPr>
          <w:trHeight w:val="492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5EACB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D2DC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 xml:space="preserve">Conventional </w:t>
            </w: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+GA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130343A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5.19</w:t>
            </w:r>
          </w:p>
        </w:tc>
        <w:tc>
          <w:tcPr>
            <w:tcW w:w="1239" w:type="dxa"/>
            <w:gridSpan w:val="2"/>
            <w:vAlign w:val="center"/>
          </w:tcPr>
          <w:p w14:paraId="7F47354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6.68</w:t>
            </w:r>
          </w:p>
        </w:tc>
        <w:tc>
          <w:tcPr>
            <w:tcW w:w="1239" w:type="dxa"/>
            <w:gridSpan w:val="2"/>
            <w:vAlign w:val="center"/>
          </w:tcPr>
          <w:p w14:paraId="69D30BC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9.22</w:t>
            </w:r>
          </w:p>
        </w:tc>
        <w:tc>
          <w:tcPr>
            <w:tcW w:w="1239" w:type="dxa"/>
            <w:gridSpan w:val="2"/>
            <w:vAlign w:val="center"/>
          </w:tcPr>
          <w:p w14:paraId="6077B33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.10</w:t>
            </w:r>
          </w:p>
        </w:tc>
        <w:tc>
          <w:tcPr>
            <w:tcW w:w="1248" w:type="dxa"/>
            <w:gridSpan w:val="2"/>
            <w:vAlign w:val="center"/>
          </w:tcPr>
          <w:p w14:paraId="6B237B0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3.37</w:t>
            </w:r>
          </w:p>
        </w:tc>
      </w:tr>
      <w:tr w:rsidR="009A3EC5" w:rsidRPr="009A7E89" w14:paraId="7649439A" w14:textId="77777777" w:rsidTr="00EE25F8">
        <w:trPr>
          <w:trHeight w:val="364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DF93D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9A7E89">
              <w:rPr>
                <w:rFonts w:cs="Times New Roman"/>
                <w:sz w:val="20"/>
                <w:szCs w:val="20"/>
              </w:rPr>
              <w:t>mRS</w:t>
            </w:r>
            <w:proofErr w:type="spellEnd"/>
            <w:r w:rsidRPr="009A7E89">
              <w:rPr>
                <w:rFonts w:cs="Times New Roman"/>
                <w:sz w:val="20"/>
                <w:szCs w:val="20"/>
              </w:rPr>
              <w:t>&gt;2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F6F2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7A58FF4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239" w:type="dxa"/>
            <w:gridSpan w:val="2"/>
            <w:vAlign w:val="center"/>
          </w:tcPr>
          <w:p w14:paraId="4345BF8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0.01</w:t>
            </w:r>
          </w:p>
        </w:tc>
        <w:tc>
          <w:tcPr>
            <w:tcW w:w="1239" w:type="dxa"/>
            <w:gridSpan w:val="2"/>
            <w:vAlign w:val="center"/>
          </w:tcPr>
          <w:p w14:paraId="65D1603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9.61</w:t>
            </w:r>
          </w:p>
        </w:tc>
        <w:tc>
          <w:tcPr>
            <w:tcW w:w="1239" w:type="dxa"/>
            <w:gridSpan w:val="2"/>
            <w:vAlign w:val="center"/>
          </w:tcPr>
          <w:p w14:paraId="2C6493A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3.94</w:t>
            </w:r>
          </w:p>
        </w:tc>
        <w:tc>
          <w:tcPr>
            <w:tcW w:w="1239" w:type="dxa"/>
            <w:gridSpan w:val="2"/>
            <w:vAlign w:val="center"/>
          </w:tcPr>
          <w:p w14:paraId="2980D1D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9.77</w:t>
            </w:r>
          </w:p>
        </w:tc>
        <w:tc>
          <w:tcPr>
            <w:tcW w:w="1248" w:type="dxa"/>
            <w:gridSpan w:val="2"/>
            <w:vAlign w:val="center"/>
          </w:tcPr>
          <w:p w14:paraId="4E0022F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6.35</w:t>
            </w:r>
          </w:p>
        </w:tc>
      </w:tr>
      <w:tr w:rsidR="009A3EC5" w:rsidRPr="009A7E89" w14:paraId="5261ECBB" w14:textId="77777777" w:rsidTr="00EE25F8">
        <w:trPr>
          <w:trHeight w:val="492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352CB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C2CA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 xml:space="preserve">Conventional </w:t>
            </w: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+GA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53CA0D0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9.34</w:t>
            </w:r>
          </w:p>
        </w:tc>
        <w:tc>
          <w:tcPr>
            <w:tcW w:w="1239" w:type="dxa"/>
            <w:gridSpan w:val="2"/>
            <w:vAlign w:val="center"/>
          </w:tcPr>
          <w:p w14:paraId="0963E51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8.69</w:t>
            </w:r>
          </w:p>
        </w:tc>
        <w:tc>
          <w:tcPr>
            <w:tcW w:w="1239" w:type="dxa"/>
            <w:gridSpan w:val="2"/>
            <w:vAlign w:val="center"/>
          </w:tcPr>
          <w:p w14:paraId="5858B21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5.76</w:t>
            </w:r>
          </w:p>
        </w:tc>
        <w:tc>
          <w:tcPr>
            <w:tcW w:w="1239" w:type="dxa"/>
            <w:gridSpan w:val="2"/>
            <w:vAlign w:val="center"/>
          </w:tcPr>
          <w:p w14:paraId="5DB51D8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9.69</w:t>
            </w:r>
          </w:p>
        </w:tc>
        <w:tc>
          <w:tcPr>
            <w:tcW w:w="1248" w:type="dxa"/>
            <w:gridSpan w:val="2"/>
            <w:vAlign w:val="center"/>
          </w:tcPr>
          <w:p w14:paraId="083AC9F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6.55</w:t>
            </w:r>
          </w:p>
        </w:tc>
      </w:tr>
      <w:tr w:rsidR="009A3EC5" w:rsidRPr="009A7E89" w14:paraId="36AC0225" w14:textId="77777777" w:rsidTr="00EE25F8">
        <w:trPr>
          <w:trHeight w:val="364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39508" w14:textId="77777777" w:rsidR="009A3EC5" w:rsidRPr="009A7E89" w:rsidRDefault="009A3EC5" w:rsidP="00EE25F8">
            <w:pPr>
              <w:widowControl/>
              <w:ind w:leftChars="100" w:left="24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mbined vascular events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9183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0463CF2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239" w:type="dxa"/>
            <w:gridSpan w:val="2"/>
            <w:vAlign w:val="center"/>
          </w:tcPr>
          <w:p w14:paraId="040FC43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1.14</w:t>
            </w:r>
          </w:p>
        </w:tc>
        <w:tc>
          <w:tcPr>
            <w:tcW w:w="1239" w:type="dxa"/>
            <w:gridSpan w:val="2"/>
            <w:vAlign w:val="center"/>
          </w:tcPr>
          <w:p w14:paraId="6BE76E2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9.55</w:t>
            </w:r>
          </w:p>
        </w:tc>
        <w:tc>
          <w:tcPr>
            <w:tcW w:w="1239" w:type="dxa"/>
            <w:gridSpan w:val="2"/>
            <w:vAlign w:val="center"/>
          </w:tcPr>
          <w:p w14:paraId="28790DB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7.36</w:t>
            </w:r>
          </w:p>
        </w:tc>
        <w:tc>
          <w:tcPr>
            <w:tcW w:w="1239" w:type="dxa"/>
            <w:gridSpan w:val="2"/>
            <w:vAlign w:val="center"/>
          </w:tcPr>
          <w:p w14:paraId="471090A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60</w:t>
            </w:r>
          </w:p>
        </w:tc>
        <w:tc>
          <w:tcPr>
            <w:tcW w:w="1248" w:type="dxa"/>
            <w:gridSpan w:val="2"/>
            <w:vAlign w:val="center"/>
          </w:tcPr>
          <w:p w14:paraId="618B439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3.92</w:t>
            </w:r>
          </w:p>
        </w:tc>
      </w:tr>
      <w:tr w:rsidR="009A3EC5" w:rsidRPr="009A7E89" w14:paraId="41C29C5E" w14:textId="77777777" w:rsidTr="00EE25F8">
        <w:trPr>
          <w:trHeight w:val="492"/>
        </w:trPr>
        <w:tc>
          <w:tcPr>
            <w:tcW w:w="1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B1191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DD67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 xml:space="preserve">Conventional </w:t>
            </w: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+GA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695A927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4.91</w:t>
            </w:r>
          </w:p>
        </w:tc>
        <w:tc>
          <w:tcPr>
            <w:tcW w:w="1239" w:type="dxa"/>
            <w:gridSpan w:val="2"/>
            <w:vAlign w:val="center"/>
          </w:tcPr>
          <w:p w14:paraId="52B2A2C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8.42</w:t>
            </w:r>
          </w:p>
        </w:tc>
        <w:tc>
          <w:tcPr>
            <w:tcW w:w="1239" w:type="dxa"/>
            <w:gridSpan w:val="2"/>
            <w:vAlign w:val="center"/>
          </w:tcPr>
          <w:p w14:paraId="2A1B45D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9.17</w:t>
            </w:r>
          </w:p>
        </w:tc>
        <w:tc>
          <w:tcPr>
            <w:tcW w:w="1239" w:type="dxa"/>
            <w:gridSpan w:val="2"/>
            <w:vAlign w:val="center"/>
          </w:tcPr>
          <w:p w14:paraId="735346F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5.14</w:t>
            </w:r>
          </w:p>
        </w:tc>
        <w:tc>
          <w:tcPr>
            <w:tcW w:w="1248" w:type="dxa"/>
            <w:gridSpan w:val="2"/>
            <w:vAlign w:val="center"/>
          </w:tcPr>
          <w:p w14:paraId="5CD7116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2.92</w:t>
            </w:r>
          </w:p>
        </w:tc>
      </w:tr>
    </w:tbl>
    <w:p w14:paraId="61F58BBA" w14:textId="77777777" w:rsidR="009A3EC5" w:rsidRPr="009A3EC5" w:rsidRDefault="009A3EC5" w:rsidP="009A3EC5">
      <w:pPr>
        <w:widowControl/>
        <w:jc w:val="left"/>
        <w:rPr>
          <w:rFonts w:cs="Times New Roman"/>
          <w:b/>
          <w:bCs/>
          <w:color w:val="00B0F0"/>
          <w:sz w:val="20"/>
          <w:szCs w:val="20"/>
        </w:rPr>
      </w:pPr>
      <w:r w:rsidRPr="009A3EC5">
        <w:rPr>
          <w:rFonts w:cs="Times New Roman" w:hint="eastAsia"/>
          <w:b/>
          <w:bCs/>
          <w:color w:val="00B0F0"/>
          <w:sz w:val="20"/>
          <w:szCs w:val="20"/>
        </w:rPr>
        <w:t>Supplement table 2. T</w:t>
      </w:r>
      <w:r w:rsidRPr="009A3EC5">
        <w:rPr>
          <w:rFonts w:cs="Times New Roman"/>
          <w:b/>
          <w:bCs/>
          <w:color w:val="00B0F0"/>
          <w:sz w:val="20"/>
          <w:szCs w:val="20"/>
        </w:rPr>
        <w:t>he performance metrics for C-statistic of GA model</w:t>
      </w:r>
      <w:r w:rsidRPr="009A3EC5">
        <w:rPr>
          <w:rFonts w:cs="Times New Roman" w:hint="eastAsia"/>
          <w:b/>
          <w:bCs/>
          <w:color w:val="00B0F0"/>
          <w:sz w:val="20"/>
          <w:szCs w:val="20"/>
        </w:rPr>
        <w:t>.</w:t>
      </w:r>
    </w:p>
    <w:p w14:paraId="23FE46A6" w14:textId="77777777" w:rsidR="009A3EC5" w:rsidRDefault="009A3EC5" w:rsidP="009A3EC5">
      <w:pPr>
        <w:widowControl/>
        <w:spacing w:line="360" w:lineRule="auto"/>
        <w:rPr>
          <w:rFonts w:cs="Times New Roman"/>
          <w:sz w:val="20"/>
          <w:szCs w:val="20"/>
        </w:rPr>
      </w:pPr>
      <w:r w:rsidRPr="00F264AD">
        <w:rPr>
          <w:rFonts w:cs="Times New Roman"/>
          <w:sz w:val="20"/>
          <w:szCs w:val="20"/>
        </w:rPr>
        <w:t xml:space="preserve">GA, glycated albumin; </w:t>
      </w:r>
      <w:proofErr w:type="spellStart"/>
      <w:r w:rsidRPr="00F264AD">
        <w:rPr>
          <w:rFonts w:cs="Times New Roman"/>
          <w:sz w:val="20"/>
          <w:szCs w:val="20"/>
        </w:rPr>
        <w:t>mRS</w:t>
      </w:r>
      <w:proofErr w:type="spellEnd"/>
      <w:r w:rsidRPr="00F264AD">
        <w:rPr>
          <w:rFonts w:cs="Times New Roman"/>
          <w:sz w:val="20"/>
          <w:szCs w:val="20"/>
        </w:rPr>
        <w:t xml:space="preserve">, the modified Rankin </w:t>
      </w:r>
      <w:proofErr w:type="gramStart"/>
      <w:r w:rsidRPr="00F264AD">
        <w:rPr>
          <w:rFonts w:cs="Times New Roman"/>
          <w:sz w:val="20"/>
          <w:szCs w:val="20"/>
        </w:rPr>
        <w:t>Scale;</w:t>
      </w:r>
      <w:proofErr w:type="gramEnd"/>
      <w:r>
        <w:rPr>
          <w:rFonts w:cs="Times New Roman" w:hint="eastAsia"/>
          <w:sz w:val="20"/>
          <w:szCs w:val="20"/>
        </w:rPr>
        <w:t xml:space="preserve"> </w:t>
      </w:r>
    </w:p>
    <w:p w14:paraId="6CE90D3E" w14:textId="77777777" w:rsidR="009A3EC5" w:rsidRDefault="009A3EC5" w:rsidP="009A3EC5">
      <w:pPr>
        <w:widowControl/>
        <w:spacing w:line="360" w:lineRule="auto"/>
        <w:rPr>
          <w:rFonts w:cs="Times New Roman"/>
          <w:sz w:val="20"/>
          <w:szCs w:val="20"/>
        </w:rPr>
      </w:pPr>
      <w:r w:rsidRPr="00F264AD">
        <w:rPr>
          <w:rFonts w:cs="Times New Roman"/>
          <w:sz w:val="20"/>
          <w:szCs w:val="20"/>
          <w:vertAlign w:val="superscript"/>
        </w:rPr>
        <w:t>a</w:t>
      </w:r>
      <w:r w:rsidRPr="00F264AD">
        <w:rPr>
          <w:rFonts w:cs="Times New Roman"/>
          <w:sz w:val="20"/>
          <w:szCs w:val="20"/>
        </w:rPr>
        <w:t xml:space="preserve"> Conventional model: adjusted for age, sex, smoking and drinking status, medical histories (including stroke, hypertension, cardiovascular disease, coronary heart disease, atrial fibrillation, dyslipidemia, diabetes mellitus), the NIHSS score, the </w:t>
      </w:r>
      <w:proofErr w:type="spellStart"/>
      <w:r w:rsidRPr="00F264AD">
        <w:rPr>
          <w:rFonts w:cs="Times New Roman"/>
          <w:sz w:val="20"/>
          <w:szCs w:val="20"/>
        </w:rPr>
        <w:t>mRS</w:t>
      </w:r>
      <w:proofErr w:type="spellEnd"/>
      <w:r w:rsidRPr="00F264AD">
        <w:rPr>
          <w:rFonts w:cs="Times New Roman"/>
          <w:sz w:val="20"/>
          <w:szCs w:val="20"/>
        </w:rPr>
        <w:t xml:space="preserve"> score before stroke, the TOAST classification (including five subtypes of ischemic stroke: large-artery atherosclerosis, </w:t>
      </w:r>
      <w:proofErr w:type="spellStart"/>
      <w:r w:rsidRPr="00F264AD">
        <w:rPr>
          <w:rFonts w:cs="Times New Roman"/>
          <w:sz w:val="20"/>
          <w:szCs w:val="20"/>
        </w:rPr>
        <w:t>cardioembolism</w:t>
      </w:r>
      <w:proofErr w:type="spellEnd"/>
      <w:r w:rsidRPr="00F264AD">
        <w:rPr>
          <w:rFonts w:cs="Times New Roman"/>
          <w:sz w:val="20"/>
          <w:szCs w:val="20"/>
        </w:rPr>
        <w:t>, small-vessel occlusion, other determined etiologies, and undetermined causes), intravenous thrombolysis therapy and laboratory tests (including hypersensitive C-reactive protein and low density lipoprotein).</w:t>
      </w:r>
    </w:p>
    <w:tbl>
      <w:tblPr>
        <w:tblpPr w:leftFromText="180" w:rightFromText="180" w:vertAnchor="text" w:horzAnchor="margin" w:tblpXSpec="center" w:tblpY="401"/>
        <w:tblW w:w="92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294"/>
        <w:gridCol w:w="1580"/>
        <w:gridCol w:w="891"/>
        <w:gridCol w:w="178"/>
        <w:gridCol w:w="714"/>
        <w:gridCol w:w="356"/>
        <w:gridCol w:w="535"/>
        <w:gridCol w:w="535"/>
        <w:gridCol w:w="357"/>
        <w:gridCol w:w="713"/>
        <w:gridCol w:w="178"/>
        <w:gridCol w:w="895"/>
      </w:tblGrid>
      <w:tr w:rsidR="009A3EC5" w:rsidRPr="009A7E89" w14:paraId="0BAD5C54" w14:textId="77777777" w:rsidTr="00EE25F8">
        <w:trPr>
          <w:trHeight w:val="330"/>
        </w:trPr>
        <w:tc>
          <w:tcPr>
            <w:tcW w:w="22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ADF38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b/>
                <w:bCs/>
                <w:sz w:val="20"/>
                <w:szCs w:val="20"/>
              </w:rPr>
              <w:lastRenderedPageBreak/>
              <w:t>Clinical outcomes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64E44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535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095536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b/>
                <w:bCs/>
                <w:sz w:val="20"/>
                <w:szCs w:val="20"/>
              </w:rPr>
              <w:t>C-statistic</w:t>
            </w:r>
          </w:p>
        </w:tc>
      </w:tr>
      <w:tr w:rsidR="009A3EC5" w:rsidRPr="009A7E89" w14:paraId="434B24BA" w14:textId="77777777" w:rsidTr="00EE25F8">
        <w:trPr>
          <w:trHeight w:val="796"/>
        </w:trPr>
        <w:tc>
          <w:tcPr>
            <w:tcW w:w="22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BC80D" w14:textId="77777777" w:rsidR="009A3EC5" w:rsidRPr="009A7E89" w:rsidRDefault="009A3EC5" w:rsidP="00EE25F8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663C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EA6F4" w14:textId="77777777" w:rsidR="009A3EC5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D6B00">
              <w:rPr>
                <w:rFonts w:cs="Times New Roman" w:hint="eastAsia"/>
                <w:b/>
                <w:bCs/>
                <w:sz w:val="20"/>
                <w:szCs w:val="20"/>
              </w:rPr>
              <w:t>Accuracy</w:t>
            </w:r>
          </w:p>
          <w:p w14:paraId="6737BA6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7EBFF" w14:textId="77777777" w:rsidR="009A3EC5" w:rsidRPr="005D6B00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D6B00">
              <w:rPr>
                <w:rFonts w:cs="Times New Roman" w:hint="eastAsia"/>
                <w:b/>
                <w:bCs/>
                <w:sz w:val="20"/>
                <w:szCs w:val="20"/>
              </w:rPr>
              <w:t>Specificity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56DE7" w14:textId="77777777" w:rsidR="009A3EC5" w:rsidRPr="005D6B00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D6B00">
              <w:rPr>
                <w:rFonts w:cs="Times New Roman" w:hint="eastAsia"/>
                <w:b/>
                <w:bCs/>
                <w:sz w:val="20"/>
                <w:szCs w:val="20"/>
              </w:rPr>
              <w:t>Sensitivity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60FB5" w14:textId="77777777" w:rsidR="009A3EC5" w:rsidRPr="005D6B00" w:rsidRDefault="009A3EC5" w:rsidP="00EE25F8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Positive </w:t>
            </w:r>
            <w:r w:rsidRPr="004A3DB4">
              <w:rPr>
                <w:rFonts w:cs="Times New Roman"/>
                <w:b/>
                <w:bCs/>
                <w:sz w:val="20"/>
                <w:szCs w:val="20"/>
              </w:rPr>
              <w:t>predictive values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575F5" w14:textId="77777777" w:rsidR="009A3EC5" w:rsidRPr="00DE4FE2" w:rsidRDefault="009A3EC5" w:rsidP="00EE25F8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Negative </w:t>
            </w:r>
            <w:r w:rsidRPr="004A3DB4">
              <w:rPr>
                <w:rFonts w:cs="Times New Roman"/>
                <w:b/>
                <w:bCs/>
                <w:sz w:val="20"/>
                <w:szCs w:val="20"/>
              </w:rPr>
              <w:t>predictive values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A3EC5" w:rsidRPr="009A7E89" w14:paraId="6ED97251" w14:textId="77777777" w:rsidTr="00EE25F8">
        <w:trPr>
          <w:trHeight w:val="274"/>
        </w:trPr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CBC8D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3 month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A43E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BC47E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vAlign w:val="center"/>
          </w:tcPr>
          <w:p w14:paraId="321FC90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vAlign w:val="center"/>
          </w:tcPr>
          <w:p w14:paraId="086FF66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vAlign w:val="center"/>
          </w:tcPr>
          <w:p w14:paraId="4A4C6D4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710884B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3EC5" w:rsidRPr="009A7E89" w14:paraId="1D01D0DA" w14:textId="77777777" w:rsidTr="00EE25F8">
        <w:trPr>
          <w:trHeight w:val="372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39306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Stroke recurrence</w:t>
            </w: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C21E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6B1E454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7E89">
              <w:rPr>
                <w:rFonts w:cs="Times New Roman"/>
                <w:sz w:val="20"/>
                <w:szCs w:val="20"/>
              </w:rPr>
              <w:t>Model</w:t>
            </w:r>
            <w:r w:rsidRPr="00D9492C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54C03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9.54</w:t>
            </w:r>
          </w:p>
        </w:tc>
        <w:tc>
          <w:tcPr>
            <w:tcW w:w="1070" w:type="dxa"/>
            <w:gridSpan w:val="2"/>
            <w:vAlign w:val="center"/>
          </w:tcPr>
          <w:p w14:paraId="655F98F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1.24</w:t>
            </w:r>
          </w:p>
        </w:tc>
        <w:tc>
          <w:tcPr>
            <w:tcW w:w="1070" w:type="dxa"/>
            <w:gridSpan w:val="2"/>
            <w:vAlign w:val="center"/>
          </w:tcPr>
          <w:p w14:paraId="1F7CD79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0.06</w:t>
            </w:r>
          </w:p>
        </w:tc>
        <w:tc>
          <w:tcPr>
            <w:tcW w:w="1070" w:type="dxa"/>
            <w:gridSpan w:val="2"/>
            <w:vAlign w:val="center"/>
          </w:tcPr>
          <w:p w14:paraId="13667BE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43</w:t>
            </w:r>
          </w:p>
        </w:tc>
        <w:tc>
          <w:tcPr>
            <w:tcW w:w="1073" w:type="dxa"/>
            <w:gridSpan w:val="2"/>
            <w:tcBorders>
              <w:right w:val="nil"/>
            </w:tcBorders>
            <w:vAlign w:val="center"/>
          </w:tcPr>
          <w:p w14:paraId="5DABA5B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72</w:t>
            </w:r>
          </w:p>
        </w:tc>
      </w:tr>
      <w:tr w:rsidR="009A3EC5" w:rsidRPr="009A7E89" w14:paraId="5B891DBF" w14:textId="77777777" w:rsidTr="00EE25F8">
        <w:trPr>
          <w:trHeight w:val="506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5ED78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4103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 model+</w:t>
            </w:r>
            <w:r>
              <w:rPr>
                <w:rFonts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CF4FA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6.92</w:t>
            </w:r>
          </w:p>
        </w:tc>
        <w:tc>
          <w:tcPr>
            <w:tcW w:w="1070" w:type="dxa"/>
            <w:gridSpan w:val="2"/>
            <w:vAlign w:val="center"/>
          </w:tcPr>
          <w:p w14:paraId="1C3041B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9.82</w:t>
            </w:r>
          </w:p>
        </w:tc>
        <w:tc>
          <w:tcPr>
            <w:tcW w:w="1070" w:type="dxa"/>
            <w:gridSpan w:val="2"/>
            <w:vAlign w:val="center"/>
          </w:tcPr>
          <w:p w14:paraId="0255E73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4.74</w:t>
            </w:r>
          </w:p>
        </w:tc>
        <w:tc>
          <w:tcPr>
            <w:tcW w:w="1070" w:type="dxa"/>
            <w:gridSpan w:val="2"/>
            <w:vAlign w:val="center"/>
          </w:tcPr>
          <w:p w14:paraId="34940BB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0.67</w:t>
            </w:r>
          </w:p>
        </w:tc>
        <w:tc>
          <w:tcPr>
            <w:tcW w:w="1073" w:type="dxa"/>
            <w:gridSpan w:val="2"/>
            <w:vAlign w:val="center"/>
          </w:tcPr>
          <w:p w14:paraId="2E93149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77</w:t>
            </w:r>
          </w:p>
        </w:tc>
      </w:tr>
      <w:tr w:rsidR="009A3EC5" w:rsidRPr="009A7E89" w14:paraId="22807469" w14:textId="77777777" w:rsidTr="00EE25F8">
        <w:trPr>
          <w:trHeight w:val="372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71A21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9A7E89">
              <w:rPr>
                <w:rFonts w:cs="Times New Roman"/>
                <w:sz w:val="20"/>
                <w:szCs w:val="20"/>
              </w:rPr>
              <w:t>mRS</w:t>
            </w:r>
            <w:proofErr w:type="spellEnd"/>
            <w:r w:rsidRPr="009A7E89">
              <w:rPr>
                <w:rFonts w:cs="Times New Roman"/>
                <w:sz w:val="20"/>
                <w:szCs w:val="20"/>
              </w:rPr>
              <w:t>&gt;2</w:t>
            </w: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2337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153E118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3876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0.26</w:t>
            </w:r>
          </w:p>
        </w:tc>
        <w:tc>
          <w:tcPr>
            <w:tcW w:w="1070" w:type="dxa"/>
            <w:gridSpan w:val="2"/>
            <w:vAlign w:val="center"/>
          </w:tcPr>
          <w:p w14:paraId="18DED4C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3.80</w:t>
            </w:r>
          </w:p>
        </w:tc>
        <w:tc>
          <w:tcPr>
            <w:tcW w:w="1070" w:type="dxa"/>
            <w:gridSpan w:val="2"/>
            <w:vAlign w:val="center"/>
          </w:tcPr>
          <w:p w14:paraId="3794FBD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5.52</w:t>
            </w:r>
          </w:p>
        </w:tc>
        <w:tc>
          <w:tcPr>
            <w:tcW w:w="1070" w:type="dxa"/>
            <w:gridSpan w:val="2"/>
            <w:vAlign w:val="center"/>
          </w:tcPr>
          <w:p w14:paraId="698ED12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1.82</w:t>
            </w:r>
          </w:p>
        </w:tc>
        <w:tc>
          <w:tcPr>
            <w:tcW w:w="1073" w:type="dxa"/>
            <w:gridSpan w:val="2"/>
            <w:vAlign w:val="center"/>
          </w:tcPr>
          <w:p w14:paraId="26FBBCA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74</w:t>
            </w:r>
          </w:p>
        </w:tc>
      </w:tr>
      <w:tr w:rsidR="009A3EC5" w:rsidRPr="009A7E89" w14:paraId="026DECFF" w14:textId="77777777" w:rsidTr="00EE25F8">
        <w:trPr>
          <w:trHeight w:val="506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EA6A7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C2B9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 model+</w:t>
            </w:r>
            <w:r>
              <w:rPr>
                <w:rFonts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0E7F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5.89</w:t>
            </w:r>
          </w:p>
        </w:tc>
        <w:tc>
          <w:tcPr>
            <w:tcW w:w="1070" w:type="dxa"/>
            <w:gridSpan w:val="2"/>
            <w:vAlign w:val="center"/>
          </w:tcPr>
          <w:p w14:paraId="283EE93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2.67</w:t>
            </w:r>
          </w:p>
        </w:tc>
        <w:tc>
          <w:tcPr>
            <w:tcW w:w="1070" w:type="dxa"/>
            <w:gridSpan w:val="2"/>
            <w:vAlign w:val="center"/>
          </w:tcPr>
          <w:p w14:paraId="10857C3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6.92</w:t>
            </w:r>
          </w:p>
        </w:tc>
        <w:tc>
          <w:tcPr>
            <w:tcW w:w="1070" w:type="dxa"/>
            <w:gridSpan w:val="2"/>
            <w:vAlign w:val="center"/>
          </w:tcPr>
          <w:p w14:paraId="6BFBC57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4.80</w:t>
            </w:r>
          </w:p>
        </w:tc>
        <w:tc>
          <w:tcPr>
            <w:tcW w:w="1073" w:type="dxa"/>
            <w:gridSpan w:val="2"/>
            <w:vAlign w:val="center"/>
          </w:tcPr>
          <w:p w14:paraId="34D24A0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15</w:t>
            </w:r>
          </w:p>
        </w:tc>
      </w:tr>
      <w:tr w:rsidR="009A3EC5" w:rsidRPr="009A7E89" w14:paraId="6217CAAE" w14:textId="77777777" w:rsidTr="00EE25F8">
        <w:trPr>
          <w:trHeight w:val="372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9A3F0" w14:textId="77777777" w:rsidR="009A3EC5" w:rsidRPr="009A7E89" w:rsidRDefault="009A3EC5" w:rsidP="00EE25F8">
            <w:pPr>
              <w:widowControl/>
              <w:ind w:leftChars="100" w:left="24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mbined vascular events</w:t>
            </w: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31BF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76D47AD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</w:t>
            </w:r>
            <w:r>
              <w:rPr>
                <w:rFonts w:cs="Times New Roman" w:hint="eastAsia"/>
                <w:sz w:val="20"/>
                <w:szCs w:val="20"/>
              </w:rPr>
              <w:t>l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8849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7.55</w:t>
            </w:r>
          </w:p>
        </w:tc>
        <w:tc>
          <w:tcPr>
            <w:tcW w:w="1070" w:type="dxa"/>
            <w:gridSpan w:val="2"/>
            <w:vAlign w:val="center"/>
          </w:tcPr>
          <w:p w14:paraId="3A832E4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7.07</w:t>
            </w:r>
          </w:p>
        </w:tc>
        <w:tc>
          <w:tcPr>
            <w:tcW w:w="1070" w:type="dxa"/>
            <w:gridSpan w:val="2"/>
            <w:vAlign w:val="center"/>
          </w:tcPr>
          <w:p w14:paraId="5592638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6.50</w:t>
            </w:r>
          </w:p>
        </w:tc>
        <w:tc>
          <w:tcPr>
            <w:tcW w:w="1070" w:type="dxa"/>
            <w:gridSpan w:val="2"/>
            <w:vAlign w:val="center"/>
          </w:tcPr>
          <w:p w14:paraId="6C0226A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84</w:t>
            </w:r>
          </w:p>
        </w:tc>
        <w:tc>
          <w:tcPr>
            <w:tcW w:w="1073" w:type="dxa"/>
            <w:gridSpan w:val="2"/>
            <w:vAlign w:val="center"/>
          </w:tcPr>
          <w:p w14:paraId="299206B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80</w:t>
            </w:r>
          </w:p>
        </w:tc>
      </w:tr>
      <w:tr w:rsidR="009A3EC5" w:rsidRPr="009A7E89" w14:paraId="2A82D5B6" w14:textId="77777777" w:rsidTr="00EE25F8">
        <w:trPr>
          <w:trHeight w:val="506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76441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DF2C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 model+</w:t>
            </w:r>
            <w:r>
              <w:rPr>
                <w:rFonts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38462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4.81</w:t>
            </w:r>
          </w:p>
        </w:tc>
        <w:tc>
          <w:tcPr>
            <w:tcW w:w="1070" w:type="dxa"/>
            <w:gridSpan w:val="2"/>
            <w:vAlign w:val="center"/>
          </w:tcPr>
          <w:p w14:paraId="51E7983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7.58</w:t>
            </w:r>
          </w:p>
        </w:tc>
        <w:tc>
          <w:tcPr>
            <w:tcW w:w="1070" w:type="dxa"/>
            <w:gridSpan w:val="2"/>
            <w:vAlign w:val="center"/>
          </w:tcPr>
          <w:p w14:paraId="3CC828B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7.37</w:t>
            </w:r>
          </w:p>
        </w:tc>
        <w:tc>
          <w:tcPr>
            <w:tcW w:w="1070" w:type="dxa"/>
            <w:gridSpan w:val="2"/>
            <w:vAlign w:val="center"/>
          </w:tcPr>
          <w:p w14:paraId="65CFA68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05</w:t>
            </w:r>
          </w:p>
        </w:tc>
        <w:tc>
          <w:tcPr>
            <w:tcW w:w="1073" w:type="dxa"/>
            <w:gridSpan w:val="2"/>
            <w:vAlign w:val="center"/>
          </w:tcPr>
          <w:p w14:paraId="6A35BC3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5.85</w:t>
            </w:r>
          </w:p>
        </w:tc>
      </w:tr>
      <w:tr w:rsidR="009A3EC5" w:rsidRPr="009A7E89" w14:paraId="054368C7" w14:textId="77777777" w:rsidTr="00EE25F8">
        <w:trPr>
          <w:trHeight w:val="274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D7C62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9B09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772F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vAlign w:val="center"/>
          </w:tcPr>
          <w:p w14:paraId="3932EBE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Align w:val="center"/>
          </w:tcPr>
          <w:p w14:paraId="7190421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vAlign w:val="center"/>
          </w:tcPr>
          <w:p w14:paraId="4644A2BB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vAlign w:val="center"/>
          </w:tcPr>
          <w:p w14:paraId="5223BE4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72AD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A3EC5" w:rsidRPr="009A7E89" w14:paraId="1D6C1978" w14:textId="77777777" w:rsidTr="00EE25F8">
        <w:trPr>
          <w:trHeight w:val="372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758A3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Stroke recurrence</w:t>
            </w: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01D7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276807B3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FC15D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5.02</w:t>
            </w:r>
          </w:p>
        </w:tc>
        <w:tc>
          <w:tcPr>
            <w:tcW w:w="1070" w:type="dxa"/>
            <w:gridSpan w:val="2"/>
            <w:vAlign w:val="center"/>
          </w:tcPr>
          <w:p w14:paraId="4DDF0C0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2.98</w:t>
            </w:r>
          </w:p>
        </w:tc>
        <w:tc>
          <w:tcPr>
            <w:tcW w:w="1070" w:type="dxa"/>
            <w:gridSpan w:val="2"/>
            <w:vAlign w:val="center"/>
          </w:tcPr>
          <w:p w14:paraId="00DD85D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6.95</w:t>
            </w:r>
          </w:p>
        </w:tc>
        <w:tc>
          <w:tcPr>
            <w:tcW w:w="1070" w:type="dxa"/>
            <w:gridSpan w:val="2"/>
            <w:vAlign w:val="center"/>
          </w:tcPr>
          <w:p w14:paraId="4D6386E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26</w:t>
            </w:r>
          </w:p>
        </w:tc>
        <w:tc>
          <w:tcPr>
            <w:tcW w:w="1073" w:type="dxa"/>
            <w:gridSpan w:val="2"/>
            <w:vAlign w:val="center"/>
          </w:tcPr>
          <w:p w14:paraId="7E3A4B6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4.16</w:t>
            </w:r>
          </w:p>
        </w:tc>
      </w:tr>
      <w:tr w:rsidR="009A3EC5" w:rsidRPr="009A7E89" w14:paraId="2F2EE0F0" w14:textId="77777777" w:rsidTr="00EE25F8">
        <w:trPr>
          <w:trHeight w:val="506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9E317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9C2A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 model+</w:t>
            </w:r>
            <w:r>
              <w:rPr>
                <w:rFonts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1E07B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4.26</w:t>
            </w:r>
          </w:p>
        </w:tc>
        <w:tc>
          <w:tcPr>
            <w:tcW w:w="1070" w:type="dxa"/>
            <w:gridSpan w:val="2"/>
            <w:vAlign w:val="center"/>
          </w:tcPr>
          <w:p w14:paraId="731BD3E5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9.48</w:t>
            </w:r>
          </w:p>
        </w:tc>
        <w:tc>
          <w:tcPr>
            <w:tcW w:w="1070" w:type="dxa"/>
            <w:gridSpan w:val="2"/>
            <w:vAlign w:val="center"/>
          </w:tcPr>
          <w:p w14:paraId="0D9CEA29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1.36</w:t>
            </w:r>
          </w:p>
        </w:tc>
        <w:tc>
          <w:tcPr>
            <w:tcW w:w="1070" w:type="dxa"/>
            <w:gridSpan w:val="2"/>
            <w:vAlign w:val="center"/>
          </w:tcPr>
          <w:p w14:paraId="57CFE50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4.38</w:t>
            </w:r>
          </w:p>
        </w:tc>
        <w:tc>
          <w:tcPr>
            <w:tcW w:w="1073" w:type="dxa"/>
            <w:gridSpan w:val="2"/>
            <w:vAlign w:val="center"/>
          </w:tcPr>
          <w:p w14:paraId="5D916DD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3.53</w:t>
            </w:r>
          </w:p>
        </w:tc>
      </w:tr>
      <w:tr w:rsidR="009A3EC5" w:rsidRPr="009A7E89" w14:paraId="5F087C2F" w14:textId="77777777" w:rsidTr="00EE25F8">
        <w:trPr>
          <w:trHeight w:val="372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83440" w14:textId="77777777" w:rsidR="009A3EC5" w:rsidRPr="009A7E89" w:rsidRDefault="009A3EC5" w:rsidP="00EE25F8">
            <w:pPr>
              <w:widowControl/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9A7E89">
              <w:rPr>
                <w:rFonts w:cs="Times New Roman"/>
                <w:sz w:val="20"/>
                <w:szCs w:val="20"/>
              </w:rPr>
              <w:t>mRS</w:t>
            </w:r>
            <w:proofErr w:type="spellEnd"/>
            <w:r w:rsidRPr="009A7E89">
              <w:rPr>
                <w:rFonts w:cs="Times New Roman"/>
                <w:sz w:val="20"/>
                <w:szCs w:val="20"/>
              </w:rPr>
              <w:t>&gt;2</w:t>
            </w: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945A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0171FFA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A217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7.58</w:t>
            </w:r>
          </w:p>
        </w:tc>
        <w:tc>
          <w:tcPr>
            <w:tcW w:w="1070" w:type="dxa"/>
            <w:gridSpan w:val="2"/>
            <w:vAlign w:val="center"/>
          </w:tcPr>
          <w:p w14:paraId="3B926A4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0.02</w:t>
            </w:r>
          </w:p>
        </w:tc>
        <w:tc>
          <w:tcPr>
            <w:tcW w:w="1070" w:type="dxa"/>
            <w:gridSpan w:val="2"/>
            <w:vAlign w:val="center"/>
          </w:tcPr>
          <w:p w14:paraId="7B03F84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4.64</w:t>
            </w:r>
          </w:p>
        </w:tc>
        <w:tc>
          <w:tcPr>
            <w:tcW w:w="1070" w:type="dxa"/>
            <w:gridSpan w:val="2"/>
            <w:vAlign w:val="center"/>
          </w:tcPr>
          <w:p w14:paraId="6258503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7.84</w:t>
            </w:r>
          </w:p>
        </w:tc>
        <w:tc>
          <w:tcPr>
            <w:tcW w:w="1073" w:type="dxa"/>
            <w:gridSpan w:val="2"/>
            <w:vAlign w:val="center"/>
          </w:tcPr>
          <w:p w14:paraId="710B715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6.98</w:t>
            </w:r>
          </w:p>
        </w:tc>
      </w:tr>
      <w:tr w:rsidR="009A3EC5" w:rsidRPr="009A7E89" w14:paraId="475708D0" w14:textId="77777777" w:rsidTr="00EE25F8">
        <w:trPr>
          <w:trHeight w:val="506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105E4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BEE7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 model+</w:t>
            </w:r>
            <w:r>
              <w:rPr>
                <w:rFonts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1847FC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1.11</w:t>
            </w:r>
          </w:p>
        </w:tc>
        <w:tc>
          <w:tcPr>
            <w:tcW w:w="1070" w:type="dxa"/>
            <w:gridSpan w:val="2"/>
            <w:vAlign w:val="center"/>
          </w:tcPr>
          <w:p w14:paraId="288E78F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2.63</w:t>
            </w:r>
          </w:p>
        </w:tc>
        <w:tc>
          <w:tcPr>
            <w:tcW w:w="1070" w:type="dxa"/>
            <w:gridSpan w:val="2"/>
            <w:vAlign w:val="center"/>
          </w:tcPr>
          <w:p w14:paraId="7CC2B30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4.10</w:t>
            </w:r>
          </w:p>
        </w:tc>
        <w:tc>
          <w:tcPr>
            <w:tcW w:w="1070" w:type="dxa"/>
            <w:gridSpan w:val="2"/>
            <w:vAlign w:val="center"/>
          </w:tcPr>
          <w:p w14:paraId="545C037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9.23</w:t>
            </w:r>
          </w:p>
        </w:tc>
        <w:tc>
          <w:tcPr>
            <w:tcW w:w="1073" w:type="dxa"/>
            <w:gridSpan w:val="2"/>
            <w:vAlign w:val="center"/>
          </w:tcPr>
          <w:p w14:paraId="68FCDA7E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6.77</w:t>
            </w:r>
          </w:p>
        </w:tc>
      </w:tr>
      <w:tr w:rsidR="009A3EC5" w:rsidRPr="009A7E89" w14:paraId="5D1BD31C" w14:textId="77777777" w:rsidTr="00EE25F8">
        <w:trPr>
          <w:trHeight w:val="372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9E2C2" w14:textId="77777777" w:rsidR="009A3EC5" w:rsidRPr="009A7E89" w:rsidRDefault="009A3EC5" w:rsidP="00EE25F8">
            <w:pPr>
              <w:widowControl/>
              <w:ind w:leftChars="100" w:left="240"/>
              <w:jc w:val="left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mbined vascular events</w:t>
            </w: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D2C7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</w:t>
            </w:r>
          </w:p>
          <w:p w14:paraId="061F4146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17D9D1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7.97</w:t>
            </w:r>
          </w:p>
        </w:tc>
        <w:tc>
          <w:tcPr>
            <w:tcW w:w="1070" w:type="dxa"/>
            <w:gridSpan w:val="2"/>
            <w:vAlign w:val="center"/>
          </w:tcPr>
          <w:p w14:paraId="460C1A6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3.44</w:t>
            </w:r>
          </w:p>
        </w:tc>
        <w:tc>
          <w:tcPr>
            <w:tcW w:w="1070" w:type="dxa"/>
            <w:gridSpan w:val="2"/>
            <w:vAlign w:val="center"/>
          </w:tcPr>
          <w:p w14:paraId="595D44B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6.89</w:t>
            </w:r>
          </w:p>
        </w:tc>
        <w:tc>
          <w:tcPr>
            <w:tcW w:w="1070" w:type="dxa"/>
            <w:gridSpan w:val="2"/>
            <w:vAlign w:val="center"/>
          </w:tcPr>
          <w:p w14:paraId="6A22313D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.43</w:t>
            </w:r>
          </w:p>
        </w:tc>
        <w:tc>
          <w:tcPr>
            <w:tcW w:w="1073" w:type="dxa"/>
            <w:gridSpan w:val="2"/>
            <w:vAlign w:val="center"/>
          </w:tcPr>
          <w:p w14:paraId="3CC7EEAA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3.96</w:t>
            </w:r>
          </w:p>
        </w:tc>
      </w:tr>
      <w:tr w:rsidR="009A3EC5" w:rsidRPr="009A7E89" w14:paraId="102B0FDD" w14:textId="77777777" w:rsidTr="00EE25F8">
        <w:trPr>
          <w:trHeight w:val="264"/>
        </w:trPr>
        <w:tc>
          <w:tcPr>
            <w:tcW w:w="22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ED3D5" w14:textId="77777777" w:rsidR="009A3EC5" w:rsidRPr="009A7E89" w:rsidRDefault="009A3EC5" w:rsidP="00EE25F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1531F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9A7E89">
              <w:rPr>
                <w:rFonts w:cs="Times New Roman"/>
                <w:sz w:val="20"/>
                <w:szCs w:val="20"/>
              </w:rPr>
              <w:t>Conventional model+</w:t>
            </w:r>
            <w:r>
              <w:rPr>
                <w:rFonts w:cs="Times New Roman" w:hint="eastAsia"/>
                <w:sz w:val="20"/>
                <w:szCs w:val="20"/>
              </w:rPr>
              <w:t>HbA1c</w:t>
            </w:r>
          </w:p>
        </w:tc>
        <w:tc>
          <w:tcPr>
            <w:tcW w:w="1069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E7D57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3.38</w:t>
            </w:r>
          </w:p>
        </w:tc>
        <w:tc>
          <w:tcPr>
            <w:tcW w:w="1070" w:type="dxa"/>
            <w:gridSpan w:val="2"/>
            <w:vAlign w:val="center"/>
          </w:tcPr>
          <w:p w14:paraId="738B4B78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2.26</w:t>
            </w:r>
          </w:p>
        </w:tc>
        <w:tc>
          <w:tcPr>
            <w:tcW w:w="1070" w:type="dxa"/>
            <w:gridSpan w:val="2"/>
            <w:vAlign w:val="center"/>
          </w:tcPr>
          <w:p w14:paraId="41DB24C4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8.56</w:t>
            </w:r>
          </w:p>
        </w:tc>
        <w:tc>
          <w:tcPr>
            <w:tcW w:w="1070" w:type="dxa"/>
            <w:gridSpan w:val="2"/>
            <w:vAlign w:val="center"/>
          </w:tcPr>
          <w:p w14:paraId="0F1E5BE2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5.32</w:t>
            </w:r>
          </w:p>
        </w:tc>
        <w:tc>
          <w:tcPr>
            <w:tcW w:w="1073" w:type="dxa"/>
            <w:gridSpan w:val="2"/>
            <w:vAlign w:val="center"/>
          </w:tcPr>
          <w:p w14:paraId="1AB79710" w14:textId="77777777" w:rsidR="009A3EC5" w:rsidRPr="009A7E89" w:rsidRDefault="009A3EC5" w:rsidP="00EE25F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3.36</w:t>
            </w:r>
          </w:p>
        </w:tc>
      </w:tr>
    </w:tbl>
    <w:p w14:paraId="5F0C5CF6" w14:textId="50C77BC2" w:rsidR="009A3EC5" w:rsidRPr="009A3EC5" w:rsidRDefault="009A3EC5" w:rsidP="009A3EC5">
      <w:pPr>
        <w:widowControl/>
        <w:rPr>
          <w:rFonts w:cs="Times New Roman"/>
          <w:b/>
          <w:bCs/>
          <w:color w:val="00B0F0"/>
          <w:sz w:val="20"/>
          <w:szCs w:val="20"/>
        </w:rPr>
      </w:pPr>
      <w:r w:rsidRPr="009A3EC5">
        <w:rPr>
          <w:rFonts w:cs="Times New Roman" w:hint="eastAsia"/>
          <w:b/>
          <w:bCs/>
          <w:color w:val="00B0F0"/>
          <w:sz w:val="20"/>
          <w:szCs w:val="20"/>
        </w:rPr>
        <w:t xml:space="preserve"> Supplement table </w:t>
      </w:r>
      <w:r w:rsidRPr="009A3EC5">
        <w:rPr>
          <w:rFonts w:cs="Times New Roman" w:hint="eastAsia"/>
          <w:b/>
          <w:bCs/>
          <w:color w:val="00B0F0"/>
          <w:sz w:val="20"/>
          <w:szCs w:val="20"/>
        </w:rPr>
        <w:t>3</w:t>
      </w:r>
      <w:r w:rsidRPr="009A3EC5">
        <w:rPr>
          <w:rFonts w:cs="Times New Roman" w:hint="eastAsia"/>
          <w:b/>
          <w:bCs/>
          <w:color w:val="00B0F0"/>
          <w:sz w:val="20"/>
          <w:szCs w:val="20"/>
        </w:rPr>
        <w:t>. T</w:t>
      </w:r>
      <w:r w:rsidRPr="009A3EC5">
        <w:rPr>
          <w:rFonts w:cs="Times New Roman"/>
          <w:b/>
          <w:bCs/>
          <w:color w:val="00B0F0"/>
          <w:sz w:val="20"/>
          <w:szCs w:val="20"/>
        </w:rPr>
        <w:t xml:space="preserve">he performance metrics for C-statistic of </w:t>
      </w:r>
      <w:r w:rsidRPr="009A3EC5">
        <w:rPr>
          <w:rFonts w:cs="Times New Roman" w:hint="eastAsia"/>
          <w:b/>
          <w:bCs/>
          <w:color w:val="00B0F0"/>
          <w:sz w:val="20"/>
          <w:szCs w:val="20"/>
        </w:rPr>
        <w:t>HbA1c</w:t>
      </w:r>
      <w:r w:rsidRPr="009A3EC5">
        <w:rPr>
          <w:rFonts w:cs="Times New Roman"/>
          <w:b/>
          <w:bCs/>
          <w:color w:val="00B0F0"/>
          <w:sz w:val="20"/>
          <w:szCs w:val="20"/>
        </w:rPr>
        <w:t xml:space="preserve"> model</w:t>
      </w:r>
      <w:r w:rsidRPr="009A3EC5">
        <w:rPr>
          <w:rFonts w:cs="Times New Roman" w:hint="eastAsia"/>
          <w:b/>
          <w:bCs/>
          <w:color w:val="00B0F0"/>
          <w:sz w:val="20"/>
          <w:szCs w:val="20"/>
        </w:rPr>
        <w:t xml:space="preserve">. </w:t>
      </w:r>
    </w:p>
    <w:p w14:paraId="785734BC" w14:textId="77777777" w:rsidR="009A3EC5" w:rsidRPr="009A7E89" w:rsidRDefault="009A3EC5" w:rsidP="009A3EC5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t>HbA1c</w:t>
      </w:r>
      <w:r w:rsidRPr="009A7E89">
        <w:rPr>
          <w:rFonts w:cs="Times New Roman"/>
          <w:sz w:val="20"/>
          <w:szCs w:val="20"/>
        </w:rPr>
        <w:t>,</w:t>
      </w:r>
      <w:r>
        <w:rPr>
          <w:rFonts w:cs="Times New Roman" w:hint="eastAsia"/>
          <w:sz w:val="20"/>
          <w:szCs w:val="20"/>
        </w:rPr>
        <w:t xml:space="preserve"> </w:t>
      </w:r>
      <w:r w:rsidRPr="004A3DB4">
        <w:rPr>
          <w:rFonts w:cs="Times New Roman"/>
          <w:sz w:val="20"/>
          <w:szCs w:val="20"/>
        </w:rPr>
        <w:t>glycosylated hemoglobin</w:t>
      </w:r>
      <w:r w:rsidRPr="009A7E89">
        <w:rPr>
          <w:rFonts w:cs="Times New Roman"/>
          <w:sz w:val="20"/>
          <w:szCs w:val="20"/>
        </w:rPr>
        <w:t xml:space="preserve">; </w:t>
      </w:r>
      <w:proofErr w:type="spellStart"/>
      <w:r w:rsidRPr="009A7E89">
        <w:rPr>
          <w:rFonts w:cs="Times New Roman"/>
          <w:sz w:val="20"/>
          <w:szCs w:val="20"/>
        </w:rPr>
        <w:t>mRS</w:t>
      </w:r>
      <w:proofErr w:type="spellEnd"/>
      <w:r w:rsidRPr="009A7E89">
        <w:rPr>
          <w:rFonts w:cs="Times New Roman"/>
          <w:sz w:val="20"/>
          <w:szCs w:val="20"/>
        </w:rPr>
        <w:t xml:space="preserve">, the modified Rankin </w:t>
      </w:r>
      <w:proofErr w:type="gramStart"/>
      <w:r w:rsidRPr="009A7E89">
        <w:rPr>
          <w:rFonts w:cs="Times New Roman"/>
          <w:sz w:val="20"/>
          <w:szCs w:val="20"/>
        </w:rPr>
        <w:t>Scale;</w:t>
      </w:r>
      <w:proofErr w:type="gramEnd"/>
    </w:p>
    <w:p w14:paraId="33425EB0" w14:textId="77777777" w:rsidR="009A3EC5" w:rsidRDefault="009A3EC5" w:rsidP="009A3EC5">
      <w:pPr>
        <w:spacing w:line="360" w:lineRule="auto"/>
        <w:rPr>
          <w:rFonts w:cs="Times New Roman"/>
          <w:sz w:val="20"/>
          <w:szCs w:val="20"/>
        </w:rPr>
      </w:pPr>
      <w:r w:rsidRPr="00D9492C"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 xml:space="preserve"> </w:t>
      </w:r>
      <w:r w:rsidRPr="009A7E89">
        <w:rPr>
          <w:rFonts w:cs="Times New Roman"/>
          <w:sz w:val="20"/>
          <w:szCs w:val="20"/>
        </w:rPr>
        <w:t xml:space="preserve">Conventional model: adjusted for age, sex, smoking and drinking status, medical histories (including stroke, hypertension, cardiovascular disease, coronary heart disease, atrial fibrillation, dyslipidemia, diabetes mellitus), the NIHSS score, the </w:t>
      </w:r>
      <w:proofErr w:type="spellStart"/>
      <w:r w:rsidRPr="009A7E89">
        <w:rPr>
          <w:rFonts w:cs="Times New Roman"/>
          <w:sz w:val="20"/>
          <w:szCs w:val="20"/>
        </w:rPr>
        <w:t>mRS</w:t>
      </w:r>
      <w:proofErr w:type="spellEnd"/>
      <w:r w:rsidRPr="009A7E89">
        <w:rPr>
          <w:rFonts w:cs="Times New Roman"/>
          <w:sz w:val="20"/>
          <w:szCs w:val="20"/>
        </w:rPr>
        <w:t xml:space="preserve"> score before stroke, the TOAST classification (including five subtypes of ischemic stroke: large-artery atherosclerosis, </w:t>
      </w:r>
      <w:proofErr w:type="spellStart"/>
      <w:r w:rsidRPr="009A7E89">
        <w:rPr>
          <w:rFonts w:cs="Times New Roman"/>
          <w:sz w:val="20"/>
          <w:szCs w:val="20"/>
        </w:rPr>
        <w:t>cardioembolism</w:t>
      </w:r>
      <w:proofErr w:type="spellEnd"/>
      <w:r w:rsidRPr="009A7E89">
        <w:rPr>
          <w:rFonts w:cs="Times New Roman"/>
          <w:sz w:val="20"/>
          <w:szCs w:val="20"/>
        </w:rPr>
        <w:t xml:space="preserve">, small-vessel occlusion, other determined etiologies, and undetermined causes), intravenous thrombolysis therapy and laboratory tests (including hypersensitive C-reactive protein and low density lipoprotein). </w:t>
      </w:r>
    </w:p>
    <w:p w14:paraId="49278DBF" w14:textId="66C1CCCF" w:rsidR="00E47173" w:rsidRDefault="009A3EC5" w:rsidP="009A3EC5">
      <w:pPr>
        <w:widowControl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  <w:r w:rsidRPr="009A7E89">
        <w:rPr>
          <w:rFonts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41251CE7" wp14:editId="47D2A315">
                <wp:simplePos x="0" y="0"/>
                <wp:positionH relativeFrom="column">
                  <wp:posOffset>-620304</wp:posOffset>
                </wp:positionH>
                <wp:positionV relativeFrom="paragraph">
                  <wp:posOffset>268218</wp:posOffset>
                </wp:positionV>
                <wp:extent cx="6582471" cy="3869997"/>
                <wp:effectExtent l="0" t="0" r="0" b="0"/>
                <wp:wrapNone/>
                <wp:docPr id="2145115243" name="组合 124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2471" cy="3869997"/>
                          <a:chOff x="0" y="1048982"/>
                          <a:chExt cx="6718873" cy="3808278"/>
                        </a:xfrm>
                      </wpg:grpSpPr>
                      <wpg:grpSp>
                        <wpg:cNvPr id="252308703" name="组合 252308703"/>
                        <wpg:cNvGrpSpPr/>
                        <wpg:grpSpPr>
                          <a:xfrm>
                            <a:off x="0" y="1056588"/>
                            <a:ext cx="2188952" cy="1820288"/>
                            <a:chOff x="0" y="1056588"/>
                            <a:chExt cx="2188952" cy="1820288"/>
                          </a:xfrm>
                        </wpg:grpSpPr>
                        <wpg:grpSp>
                          <wpg:cNvPr id="593255165" name="组合 593255165"/>
                          <wpg:cNvGrpSpPr/>
                          <wpg:grpSpPr>
                            <a:xfrm>
                              <a:off x="0" y="1182072"/>
                              <a:ext cx="2188952" cy="1694804"/>
                              <a:chOff x="0" y="1182072"/>
                              <a:chExt cx="2188952" cy="1694804"/>
                            </a:xfrm>
                          </wpg:grpSpPr>
                          <wpg:grpSp>
                            <wpg:cNvPr id="498502978" name="组合 498502978"/>
                            <wpg:cNvGrpSpPr/>
                            <wpg:grpSpPr>
                              <a:xfrm>
                                <a:off x="201674" y="1253950"/>
                                <a:ext cx="1987278" cy="1622926"/>
                                <a:chOff x="201674" y="1253950"/>
                                <a:chExt cx="1987278" cy="1622926"/>
                              </a:xfrm>
                            </wpg:grpSpPr>
                          </wpg:grpSp>
                        </wpg:grpSp>
                      </wpg:grpSp>
                      <wpg:grpSp>
                        <wpg:cNvPr id="443992538" name="组合 443992538"/>
                        <wpg:cNvGrpSpPr/>
                        <wpg:grpSpPr>
                          <a:xfrm>
                            <a:off x="2175569" y="1053609"/>
                            <a:ext cx="2453324" cy="1948398"/>
                            <a:chOff x="2175569" y="1053609"/>
                            <a:chExt cx="2453324" cy="1948398"/>
                          </a:xfrm>
                        </wpg:grpSpPr>
                        <wpg:grpSp>
                          <wpg:cNvPr id="893306807" name="组合 893306807"/>
                          <wpg:cNvGrpSpPr/>
                          <wpg:grpSpPr>
                            <a:xfrm>
                              <a:off x="2175569" y="1053609"/>
                              <a:ext cx="2453324" cy="1811399"/>
                              <a:chOff x="2175569" y="1053609"/>
                              <a:chExt cx="2453324" cy="1811399"/>
                            </a:xfrm>
                          </wpg:grpSpPr>
                          <wpg:grpSp>
                            <wpg:cNvPr id="712150778" name="组合 712150778"/>
                            <wpg:cNvGrpSpPr/>
                            <wpg:grpSpPr>
                              <a:xfrm>
                                <a:off x="2175569" y="1153898"/>
                                <a:ext cx="2453324" cy="1711110"/>
                                <a:chOff x="2175569" y="1153898"/>
                                <a:chExt cx="2453324" cy="1711110"/>
                              </a:xfrm>
                            </wpg:grpSpPr>
                            <wpg:grpSp>
                              <wpg:cNvPr id="1057184565" name="组合 1057184565"/>
                              <wpg:cNvGrpSpPr/>
                              <wpg:grpSpPr>
                                <a:xfrm>
                                  <a:off x="2403114" y="1252673"/>
                                  <a:ext cx="2225779" cy="1612335"/>
                                  <a:chOff x="2403114" y="1252673"/>
                                  <a:chExt cx="2225779" cy="1612335"/>
                                </a:xfrm>
                              </wpg:grpSpPr>
                            </wpg:grpSp>
                          </wpg:grpSp>
                        </wpg:grpSp>
                      </wpg:grpSp>
                      <wpg:grpSp>
                        <wpg:cNvPr id="865457376" name="组合 865457376"/>
                        <wpg:cNvGrpSpPr/>
                        <wpg:grpSpPr>
                          <a:xfrm>
                            <a:off x="4353051" y="1048982"/>
                            <a:ext cx="2354518" cy="1954486"/>
                            <a:chOff x="4353051" y="1048982"/>
                            <a:chExt cx="2354518" cy="1954486"/>
                          </a:xfrm>
                        </wpg:grpSpPr>
                        <wpg:grpSp>
                          <wpg:cNvPr id="1904552762" name="组合 1904552762"/>
                          <wpg:cNvGrpSpPr/>
                          <wpg:grpSpPr>
                            <a:xfrm>
                              <a:off x="4353051" y="1048982"/>
                              <a:ext cx="2354518" cy="1811398"/>
                              <a:chOff x="4353051" y="1048982"/>
                              <a:chExt cx="2354518" cy="1811398"/>
                            </a:xfrm>
                          </wpg:grpSpPr>
                          <wpg:grpSp>
                            <wpg:cNvPr id="1524173059" name="组合 1524173059"/>
                            <wpg:cNvGrpSpPr/>
                            <wpg:grpSpPr>
                              <a:xfrm>
                                <a:off x="4353051" y="1048982"/>
                                <a:ext cx="2354518" cy="1811398"/>
                                <a:chOff x="4353051" y="1048982"/>
                                <a:chExt cx="2354518" cy="1811398"/>
                              </a:xfrm>
                            </wpg:grpSpPr>
                            <wpg:grpSp>
                              <wpg:cNvPr id="580835410" name="组合 580835410"/>
                              <wpg:cNvGrpSpPr/>
                              <wpg:grpSpPr>
                                <a:xfrm>
                                  <a:off x="4353051" y="1165576"/>
                                  <a:ext cx="2354518" cy="1694804"/>
                                  <a:chOff x="4353051" y="1165576"/>
                                  <a:chExt cx="2354518" cy="1694804"/>
                                </a:xfrm>
                              </wpg:grpSpPr>
                              <wpg:grpSp>
                                <wpg:cNvPr id="206794101" name="组合 206794101"/>
                                <wpg:cNvGrpSpPr/>
                                <wpg:grpSpPr>
                                  <a:xfrm>
                                    <a:off x="4554725" y="1234641"/>
                                    <a:ext cx="2152844" cy="1625739"/>
                                    <a:chOff x="4554725" y="1234641"/>
                                    <a:chExt cx="2152844" cy="1625739"/>
                                  </a:xfrm>
                                </wpg:grpSpPr>
                              </wpg:grpSp>
                            </wpg:grpSp>
                          </wpg:grpSp>
                        </wpg:grpSp>
                      </wpg:grpSp>
                      <wpg:grpSp>
                        <wpg:cNvPr id="533906732" name="组合 533906732"/>
                        <wpg:cNvGrpSpPr/>
                        <wpg:grpSpPr>
                          <a:xfrm>
                            <a:off x="2571" y="2884430"/>
                            <a:ext cx="2193141" cy="1972830"/>
                            <a:chOff x="2571" y="2884430"/>
                            <a:chExt cx="2193141" cy="1972830"/>
                          </a:xfrm>
                        </wpg:grpSpPr>
                        <wpg:grpSp>
                          <wpg:cNvPr id="1585710923" name="组合 1585710923"/>
                          <wpg:cNvGrpSpPr/>
                          <wpg:grpSpPr>
                            <a:xfrm>
                              <a:off x="2571" y="2884430"/>
                              <a:ext cx="2189076" cy="1808859"/>
                              <a:chOff x="2571" y="2884430"/>
                              <a:chExt cx="2189076" cy="1808859"/>
                            </a:xfrm>
                          </wpg:grpSpPr>
                          <wpg:grpSp>
                            <wpg:cNvPr id="1520104851" name="组合 1520104851"/>
                            <wpg:cNvGrpSpPr/>
                            <wpg:grpSpPr>
                              <a:xfrm>
                                <a:off x="2571" y="2998485"/>
                                <a:ext cx="2189076" cy="1694804"/>
                                <a:chOff x="2571" y="2998485"/>
                                <a:chExt cx="2189076" cy="1694804"/>
                              </a:xfrm>
                            </wpg:grpSpPr>
                            <wpg:grpSp>
                              <wpg:cNvPr id="1489772816" name="组合 1489772816"/>
                              <wpg:cNvGrpSpPr/>
                              <wpg:grpSpPr>
                                <a:xfrm>
                                  <a:off x="197096" y="3070363"/>
                                  <a:ext cx="1994551" cy="1622926"/>
                                  <a:chOff x="197096" y="3070363"/>
                                  <a:chExt cx="1994551" cy="1622926"/>
                                </a:xfrm>
                              </wpg:grpSpPr>
                            </wpg:grpSp>
                          </wpg:grpSp>
                        </wpg:grpSp>
                        <wpg:grpSp>
                          <wpg:cNvPr id="1997240046" name="组合 1997240046"/>
                          <wpg:cNvGrpSpPr/>
                          <wpg:grpSpPr>
                            <a:xfrm>
                              <a:off x="201248" y="3321697"/>
                              <a:ext cx="1994464" cy="1535563"/>
                              <a:chOff x="201248" y="3321697"/>
                              <a:chExt cx="1994464" cy="1535563"/>
                            </a:xfrm>
                          </wpg:grpSpPr>
                        </wpg:grpSp>
                      </wpg:grpSp>
                      <wpg:grpSp>
                        <wpg:cNvPr id="25026678" name="组合 25026678"/>
                        <wpg:cNvGrpSpPr/>
                        <wpg:grpSpPr>
                          <a:xfrm>
                            <a:off x="2167051" y="2891661"/>
                            <a:ext cx="2454012" cy="1958649"/>
                            <a:chOff x="2167051" y="2891661"/>
                            <a:chExt cx="2454012" cy="1958649"/>
                          </a:xfrm>
                        </wpg:grpSpPr>
                        <wpg:grpSp>
                          <wpg:cNvPr id="295927016" name="组合 295927016"/>
                          <wpg:cNvGrpSpPr/>
                          <wpg:grpSpPr>
                            <a:xfrm>
                              <a:off x="2167051" y="2891661"/>
                              <a:ext cx="2454012" cy="1958649"/>
                              <a:chOff x="2167051" y="2891661"/>
                              <a:chExt cx="2454012" cy="1958649"/>
                            </a:xfrm>
                          </wpg:grpSpPr>
                          <wpg:grpSp>
                            <wpg:cNvPr id="2106950493" name="组合 2106950493"/>
                            <wpg:cNvGrpSpPr/>
                            <wpg:grpSpPr>
                              <a:xfrm>
                                <a:off x="2167051" y="2891661"/>
                                <a:ext cx="2454012" cy="1796245"/>
                                <a:chOff x="2167051" y="2891661"/>
                                <a:chExt cx="2454012" cy="1796245"/>
                              </a:xfrm>
                            </wpg:grpSpPr>
                            <wpg:grpSp>
                              <wpg:cNvPr id="1750222743" name="组合 1750222743"/>
                              <wpg:cNvGrpSpPr/>
                              <wpg:grpSpPr>
                                <a:xfrm>
                                  <a:off x="2167051" y="3075496"/>
                                  <a:ext cx="2454012" cy="1612410"/>
                                  <a:chOff x="2167051" y="3075496"/>
                                  <a:chExt cx="2454012" cy="1612410"/>
                                </a:xfrm>
                              </wpg:grpSpPr>
                              <wpg:grpSp>
                                <wpg:cNvPr id="1121816901" name="组合 1121816901"/>
                                <wpg:cNvGrpSpPr/>
                                <wpg:grpSpPr>
                                  <a:xfrm>
                                    <a:off x="2463482" y="3075496"/>
                                    <a:ext cx="2157581" cy="1612410"/>
                                    <a:chOff x="2463482" y="3075496"/>
                                    <a:chExt cx="2157581" cy="1612410"/>
                                  </a:xfrm>
                                </wpg:grpSpPr>
                              </wpg:grpSp>
                            </wpg:grpSp>
                          </wpg:grpSp>
                        </wpg:grpSp>
                      </wpg:grpSp>
                      <wpg:grpSp>
                        <wpg:cNvPr id="612100266" name="组合 612100266"/>
                        <wpg:cNvGrpSpPr/>
                        <wpg:grpSpPr>
                          <a:xfrm>
                            <a:off x="4364341" y="2887394"/>
                            <a:ext cx="2354532" cy="1968971"/>
                            <a:chOff x="4364341" y="2887394"/>
                            <a:chExt cx="2354532" cy="1968971"/>
                          </a:xfrm>
                        </wpg:grpSpPr>
                        <wpg:grpSp>
                          <wpg:cNvPr id="634718517" name="组合 634718517"/>
                          <wpg:cNvGrpSpPr/>
                          <wpg:grpSpPr>
                            <a:xfrm>
                              <a:off x="4364341" y="2887394"/>
                              <a:ext cx="2354532" cy="1968971"/>
                              <a:chOff x="4364341" y="2887394"/>
                              <a:chExt cx="2354532" cy="1968971"/>
                            </a:xfrm>
                          </wpg:grpSpPr>
                          <wpg:grpSp>
                            <wpg:cNvPr id="646279443" name="组合 646279443"/>
                            <wpg:cNvGrpSpPr/>
                            <wpg:grpSpPr>
                              <a:xfrm>
                                <a:off x="4364341" y="2887394"/>
                                <a:ext cx="2354532" cy="1796245"/>
                                <a:chOff x="4364341" y="2887394"/>
                                <a:chExt cx="2354532" cy="1796245"/>
                              </a:xfrm>
                            </wpg:grpSpPr>
                            <wpg:grpSp>
                              <wpg:cNvPr id="2067736187" name="组合 2067736187"/>
                              <wpg:cNvGrpSpPr/>
                              <wpg:grpSpPr>
                                <a:xfrm>
                                  <a:off x="4364341" y="3057824"/>
                                  <a:ext cx="2354532" cy="1625815"/>
                                  <a:chOff x="4364341" y="3057824"/>
                                  <a:chExt cx="2354532" cy="1625815"/>
                                </a:xfrm>
                              </wpg:grpSpPr>
                              <wpg:grpSp>
                                <wpg:cNvPr id="1815904035" name="组合 1815904035"/>
                                <wpg:cNvGrpSpPr/>
                                <wpg:grpSpPr>
                                  <a:xfrm>
                                    <a:off x="4568128" y="3057824"/>
                                    <a:ext cx="2150745" cy="1625815"/>
                                    <a:chOff x="4568128" y="3057824"/>
                                    <a:chExt cx="2150745" cy="1625815"/>
                                  </a:xfrm>
                                </wpg:grpSpPr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346A94" id="组合 1246" o:spid="_x0000_s1026" style="position:absolute;margin-left:-48.85pt;margin-top:21.1pt;width:518.3pt;height:304.7pt;z-index:251722752;mso-width-relative:margin;mso-height-relative:margin" coordorigin=",10489" coordsize="67188,380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">
                <v:group id="组合 252308703" o:spid="_x0000_s1027" style="position:absolute;top:10565;width:21889;height:18203" coordorigin=",10565" coordsize="21889,18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">
                  <v:group id="组合 593255165" o:spid="_x0000_s1028" style="position:absolute;top:11820;width:21889;height:16948" coordorigin=",11820" coordsize="21889,16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">
                    <v:group id="组合 498502978" o:spid="_x0000_s1029" style="position:absolute;left:2016;top:12539;width:19873;height:16229" coordorigin="2016,12539" coordsize="19872,16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"/>
                  </v:group>
                </v:group>
                <v:group id="组合 443992538" o:spid="_x0000_s1030" style="position:absolute;left:21755;top:10536;width:24533;height:19484" coordorigin="21755,10536" coordsize="24533,19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">
                  <v:group id="组合 893306807" o:spid="_x0000_s1031" style="position:absolute;left:21755;top:10536;width:24533;height:18114" coordorigin="21755,10536" coordsize="24533,18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">
                    <v:group id="组合 712150778" o:spid="_x0000_s1032" style="position:absolute;left:21755;top:11538;width:24533;height:17112" coordorigin="21755,11538" coordsize="24533,17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">
                      <v:group id="组合 1057184565" o:spid="_x0000_s1033" style="position:absolute;left:24031;top:12526;width:22257;height:16124" coordorigin="24031,12526" coordsize="22257,16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"/>
                    </v:group>
                  </v:group>
                </v:group>
                <v:group id="组合 865457376" o:spid="_x0000_s1034" style="position:absolute;left:43530;top:10489;width:23545;height:19545" coordorigin="43530,10489" coordsize="23545,19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">
                  <v:group id="组合 1904552762" o:spid="_x0000_s1035" style="position:absolute;left:43530;top:10489;width:23545;height:18114" coordorigin="43530,10489" coordsize="23545,18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">
                    <v:group id="组合 1524173059" o:spid="_x0000_s1036" style="position:absolute;left:43530;top:10489;width:23545;height:18114" coordorigin="43530,10489" coordsize="23545,18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">
                      <v:group id="组合 580835410" o:spid="_x0000_s1037" style="position:absolute;left:43530;top:11655;width:23545;height:16948" coordorigin="43530,11655" coordsize="23545,16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">
                        <v:group id="组合 206794101" o:spid="_x0000_s1038" style="position:absolute;left:45547;top:12346;width:21528;height:16257" coordorigin="45547,12346" coordsize="21528,16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"/>
                      </v:group>
                    </v:group>
                  </v:group>
                </v:group>
                <v:group id="组合 533906732" o:spid="_x0000_s1039" style="position:absolute;left:25;top:28844;width:21932;height:19728" coordorigin="25,28844" coordsize="21931,19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">
                  <v:group id="组合 1585710923" o:spid="_x0000_s1040" style="position:absolute;left:25;top:28844;width:21891;height:18088" coordorigin="25,28844" coordsize="21890,180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">
                    <v:group id="组合 1520104851" o:spid="_x0000_s1041" style="position:absolute;left:25;top:29984;width:21891;height:16948" coordorigin="25,29984" coordsize="21890,16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">
                      <v:group id="组合 1489772816" o:spid="_x0000_s1042" style="position:absolute;left:1970;top:30703;width:19946;height:16229" coordorigin="1970,30703" coordsize="19945,16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"/>
                    </v:group>
                  </v:group>
                  <v:group id="组合 1997240046" o:spid="_x0000_s1043" style="position:absolute;left:2012;top:33216;width:19945;height:15356" coordorigin="2012,33216" coordsize="19944,15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"/>
                </v:group>
                <v:group id="组合 25026678" o:spid="_x0000_s1044" style="position:absolute;left:21670;top:28916;width:24540;height:19587" coordorigin="21670,28916" coordsize="24540,19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">
                  <v:group id="组合 295927016" o:spid="_x0000_s1045" style="position:absolute;left:21670;top:28916;width:24540;height:19587" coordorigin="21670,28916" coordsize="24540,19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">
                    <v:group id="组合 2106950493" o:spid="_x0000_s1046" style="position:absolute;left:21670;top:28916;width:24540;height:17963" coordorigin="21670,28916" coordsize="24540,17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">
                      <v:group id="组合 1750222743" o:spid="_x0000_s1047" style="position:absolute;left:21670;top:30754;width:24540;height:16125" coordorigin="21670,30754" coordsize="24540,16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">
                        <v:group id="组合 1121816901" o:spid="_x0000_s1048" style="position:absolute;left:24634;top:30754;width:21576;height:16125" coordorigin="24634,30754" coordsize="21575,16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"/>
                      </v:group>
                    </v:group>
                  </v:group>
                </v:group>
                <v:group id="组合 612100266" o:spid="_x0000_s1049" style="position:absolute;left:43643;top:28873;width:23545;height:19690" coordorigin="43643,28873" coordsize="23545,19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">
                  <v:group id="组合 634718517" o:spid="_x0000_s1050" style="position:absolute;left:43643;top:28873;width:23545;height:19690" coordorigin="43643,28873" coordsize="23545,19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">
                    <v:group id="组合 646279443" o:spid="_x0000_s1051" style="position:absolute;left:43643;top:28873;width:23545;height:17963" coordorigin="43643,28873" coordsize="23545,17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">
                      <v:group id="组合 2067736187" o:spid="_x0000_s1052" style="position:absolute;left:43643;top:30578;width:23545;height:16258" coordorigin="43643,30578" coordsize="23545,16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">
                        <v:group id="组合 1815904035" o:spid="_x0000_s1053" style="position:absolute;left:45681;top:30578;width:21507;height:16258" coordorigin="45681,30578" coordsize="21507,16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"/>
                      </v:group>
                    </v:group>
                  </v:group>
                </v:group>
              </v:group>
            </w:pict>
          </mc:Fallback>
        </mc:AlternateContent>
      </w:r>
      <w:r w:rsidRPr="009A7E89">
        <w:rPr>
          <w:rFonts w:eastAsiaTheme="minorEastAsia" w:cs="Times New Roman"/>
          <w:noProof/>
          <w:color w:val="000000" w:themeColor="dark1"/>
          <w:kern w:val="24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6C73C4F" wp14:editId="5461A12D">
                <wp:simplePos x="0" y="0"/>
                <wp:positionH relativeFrom="column">
                  <wp:posOffset>-1832683</wp:posOffset>
                </wp:positionH>
                <wp:positionV relativeFrom="paragraph">
                  <wp:posOffset>1019898</wp:posOffset>
                </wp:positionV>
                <wp:extent cx="0" cy="5081270"/>
                <wp:effectExtent l="0" t="0" r="38100" b="24130"/>
                <wp:wrapNone/>
                <wp:docPr id="924155058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12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B0F7F5" id="直接连接符 4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4.3pt,80.3pt" to="-144.3pt,48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" strokecolor="#4472c4 [3204]" strokeweight=".5pt">
                <v:stroke joinstyle="miter"/>
              </v:line>
            </w:pict>
          </mc:Fallback>
        </mc:AlternateContent>
      </w:r>
    </w:p>
    <w:p w14:paraId="266A5506" w14:textId="0E336604" w:rsidR="00951078" w:rsidRPr="009A7E89" w:rsidRDefault="008F1758" w:rsidP="009A3EC5">
      <w:pPr>
        <w:widowControl/>
        <w:spacing w:line="360" w:lineRule="auto"/>
        <w:rPr>
          <w:rFonts w:cs="Times New Roman" w:hint="eastAsia"/>
          <w:sz w:val="20"/>
          <w:szCs w:val="20"/>
        </w:rPr>
      </w:pPr>
      <w:r w:rsidRPr="009A3EC5">
        <w:rPr>
          <w:rFonts w:cs="Times New Roman"/>
          <w:b/>
          <w:bCs/>
          <w:noProof/>
          <w:color w:val="00B0F0"/>
          <w:sz w:val="20"/>
          <w:szCs w:val="20"/>
        </w:rPr>
        <w:lastRenderedPageBreak/>
        <w:drawing>
          <wp:anchor distT="0" distB="0" distL="114300" distR="114300" simplePos="0" relativeHeight="251720704" behindDoc="0" locked="0" layoutInCell="1" allowOverlap="1" wp14:anchorId="7F072569" wp14:editId="5114CCE4">
            <wp:simplePos x="0" y="0"/>
            <wp:positionH relativeFrom="column">
              <wp:posOffset>-43124</wp:posOffset>
            </wp:positionH>
            <wp:positionV relativeFrom="paragraph">
              <wp:posOffset>160</wp:posOffset>
            </wp:positionV>
            <wp:extent cx="5274310" cy="2303780"/>
            <wp:effectExtent l="0" t="0" r="0" b="0"/>
            <wp:wrapTopAndBottom/>
            <wp:docPr id="18071535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153597" name="图片 180715359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F3A03" w:rsidRPr="009A3EC5">
        <w:rPr>
          <w:rFonts w:cs="Times New Roman" w:hint="eastAsia"/>
          <w:b/>
          <w:bCs/>
          <w:color w:val="00B0F0"/>
          <w:sz w:val="20"/>
          <w:szCs w:val="20"/>
        </w:rPr>
        <w:t>Supplement figure</w:t>
      </w:r>
      <w:r w:rsidR="00E47173" w:rsidRPr="009A3EC5">
        <w:rPr>
          <w:rFonts w:cs="Times New Roman" w:hint="eastAsia"/>
          <w:b/>
          <w:bCs/>
          <w:color w:val="00B0F0"/>
          <w:sz w:val="20"/>
          <w:szCs w:val="20"/>
        </w:rPr>
        <w:t xml:space="preserve"> </w:t>
      </w:r>
      <w:r w:rsidR="002F3A03" w:rsidRPr="009A3EC5">
        <w:rPr>
          <w:rFonts w:cs="Times New Roman" w:hint="eastAsia"/>
          <w:b/>
          <w:bCs/>
          <w:color w:val="00B0F0"/>
          <w:sz w:val="20"/>
          <w:szCs w:val="20"/>
        </w:rPr>
        <w:t>1</w:t>
      </w:r>
      <w:r w:rsidR="00E47173" w:rsidRPr="009A3EC5">
        <w:rPr>
          <w:rFonts w:cs="Times New Roman" w:hint="eastAsia"/>
          <w:b/>
          <w:bCs/>
          <w:color w:val="00B0F0"/>
          <w:sz w:val="20"/>
          <w:szCs w:val="20"/>
        </w:rPr>
        <w:t xml:space="preserve">. </w:t>
      </w:r>
      <w:r w:rsidR="00A55B85" w:rsidRPr="009A3EC5">
        <w:rPr>
          <w:rFonts w:cs="Times New Roman"/>
          <w:b/>
          <w:bCs/>
          <w:color w:val="00B0F0"/>
          <w:sz w:val="20"/>
          <w:szCs w:val="20"/>
        </w:rPr>
        <w:t>T</w:t>
      </w:r>
      <w:r w:rsidR="00A55B85" w:rsidRPr="009A3EC5">
        <w:rPr>
          <w:rFonts w:cs="Times New Roman" w:hint="eastAsia"/>
          <w:b/>
          <w:bCs/>
          <w:color w:val="00B0F0"/>
          <w:sz w:val="20"/>
          <w:szCs w:val="20"/>
        </w:rPr>
        <w:t>he proportion of diabetic</w:t>
      </w:r>
      <w:r w:rsidR="00D463AE" w:rsidRPr="009A3EC5">
        <w:rPr>
          <w:rFonts w:cs="Times New Roman" w:hint="eastAsia"/>
          <w:b/>
          <w:bCs/>
          <w:color w:val="00B0F0"/>
          <w:sz w:val="20"/>
          <w:szCs w:val="20"/>
        </w:rPr>
        <w:t xml:space="preserve"> population in Q4 group of GA.</w:t>
      </w:r>
      <w:r w:rsidR="00D463AE" w:rsidRPr="0030602B">
        <w:rPr>
          <w:rFonts w:cs="Times New Roman" w:hint="eastAsia"/>
          <w:b/>
          <w:bCs/>
          <w:sz w:val="20"/>
          <w:szCs w:val="20"/>
        </w:rPr>
        <w:t xml:space="preserve"> </w:t>
      </w:r>
      <w:r w:rsidR="00D463AE" w:rsidRPr="00D463AE">
        <w:rPr>
          <w:rFonts w:cs="Times New Roman" w:hint="eastAsia"/>
          <w:sz w:val="20"/>
          <w:szCs w:val="20"/>
        </w:rPr>
        <w:t>According to the diagnostic criteria for diabete</w:t>
      </w:r>
      <w:r w:rsidR="00D463AE" w:rsidRPr="00D463AE">
        <w:rPr>
          <w:rFonts w:cs="Times New Roman"/>
          <w:sz w:val="20"/>
          <w:szCs w:val="20"/>
        </w:rPr>
        <w:t>s: HbA1c ≥ 6.5% was diagnosed as diabetes; 5.7% ≤ HbA1c &lt; 6.5% was diagnosed as prediabetes; HbA1c &lt;</w:t>
      </w:r>
      <w:r w:rsidR="00D463AE">
        <w:rPr>
          <w:rFonts w:cs="Times New Roman" w:hint="eastAsia"/>
          <w:sz w:val="20"/>
          <w:szCs w:val="20"/>
        </w:rPr>
        <w:t xml:space="preserve"> </w:t>
      </w:r>
      <w:r w:rsidR="00D463AE" w:rsidRPr="00D463AE">
        <w:rPr>
          <w:rFonts w:cs="Times New Roman"/>
          <w:sz w:val="20"/>
          <w:szCs w:val="20"/>
        </w:rPr>
        <w:t xml:space="preserve">5.7% was diagnosed as nondiabetic. HbA1c data were available for 674 patients out of 967 patients in the Q4 group. 426 (63.20%) patients had pre-existing diabetes. </w:t>
      </w:r>
      <w:r w:rsidR="00D463AE">
        <w:rPr>
          <w:rFonts w:cs="Times New Roman" w:hint="eastAsia"/>
          <w:sz w:val="20"/>
          <w:szCs w:val="20"/>
        </w:rPr>
        <w:t xml:space="preserve">There were </w:t>
      </w:r>
      <w:r w:rsidR="00D463AE" w:rsidRPr="00D463AE">
        <w:rPr>
          <w:rFonts w:cs="Times New Roman"/>
          <w:sz w:val="20"/>
          <w:szCs w:val="20"/>
        </w:rPr>
        <w:t>141 (20.92%) patients newly diagnosed diabetes and 68 (10.09%) patients newly diagnosed prediabetes, who denied any history of diabetes. There were 39 (5.79%) patients undiagnosed diabetes</w:t>
      </w:r>
      <w:r w:rsidR="00D463AE">
        <w:rPr>
          <w:rFonts w:cs="Times New Roman" w:hint="eastAsia"/>
          <w:sz w:val="20"/>
          <w:szCs w:val="20"/>
        </w:rPr>
        <w:t>.</w:t>
      </w:r>
    </w:p>
    <w:sectPr w:rsidR="00951078" w:rsidRPr="009A7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F7A5F" w14:textId="77777777" w:rsidR="00A91065" w:rsidRDefault="00A91065" w:rsidP="00C436E7">
      <w:r>
        <w:separator/>
      </w:r>
    </w:p>
  </w:endnote>
  <w:endnote w:type="continuationSeparator" w:id="0">
    <w:p w14:paraId="1479E278" w14:textId="77777777" w:rsidR="00A91065" w:rsidRDefault="00A91065" w:rsidP="00C43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9C52F" w14:textId="77777777" w:rsidR="00A91065" w:rsidRDefault="00A91065" w:rsidP="00C436E7">
      <w:r>
        <w:separator/>
      </w:r>
    </w:p>
  </w:footnote>
  <w:footnote w:type="continuationSeparator" w:id="0">
    <w:p w14:paraId="623C8D1E" w14:textId="77777777" w:rsidR="00A91065" w:rsidRDefault="00A91065" w:rsidP="00C436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874BCF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1A2F00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9743DB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4306B1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082B90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58EBC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96490A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16A1A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00B06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58598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815BDC"/>
    <w:multiLevelType w:val="hybridMultilevel"/>
    <w:tmpl w:val="CF88503A"/>
    <w:lvl w:ilvl="0" w:tplc="31D6317C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225A1C50"/>
    <w:multiLevelType w:val="hybridMultilevel"/>
    <w:tmpl w:val="54325AAE"/>
    <w:lvl w:ilvl="0" w:tplc="DEBA291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07B68E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FF4273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F994106"/>
    <w:multiLevelType w:val="hybridMultilevel"/>
    <w:tmpl w:val="3C98E7A8"/>
    <w:lvl w:ilvl="0" w:tplc="E08050B8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7CF63B2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472748091">
    <w:abstractNumId w:val="12"/>
  </w:num>
  <w:num w:numId="2" w16cid:durableId="381439966">
    <w:abstractNumId w:val="13"/>
  </w:num>
  <w:num w:numId="3" w16cid:durableId="1845973894">
    <w:abstractNumId w:val="15"/>
  </w:num>
  <w:num w:numId="4" w16cid:durableId="1287544895">
    <w:abstractNumId w:val="9"/>
  </w:num>
  <w:num w:numId="5" w16cid:durableId="1975207485">
    <w:abstractNumId w:val="7"/>
  </w:num>
  <w:num w:numId="6" w16cid:durableId="1989940993">
    <w:abstractNumId w:val="6"/>
  </w:num>
  <w:num w:numId="7" w16cid:durableId="125315073">
    <w:abstractNumId w:val="5"/>
  </w:num>
  <w:num w:numId="8" w16cid:durableId="1344435729">
    <w:abstractNumId w:val="4"/>
  </w:num>
  <w:num w:numId="9" w16cid:durableId="176820576">
    <w:abstractNumId w:val="8"/>
  </w:num>
  <w:num w:numId="10" w16cid:durableId="392237917">
    <w:abstractNumId w:val="3"/>
  </w:num>
  <w:num w:numId="11" w16cid:durableId="839736288">
    <w:abstractNumId w:val="2"/>
  </w:num>
  <w:num w:numId="12" w16cid:durableId="1775402151">
    <w:abstractNumId w:val="1"/>
  </w:num>
  <w:num w:numId="13" w16cid:durableId="817109551">
    <w:abstractNumId w:val="0"/>
  </w:num>
  <w:num w:numId="14" w16cid:durableId="1717582215">
    <w:abstractNumId w:val="11"/>
  </w:num>
  <w:num w:numId="15" w16cid:durableId="2069568120">
    <w:abstractNumId w:val="10"/>
  </w:num>
  <w:num w:numId="16" w16cid:durableId="153592575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Atherosclerosis Thrombosi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5vt5dwu550tfedp2bvxwdkp5de2eztpaae&quot;&gt;GA－Endnote&lt;record-ids&gt;&lt;item&gt;7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49&lt;/item&gt;&lt;/record-ids&gt;&lt;/item&gt;&lt;/Libraries&gt;"/>
    <w:docVar w:name="MachineID" w:val="188|203|197|189|187|197|186|202|197|190|185|197|199|203|197|200|206|"/>
    <w:docVar w:name="Username" w:val="Editor"/>
  </w:docVars>
  <w:rsids>
    <w:rsidRoot w:val="00F255D7"/>
    <w:rsid w:val="00007BCB"/>
    <w:rsid w:val="000109DF"/>
    <w:rsid w:val="000200F9"/>
    <w:rsid w:val="00022C94"/>
    <w:rsid w:val="00027304"/>
    <w:rsid w:val="00031C38"/>
    <w:rsid w:val="00033694"/>
    <w:rsid w:val="000362C6"/>
    <w:rsid w:val="000363FA"/>
    <w:rsid w:val="00036402"/>
    <w:rsid w:val="0004088F"/>
    <w:rsid w:val="0005000C"/>
    <w:rsid w:val="00052508"/>
    <w:rsid w:val="00072870"/>
    <w:rsid w:val="00082AD2"/>
    <w:rsid w:val="000927AA"/>
    <w:rsid w:val="00095633"/>
    <w:rsid w:val="00096FCD"/>
    <w:rsid w:val="000A4547"/>
    <w:rsid w:val="000A66B6"/>
    <w:rsid w:val="000A7261"/>
    <w:rsid w:val="000C05DB"/>
    <w:rsid w:val="000C173C"/>
    <w:rsid w:val="000C47A4"/>
    <w:rsid w:val="000C4AF8"/>
    <w:rsid w:val="000C563A"/>
    <w:rsid w:val="000C651E"/>
    <w:rsid w:val="000C7CF2"/>
    <w:rsid w:val="000D7143"/>
    <w:rsid w:val="000D7E42"/>
    <w:rsid w:val="000E0B11"/>
    <w:rsid w:val="000E1795"/>
    <w:rsid w:val="000E1D41"/>
    <w:rsid w:val="000E29C5"/>
    <w:rsid w:val="000F1DDA"/>
    <w:rsid w:val="000F41E8"/>
    <w:rsid w:val="000F4CBF"/>
    <w:rsid w:val="001042C9"/>
    <w:rsid w:val="00116C55"/>
    <w:rsid w:val="00124476"/>
    <w:rsid w:val="00125D4D"/>
    <w:rsid w:val="00132CAF"/>
    <w:rsid w:val="00133560"/>
    <w:rsid w:val="00135455"/>
    <w:rsid w:val="00136729"/>
    <w:rsid w:val="0014136E"/>
    <w:rsid w:val="00142E7D"/>
    <w:rsid w:val="00143DEB"/>
    <w:rsid w:val="0014475C"/>
    <w:rsid w:val="00160133"/>
    <w:rsid w:val="00160BCB"/>
    <w:rsid w:val="00170078"/>
    <w:rsid w:val="00171DFE"/>
    <w:rsid w:val="00174292"/>
    <w:rsid w:val="00175759"/>
    <w:rsid w:val="00182BB8"/>
    <w:rsid w:val="001855FE"/>
    <w:rsid w:val="00191CF1"/>
    <w:rsid w:val="001923C5"/>
    <w:rsid w:val="0019362C"/>
    <w:rsid w:val="00195EDE"/>
    <w:rsid w:val="00197CEE"/>
    <w:rsid w:val="001A1EF7"/>
    <w:rsid w:val="001A5575"/>
    <w:rsid w:val="001A713A"/>
    <w:rsid w:val="001B4541"/>
    <w:rsid w:val="001B5CEB"/>
    <w:rsid w:val="001B7603"/>
    <w:rsid w:val="001E793F"/>
    <w:rsid w:val="001F10FD"/>
    <w:rsid w:val="001F404A"/>
    <w:rsid w:val="001F58F6"/>
    <w:rsid w:val="00202F5C"/>
    <w:rsid w:val="0020496E"/>
    <w:rsid w:val="002120E6"/>
    <w:rsid w:val="00212A88"/>
    <w:rsid w:val="0022110D"/>
    <w:rsid w:val="00223832"/>
    <w:rsid w:val="00224264"/>
    <w:rsid w:val="00231DCB"/>
    <w:rsid w:val="00234B5D"/>
    <w:rsid w:val="002505B1"/>
    <w:rsid w:val="002522D3"/>
    <w:rsid w:val="002531FD"/>
    <w:rsid w:val="0025473C"/>
    <w:rsid w:val="00261403"/>
    <w:rsid w:val="00262834"/>
    <w:rsid w:val="002647D3"/>
    <w:rsid w:val="002708F1"/>
    <w:rsid w:val="00284B43"/>
    <w:rsid w:val="002966FF"/>
    <w:rsid w:val="002A5214"/>
    <w:rsid w:val="002B1F1E"/>
    <w:rsid w:val="002B4BFA"/>
    <w:rsid w:val="002B566F"/>
    <w:rsid w:val="002B6B78"/>
    <w:rsid w:val="002B79A6"/>
    <w:rsid w:val="002C0126"/>
    <w:rsid w:val="002C02B7"/>
    <w:rsid w:val="002C4B30"/>
    <w:rsid w:val="002C7425"/>
    <w:rsid w:val="002D02E0"/>
    <w:rsid w:val="002D1824"/>
    <w:rsid w:val="002E196A"/>
    <w:rsid w:val="002E2FE2"/>
    <w:rsid w:val="002E3954"/>
    <w:rsid w:val="002F0F2D"/>
    <w:rsid w:val="002F3A03"/>
    <w:rsid w:val="002F6869"/>
    <w:rsid w:val="00301DAC"/>
    <w:rsid w:val="00303616"/>
    <w:rsid w:val="0030602B"/>
    <w:rsid w:val="003066E1"/>
    <w:rsid w:val="00310C2F"/>
    <w:rsid w:val="00317181"/>
    <w:rsid w:val="00322A07"/>
    <w:rsid w:val="00324E7E"/>
    <w:rsid w:val="00340CCE"/>
    <w:rsid w:val="00343437"/>
    <w:rsid w:val="003533EF"/>
    <w:rsid w:val="00355E89"/>
    <w:rsid w:val="00361005"/>
    <w:rsid w:val="003646B0"/>
    <w:rsid w:val="00367BB7"/>
    <w:rsid w:val="00374D50"/>
    <w:rsid w:val="00375458"/>
    <w:rsid w:val="003822CA"/>
    <w:rsid w:val="0039025B"/>
    <w:rsid w:val="00393C31"/>
    <w:rsid w:val="003A2E7A"/>
    <w:rsid w:val="003A37C7"/>
    <w:rsid w:val="003A3F50"/>
    <w:rsid w:val="003B0C32"/>
    <w:rsid w:val="003B0E8C"/>
    <w:rsid w:val="003B1FE9"/>
    <w:rsid w:val="003B367D"/>
    <w:rsid w:val="003B5E10"/>
    <w:rsid w:val="003B68F6"/>
    <w:rsid w:val="003B79BC"/>
    <w:rsid w:val="003B7D55"/>
    <w:rsid w:val="003C1C03"/>
    <w:rsid w:val="003C5E42"/>
    <w:rsid w:val="003C7FDE"/>
    <w:rsid w:val="003D4715"/>
    <w:rsid w:val="003D487C"/>
    <w:rsid w:val="003D4EE3"/>
    <w:rsid w:val="003E0083"/>
    <w:rsid w:val="003F0BB3"/>
    <w:rsid w:val="003F1242"/>
    <w:rsid w:val="003F4B0A"/>
    <w:rsid w:val="00401FF4"/>
    <w:rsid w:val="0041531C"/>
    <w:rsid w:val="0041600F"/>
    <w:rsid w:val="00417903"/>
    <w:rsid w:val="0042110E"/>
    <w:rsid w:val="00437B60"/>
    <w:rsid w:val="004438EE"/>
    <w:rsid w:val="00451471"/>
    <w:rsid w:val="00451A1E"/>
    <w:rsid w:val="00453A0C"/>
    <w:rsid w:val="00462952"/>
    <w:rsid w:val="00472F98"/>
    <w:rsid w:val="0047425E"/>
    <w:rsid w:val="00476BFB"/>
    <w:rsid w:val="00480DEB"/>
    <w:rsid w:val="00482447"/>
    <w:rsid w:val="00484D46"/>
    <w:rsid w:val="004904E5"/>
    <w:rsid w:val="0049698D"/>
    <w:rsid w:val="004A2E9E"/>
    <w:rsid w:val="004A353C"/>
    <w:rsid w:val="004A3DB4"/>
    <w:rsid w:val="004A463F"/>
    <w:rsid w:val="004A762A"/>
    <w:rsid w:val="004B33A6"/>
    <w:rsid w:val="004B4102"/>
    <w:rsid w:val="004C3933"/>
    <w:rsid w:val="004C3EEC"/>
    <w:rsid w:val="004C5DF3"/>
    <w:rsid w:val="004E4709"/>
    <w:rsid w:val="004E6B94"/>
    <w:rsid w:val="004E72B3"/>
    <w:rsid w:val="004F0F3D"/>
    <w:rsid w:val="004F2F26"/>
    <w:rsid w:val="004F563C"/>
    <w:rsid w:val="005013D7"/>
    <w:rsid w:val="005044D7"/>
    <w:rsid w:val="0050652E"/>
    <w:rsid w:val="0050735D"/>
    <w:rsid w:val="00511B4A"/>
    <w:rsid w:val="00540065"/>
    <w:rsid w:val="005452B4"/>
    <w:rsid w:val="00545CED"/>
    <w:rsid w:val="00546FFA"/>
    <w:rsid w:val="00555449"/>
    <w:rsid w:val="00556449"/>
    <w:rsid w:val="00556C1C"/>
    <w:rsid w:val="00563A5B"/>
    <w:rsid w:val="00565317"/>
    <w:rsid w:val="005654F4"/>
    <w:rsid w:val="005677D5"/>
    <w:rsid w:val="00571D93"/>
    <w:rsid w:val="00580C1D"/>
    <w:rsid w:val="00583CE5"/>
    <w:rsid w:val="00584A64"/>
    <w:rsid w:val="00585B8B"/>
    <w:rsid w:val="00591725"/>
    <w:rsid w:val="00596A2B"/>
    <w:rsid w:val="0059720F"/>
    <w:rsid w:val="005A0A66"/>
    <w:rsid w:val="005A3509"/>
    <w:rsid w:val="005A6D05"/>
    <w:rsid w:val="005A71CB"/>
    <w:rsid w:val="005B0C28"/>
    <w:rsid w:val="005B1A37"/>
    <w:rsid w:val="005B2452"/>
    <w:rsid w:val="005B50F4"/>
    <w:rsid w:val="005B77EB"/>
    <w:rsid w:val="005C14B6"/>
    <w:rsid w:val="005D3890"/>
    <w:rsid w:val="005D6B00"/>
    <w:rsid w:val="005E223E"/>
    <w:rsid w:val="005E5908"/>
    <w:rsid w:val="005E76B6"/>
    <w:rsid w:val="005E7A96"/>
    <w:rsid w:val="005F13D7"/>
    <w:rsid w:val="005F2952"/>
    <w:rsid w:val="005F3125"/>
    <w:rsid w:val="005F3B3A"/>
    <w:rsid w:val="00600531"/>
    <w:rsid w:val="00604BEA"/>
    <w:rsid w:val="0060711C"/>
    <w:rsid w:val="00610F08"/>
    <w:rsid w:val="00613A57"/>
    <w:rsid w:val="006271E2"/>
    <w:rsid w:val="00627E1B"/>
    <w:rsid w:val="006315C1"/>
    <w:rsid w:val="00635ABD"/>
    <w:rsid w:val="006424D1"/>
    <w:rsid w:val="006426C3"/>
    <w:rsid w:val="00644846"/>
    <w:rsid w:val="00653224"/>
    <w:rsid w:val="006552DC"/>
    <w:rsid w:val="00655E31"/>
    <w:rsid w:val="00657F63"/>
    <w:rsid w:val="00663E94"/>
    <w:rsid w:val="00683CD9"/>
    <w:rsid w:val="00687C5C"/>
    <w:rsid w:val="0069068A"/>
    <w:rsid w:val="00693F66"/>
    <w:rsid w:val="00694111"/>
    <w:rsid w:val="00694568"/>
    <w:rsid w:val="00697A00"/>
    <w:rsid w:val="006A1639"/>
    <w:rsid w:val="006A163D"/>
    <w:rsid w:val="006A7D2C"/>
    <w:rsid w:val="006B186F"/>
    <w:rsid w:val="006B1AC6"/>
    <w:rsid w:val="006C31E1"/>
    <w:rsid w:val="006C3881"/>
    <w:rsid w:val="006C5CB7"/>
    <w:rsid w:val="006D03D8"/>
    <w:rsid w:val="006D56EA"/>
    <w:rsid w:val="006E320F"/>
    <w:rsid w:val="006E44C8"/>
    <w:rsid w:val="006E7DF9"/>
    <w:rsid w:val="006F6303"/>
    <w:rsid w:val="0070078B"/>
    <w:rsid w:val="00706782"/>
    <w:rsid w:val="0073106E"/>
    <w:rsid w:val="007328D9"/>
    <w:rsid w:val="00740F38"/>
    <w:rsid w:val="00743F03"/>
    <w:rsid w:val="00745C13"/>
    <w:rsid w:val="007506D8"/>
    <w:rsid w:val="00751776"/>
    <w:rsid w:val="007543F8"/>
    <w:rsid w:val="00757E93"/>
    <w:rsid w:val="00762A9D"/>
    <w:rsid w:val="00773741"/>
    <w:rsid w:val="00773DFA"/>
    <w:rsid w:val="007826C3"/>
    <w:rsid w:val="00792BEA"/>
    <w:rsid w:val="007948EE"/>
    <w:rsid w:val="00797208"/>
    <w:rsid w:val="007A0C3C"/>
    <w:rsid w:val="007A1408"/>
    <w:rsid w:val="007A64AB"/>
    <w:rsid w:val="007A6D55"/>
    <w:rsid w:val="007B6A00"/>
    <w:rsid w:val="007B722C"/>
    <w:rsid w:val="007C1ECF"/>
    <w:rsid w:val="007D09CB"/>
    <w:rsid w:val="007D3741"/>
    <w:rsid w:val="007D4C5C"/>
    <w:rsid w:val="007D5C28"/>
    <w:rsid w:val="007E0F7D"/>
    <w:rsid w:val="007E2DC9"/>
    <w:rsid w:val="007E2E78"/>
    <w:rsid w:val="007E5890"/>
    <w:rsid w:val="007E6BDA"/>
    <w:rsid w:val="007F0088"/>
    <w:rsid w:val="007F5921"/>
    <w:rsid w:val="007F6951"/>
    <w:rsid w:val="00802B41"/>
    <w:rsid w:val="00803FA3"/>
    <w:rsid w:val="00813D3F"/>
    <w:rsid w:val="00814BC8"/>
    <w:rsid w:val="0081560E"/>
    <w:rsid w:val="00820234"/>
    <w:rsid w:val="00822A6E"/>
    <w:rsid w:val="00827D7C"/>
    <w:rsid w:val="00830E1F"/>
    <w:rsid w:val="00841891"/>
    <w:rsid w:val="008420AD"/>
    <w:rsid w:val="00842C52"/>
    <w:rsid w:val="00854025"/>
    <w:rsid w:val="00854B63"/>
    <w:rsid w:val="008569FF"/>
    <w:rsid w:val="00857A95"/>
    <w:rsid w:val="00860296"/>
    <w:rsid w:val="00867DA1"/>
    <w:rsid w:val="00871306"/>
    <w:rsid w:val="00871DC3"/>
    <w:rsid w:val="00884712"/>
    <w:rsid w:val="0089223C"/>
    <w:rsid w:val="00893E70"/>
    <w:rsid w:val="00896F3D"/>
    <w:rsid w:val="008A495C"/>
    <w:rsid w:val="008A5514"/>
    <w:rsid w:val="008B0595"/>
    <w:rsid w:val="008B0886"/>
    <w:rsid w:val="008B0B73"/>
    <w:rsid w:val="008B47AB"/>
    <w:rsid w:val="008B7732"/>
    <w:rsid w:val="008C37FB"/>
    <w:rsid w:val="008C68E2"/>
    <w:rsid w:val="008D0C11"/>
    <w:rsid w:val="008E1949"/>
    <w:rsid w:val="008E2181"/>
    <w:rsid w:val="008E25D0"/>
    <w:rsid w:val="008E53FD"/>
    <w:rsid w:val="008F1758"/>
    <w:rsid w:val="008F198B"/>
    <w:rsid w:val="008F4B81"/>
    <w:rsid w:val="008F4E5B"/>
    <w:rsid w:val="008F52E4"/>
    <w:rsid w:val="009010D6"/>
    <w:rsid w:val="00901EC1"/>
    <w:rsid w:val="00901EE3"/>
    <w:rsid w:val="00903C36"/>
    <w:rsid w:val="00911943"/>
    <w:rsid w:val="009137BB"/>
    <w:rsid w:val="00916A26"/>
    <w:rsid w:val="00917EBA"/>
    <w:rsid w:val="009241D1"/>
    <w:rsid w:val="00927B07"/>
    <w:rsid w:val="00931797"/>
    <w:rsid w:val="00931939"/>
    <w:rsid w:val="00933C96"/>
    <w:rsid w:val="00935CFF"/>
    <w:rsid w:val="00937244"/>
    <w:rsid w:val="00951078"/>
    <w:rsid w:val="009516F8"/>
    <w:rsid w:val="00957490"/>
    <w:rsid w:val="00960FDE"/>
    <w:rsid w:val="00965208"/>
    <w:rsid w:val="00965B64"/>
    <w:rsid w:val="009664C8"/>
    <w:rsid w:val="00971DAB"/>
    <w:rsid w:val="0097225F"/>
    <w:rsid w:val="00975EA2"/>
    <w:rsid w:val="00976405"/>
    <w:rsid w:val="00976ABD"/>
    <w:rsid w:val="00981B1E"/>
    <w:rsid w:val="00983DD1"/>
    <w:rsid w:val="00984A38"/>
    <w:rsid w:val="00986AC8"/>
    <w:rsid w:val="00987504"/>
    <w:rsid w:val="0099248A"/>
    <w:rsid w:val="00992FC9"/>
    <w:rsid w:val="009935F4"/>
    <w:rsid w:val="00996A26"/>
    <w:rsid w:val="00997BCF"/>
    <w:rsid w:val="009A0FBC"/>
    <w:rsid w:val="009A3C7C"/>
    <w:rsid w:val="009A3E8D"/>
    <w:rsid w:val="009A3EC5"/>
    <w:rsid w:val="009A42C2"/>
    <w:rsid w:val="009A7E89"/>
    <w:rsid w:val="009B0D8F"/>
    <w:rsid w:val="009B3A32"/>
    <w:rsid w:val="009B481B"/>
    <w:rsid w:val="009B7EA9"/>
    <w:rsid w:val="009C419A"/>
    <w:rsid w:val="009C463D"/>
    <w:rsid w:val="009C49AF"/>
    <w:rsid w:val="009D6477"/>
    <w:rsid w:val="009D7A74"/>
    <w:rsid w:val="009D7C40"/>
    <w:rsid w:val="009E2811"/>
    <w:rsid w:val="009E3D1A"/>
    <w:rsid w:val="009E5797"/>
    <w:rsid w:val="009E6179"/>
    <w:rsid w:val="00A104A9"/>
    <w:rsid w:val="00A104BE"/>
    <w:rsid w:val="00A1191C"/>
    <w:rsid w:val="00A14013"/>
    <w:rsid w:val="00A156C5"/>
    <w:rsid w:val="00A15E7D"/>
    <w:rsid w:val="00A16812"/>
    <w:rsid w:val="00A208DE"/>
    <w:rsid w:val="00A25CCF"/>
    <w:rsid w:val="00A264AA"/>
    <w:rsid w:val="00A264C9"/>
    <w:rsid w:val="00A369E5"/>
    <w:rsid w:val="00A4120C"/>
    <w:rsid w:val="00A4127F"/>
    <w:rsid w:val="00A43900"/>
    <w:rsid w:val="00A517C2"/>
    <w:rsid w:val="00A55B85"/>
    <w:rsid w:val="00A72441"/>
    <w:rsid w:val="00A765A4"/>
    <w:rsid w:val="00A87AE0"/>
    <w:rsid w:val="00A91065"/>
    <w:rsid w:val="00A91114"/>
    <w:rsid w:val="00A9146D"/>
    <w:rsid w:val="00A92D7D"/>
    <w:rsid w:val="00A96A4F"/>
    <w:rsid w:val="00AA5EE1"/>
    <w:rsid w:val="00AB65D9"/>
    <w:rsid w:val="00AC1326"/>
    <w:rsid w:val="00AC35C0"/>
    <w:rsid w:val="00AC69C6"/>
    <w:rsid w:val="00AC6FC2"/>
    <w:rsid w:val="00AC7D5F"/>
    <w:rsid w:val="00AC7D94"/>
    <w:rsid w:val="00AD2E73"/>
    <w:rsid w:val="00AE43CC"/>
    <w:rsid w:val="00AE4C3B"/>
    <w:rsid w:val="00AE501A"/>
    <w:rsid w:val="00AF0A55"/>
    <w:rsid w:val="00AF4D23"/>
    <w:rsid w:val="00B02E2B"/>
    <w:rsid w:val="00B05E9F"/>
    <w:rsid w:val="00B05F4C"/>
    <w:rsid w:val="00B111F2"/>
    <w:rsid w:val="00B17B2E"/>
    <w:rsid w:val="00B277A4"/>
    <w:rsid w:val="00B32479"/>
    <w:rsid w:val="00B3721E"/>
    <w:rsid w:val="00B40680"/>
    <w:rsid w:val="00B41407"/>
    <w:rsid w:val="00B447AB"/>
    <w:rsid w:val="00B4544B"/>
    <w:rsid w:val="00B56C17"/>
    <w:rsid w:val="00B57F7E"/>
    <w:rsid w:val="00B640F2"/>
    <w:rsid w:val="00B66115"/>
    <w:rsid w:val="00B66569"/>
    <w:rsid w:val="00B72E6A"/>
    <w:rsid w:val="00B73506"/>
    <w:rsid w:val="00B77521"/>
    <w:rsid w:val="00B87992"/>
    <w:rsid w:val="00B90354"/>
    <w:rsid w:val="00B92983"/>
    <w:rsid w:val="00B932DD"/>
    <w:rsid w:val="00B94EF1"/>
    <w:rsid w:val="00BA3E8A"/>
    <w:rsid w:val="00BA52C3"/>
    <w:rsid w:val="00BB0AF3"/>
    <w:rsid w:val="00BB1C31"/>
    <w:rsid w:val="00BB23DB"/>
    <w:rsid w:val="00BB320C"/>
    <w:rsid w:val="00BB3F81"/>
    <w:rsid w:val="00BB575F"/>
    <w:rsid w:val="00BB5F05"/>
    <w:rsid w:val="00BB6599"/>
    <w:rsid w:val="00BB6963"/>
    <w:rsid w:val="00BD076A"/>
    <w:rsid w:val="00BD09FA"/>
    <w:rsid w:val="00BD729F"/>
    <w:rsid w:val="00BE0841"/>
    <w:rsid w:val="00BE176C"/>
    <w:rsid w:val="00BF58E6"/>
    <w:rsid w:val="00C04047"/>
    <w:rsid w:val="00C2438F"/>
    <w:rsid w:val="00C24508"/>
    <w:rsid w:val="00C30624"/>
    <w:rsid w:val="00C3073A"/>
    <w:rsid w:val="00C35ACE"/>
    <w:rsid w:val="00C3746C"/>
    <w:rsid w:val="00C436E7"/>
    <w:rsid w:val="00C47333"/>
    <w:rsid w:val="00C55659"/>
    <w:rsid w:val="00C55C66"/>
    <w:rsid w:val="00C56223"/>
    <w:rsid w:val="00C6114E"/>
    <w:rsid w:val="00C62B05"/>
    <w:rsid w:val="00C63AB6"/>
    <w:rsid w:val="00C6479F"/>
    <w:rsid w:val="00C648A5"/>
    <w:rsid w:val="00C65B75"/>
    <w:rsid w:val="00C66A5C"/>
    <w:rsid w:val="00C701E5"/>
    <w:rsid w:val="00C75652"/>
    <w:rsid w:val="00C76797"/>
    <w:rsid w:val="00C7762D"/>
    <w:rsid w:val="00C829F9"/>
    <w:rsid w:val="00C86B06"/>
    <w:rsid w:val="00C875C2"/>
    <w:rsid w:val="00C914B1"/>
    <w:rsid w:val="00C91C75"/>
    <w:rsid w:val="00C93445"/>
    <w:rsid w:val="00CA4057"/>
    <w:rsid w:val="00CA6D0B"/>
    <w:rsid w:val="00CB7D18"/>
    <w:rsid w:val="00CC25AC"/>
    <w:rsid w:val="00CD0C0A"/>
    <w:rsid w:val="00CD350E"/>
    <w:rsid w:val="00CD6601"/>
    <w:rsid w:val="00CD7C17"/>
    <w:rsid w:val="00CE3BF4"/>
    <w:rsid w:val="00CE4A9C"/>
    <w:rsid w:val="00CF02AF"/>
    <w:rsid w:val="00D02CE4"/>
    <w:rsid w:val="00D05F01"/>
    <w:rsid w:val="00D0659F"/>
    <w:rsid w:val="00D1086D"/>
    <w:rsid w:val="00D12368"/>
    <w:rsid w:val="00D145D0"/>
    <w:rsid w:val="00D1637C"/>
    <w:rsid w:val="00D22518"/>
    <w:rsid w:val="00D25D78"/>
    <w:rsid w:val="00D32DB1"/>
    <w:rsid w:val="00D33F03"/>
    <w:rsid w:val="00D34CA3"/>
    <w:rsid w:val="00D3762E"/>
    <w:rsid w:val="00D463AE"/>
    <w:rsid w:val="00D501F5"/>
    <w:rsid w:val="00D50B14"/>
    <w:rsid w:val="00D51459"/>
    <w:rsid w:val="00D539F5"/>
    <w:rsid w:val="00D7188C"/>
    <w:rsid w:val="00D76DCD"/>
    <w:rsid w:val="00D9142A"/>
    <w:rsid w:val="00D9271F"/>
    <w:rsid w:val="00D9492C"/>
    <w:rsid w:val="00D97789"/>
    <w:rsid w:val="00DB0677"/>
    <w:rsid w:val="00DB2359"/>
    <w:rsid w:val="00DC160A"/>
    <w:rsid w:val="00DC19EB"/>
    <w:rsid w:val="00DC44C2"/>
    <w:rsid w:val="00DC4B47"/>
    <w:rsid w:val="00DC5F6A"/>
    <w:rsid w:val="00DC7357"/>
    <w:rsid w:val="00DD3EE8"/>
    <w:rsid w:val="00DE1790"/>
    <w:rsid w:val="00DE1C22"/>
    <w:rsid w:val="00DE27F3"/>
    <w:rsid w:val="00DE3B1E"/>
    <w:rsid w:val="00DE4FE2"/>
    <w:rsid w:val="00DF1294"/>
    <w:rsid w:val="00DF221A"/>
    <w:rsid w:val="00DF6105"/>
    <w:rsid w:val="00DF6E10"/>
    <w:rsid w:val="00E00F13"/>
    <w:rsid w:val="00E01797"/>
    <w:rsid w:val="00E141E0"/>
    <w:rsid w:val="00E143A8"/>
    <w:rsid w:val="00E21BA4"/>
    <w:rsid w:val="00E23062"/>
    <w:rsid w:val="00E243FF"/>
    <w:rsid w:val="00E273F2"/>
    <w:rsid w:val="00E35B67"/>
    <w:rsid w:val="00E43AA6"/>
    <w:rsid w:val="00E47173"/>
    <w:rsid w:val="00E5609F"/>
    <w:rsid w:val="00E57896"/>
    <w:rsid w:val="00E72049"/>
    <w:rsid w:val="00E727E4"/>
    <w:rsid w:val="00E866BE"/>
    <w:rsid w:val="00E87987"/>
    <w:rsid w:val="00E92610"/>
    <w:rsid w:val="00E92B66"/>
    <w:rsid w:val="00E96973"/>
    <w:rsid w:val="00EA28BA"/>
    <w:rsid w:val="00EA736C"/>
    <w:rsid w:val="00EA7DA4"/>
    <w:rsid w:val="00EB2FAC"/>
    <w:rsid w:val="00EB4489"/>
    <w:rsid w:val="00EB7BED"/>
    <w:rsid w:val="00EC1BC9"/>
    <w:rsid w:val="00EC41B4"/>
    <w:rsid w:val="00EC4468"/>
    <w:rsid w:val="00ED0D90"/>
    <w:rsid w:val="00ED1D45"/>
    <w:rsid w:val="00ED1E49"/>
    <w:rsid w:val="00ED4867"/>
    <w:rsid w:val="00ED7456"/>
    <w:rsid w:val="00EE0BD1"/>
    <w:rsid w:val="00EE2257"/>
    <w:rsid w:val="00EE2D4F"/>
    <w:rsid w:val="00EF1014"/>
    <w:rsid w:val="00EF3BDF"/>
    <w:rsid w:val="00EF4E47"/>
    <w:rsid w:val="00EF4EB1"/>
    <w:rsid w:val="00EF61A6"/>
    <w:rsid w:val="00F00BA9"/>
    <w:rsid w:val="00F0255D"/>
    <w:rsid w:val="00F0692A"/>
    <w:rsid w:val="00F11BB5"/>
    <w:rsid w:val="00F14114"/>
    <w:rsid w:val="00F216C3"/>
    <w:rsid w:val="00F254C5"/>
    <w:rsid w:val="00F255D7"/>
    <w:rsid w:val="00F262B3"/>
    <w:rsid w:val="00F264AD"/>
    <w:rsid w:val="00F32101"/>
    <w:rsid w:val="00F333BF"/>
    <w:rsid w:val="00F358EE"/>
    <w:rsid w:val="00F51D77"/>
    <w:rsid w:val="00F55A9D"/>
    <w:rsid w:val="00F64428"/>
    <w:rsid w:val="00F64B7D"/>
    <w:rsid w:val="00F66E76"/>
    <w:rsid w:val="00F67B77"/>
    <w:rsid w:val="00F7764F"/>
    <w:rsid w:val="00F8123D"/>
    <w:rsid w:val="00F820C6"/>
    <w:rsid w:val="00F90F36"/>
    <w:rsid w:val="00F95605"/>
    <w:rsid w:val="00F97295"/>
    <w:rsid w:val="00FA3E32"/>
    <w:rsid w:val="00FA5E2F"/>
    <w:rsid w:val="00FA7ED3"/>
    <w:rsid w:val="00FB5B98"/>
    <w:rsid w:val="00FC07D1"/>
    <w:rsid w:val="00FC1231"/>
    <w:rsid w:val="00FC164C"/>
    <w:rsid w:val="00FC3695"/>
    <w:rsid w:val="00FC4630"/>
    <w:rsid w:val="00FC5165"/>
    <w:rsid w:val="00FD205C"/>
    <w:rsid w:val="00FE2E0B"/>
    <w:rsid w:val="00FE51CC"/>
    <w:rsid w:val="00FE5EDD"/>
    <w:rsid w:val="00FE6357"/>
    <w:rsid w:val="00FE6D3C"/>
    <w:rsid w:val="00FE78E4"/>
    <w:rsid w:val="00FF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8501"/>
  <w15:chartTrackingRefBased/>
  <w15:docId w15:val="{6660F3E4-F312-499D-9A09-9BAF6070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3F1242"/>
    <w:pPr>
      <w:widowControl w:val="0"/>
      <w:jc w:val="both"/>
    </w:pPr>
    <w:rPr>
      <w:rFonts w:ascii="Times New Roman" w:eastAsia="宋体" w:hAnsi="Times New Roman" w:cs="宋体"/>
      <w:sz w:val="24"/>
    </w:rPr>
  </w:style>
  <w:style w:type="paragraph" w:styleId="1">
    <w:name w:val="heading 1"/>
    <w:basedOn w:val="a2"/>
    <w:next w:val="a2"/>
    <w:link w:val="10"/>
    <w:uiPriority w:val="9"/>
    <w:qFormat/>
    <w:rsid w:val="008602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8602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8602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8602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86029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86029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86029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86029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86029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BE0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BE0841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BE0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BE0841"/>
    <w:rPr>
      <w:sz w:val="18"/>
      <w:szCs w:val="18"/>
    </w:rPr>
  </w:style>
  <w:style w:type="character" w:styleId="aa">
    <w:name w:val="annotation reference"/>
    <w:basedOn w:val="a3"/>
    <w:uiPriority w:val="99"/>
    <w:semiHidden/>
    <w:unhideWhenUsed/>
    <w:rsid w:val="00BE0841"/>
    <w:rPr>
      <w:sz w:val="21"/>
      <w:szCs w:val="21"/>
    </w:rPr>
  </w:style>
  <w:style w:type="paragraph" w:styleId="ab">
    <w:name w:val="annotation text"/>
    <w:basedOn w:val="a2"/>
    <w:link w:val="ac"/>
    <w:uiPriority w:val="99"/>
    <w:unhideWhenUsed/>
    <w:rsid w:val="00BE0841"/>
    <w:pPr>
      <w:jc w:val="left"/>
    </w:pPr>
    <w:rPr>
      <w:rFonts w:ascii="Tahoma" w:hAnsi="Tahoma" w:cs="Tahoma"/>
      <w:sz w:val="16"/>
    </w:rPr>
  </w:style>
  <w:style w:type="character" w:customStyle="1" w:styleId="ac">
    <w:name w:val="批注文字 字符"/>
    <w:basedOn w:val="a3"/>
    <w:link w:val="ab"/>
    <w:uiPriority w:val="99"/>
    <w:rsid w:val="00BE0841"/>
    <w:rPr>
      <w:rFonts w:ascii="Tahoma" w:eastAsia="宋体" w:hAnsi="Tahoma" w:cs="Tahoma"/>
      <w:sz w:val="16"/>
    </w:rPr>
  </w:style>
  <w:style w:type="paragraph" w:customStyle="1" w:styleId="EndNoteBibliographyTitle">
    <w:name w:val="EndNote Bibliography Title"/>
    <w:basedOn w:val="a2"/>
    <w:link w:val="EndNoteBibliographyTitle0"/>
    <w:rsid w:val="009D647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3"/>
    <w:link w:val="EndNoteBibliographyTitle"/>
    <w:rsid w:val="009D6477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2"/>
    <w:link w:val="EndNoteBibliography0"/>
    <w:rsid w:val="009D6477"/>
    <w:rPr>
      <w:rFonts w:cs="Times New Roman"/>
      <w:noProof/>
    </w:rPr>
  </w:style>
  <w:style w:type="character" w:customStyle="1" w:styleId="EndNoteBibliography0">
    <w:name w:val="EndNote Bibliography 字符"/>
    <w:basedOn w:val="a3"/>
    <w:link w:val="EndNoteBibliography"/>
    <w:rsid w:val="009D6477"/>
    <w:rPr>
      <w:rFonts w:ascii="Times New Roman" w:eastAsia="宋体" w:hAnsi="Times New Roman" w:cs="Times New Roman"/>
      <w:noProof/>
      <w:sz w:val="24"/>
    </w:rPr>
  </w:style>
  <w:style w:type="table" w:styleId="ad">
    <w:name w:val="Table Grid"/>
    <w:basedOn w:val="a4"/>
    <w:uiPriority w:val="39"/>
    <w:rsid w:val="00482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860296"/>
    <w:rPr>
      <w:rFonts w:ascii="Times New Roman" w:eastAsia="宋体" w:hAnsi="Times New Roman" w:cs="宋体"/>
      <w:sz w:val="24"/>
    </w:rPr>
  </w:style>
  <w:style w:type="numbering" w:styleId="111111">
    <w:name w:val="Outline List 2"/>
    <w:basedOn w:val="a5"/>
    <w:uiPriority w:val="99"/>
    <w:semiHidden/>
    <w:unhideWhenUsed/>
    <w:rsid w:val="00860296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860296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8602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8602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8602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860296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2">
    <w:name w:val="标题 5 字符"/>
    <w:basedOn w:val="a3"/>
    <w:link w:val="51"/>
    <w:uiPriority w:val="9"/>
    <w:semiHidden/>
    <w:rsid w:val="00860296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3"/>
    <w:link w:val="6"/>
    <w:uiPriority w:val="9"/>
    <w:semiHidden/>
    <w:rsid w:val="00860296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3"/>
    <w:link w:val="7"/>
    <w:uiPriority w:val="9"/>
    <w:semiHidden/>
    <w:rsid w:val="00860296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3"/>
    <w:link w:val="8"/>
    <w:uiPriority w:val="9"/>
    <w:semiHidden/>
    <w:rsid w:val="00860296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860296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860296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860296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860296"/>
    <w:rPr>
      <w:rFonts w:ascii="Tahoma" w:eastAsia="宋体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860296"/>
  </w:style>
  <w:style w:type="paragraph" w:styleId="af2">
    <w:name w:val="Block Text"/>
    <w:basedOn w:val="a2"/>
    <w:uiPriority w:val="99"/>
    <w:semiHidden/>
    <w:unhideWhenUsed/>
    <w:rsid w:val="0086029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860296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23">
    <w:name w:val="Body Text 2"/>
    <w:basedOn w:val="a2"/>
    <w:link w:val="24"/>
    <w:uiPriority w:val="99"/>
    <w:semiHidden/>
    <w:unhideWhenUsed/>
    <w:rsid w:val="00860296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33">
    <w:name w:val="Body Text 3"/>
    <w:basedOn w:val="a2"/>
    <w:link w:val="34"/>
    <w:uiPriority w:val="99"/>
    <w:semiHidden/>
    <w:unhideWhenUsed/>
    <w:rsid w:val="00860296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860296"/>
    <w:rPr>
      <w:rFonts w:ascii="Times New Roman" w:eastAsia="宋体" w:hAnsi="Times New Roman" w:cs="宋体"/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860296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af7">
    <w:name w:val="Body Text Indent"/>
    <w:basedOn w:val="a2"/>
    <w:link w:val="af8"/>
    <w:uiPriority w:val="99"/>
    <w:semiHidden/>
    <w:unhideWhenUsed/>
    <w:rsid w:val="00860296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25">
    <w:name w:val="Body Text First Indent 2"/>
    <w:basedOn w:val="af7"/>
    <w:link w:val="26"/>
    <w:uiPriority w:val="99"/>
    <w:semiHidden/>
    <w:unhideWhenUsed/>
    <w:rsid w:val="00860296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27">
    <w:name w:val="Body Text Indent 2"/>
    <w:basedOn w:val="a2"/>
    <w:link w:val="28"/>
    <w:uiPriority w:val="99"/>
    <w:semiHidden/>
    <w:unhideWhenUsed/>
    <w:rsid w:val="00860296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35">
    <w:name w:val="Body Text Indent 3"/>
    <w:basedOn w:val="a2"/>
    <w:link w:val="36"/>
    <w:uiPriority w:val="99"/>
    <w:semiHidden/>
    <w:unhideWhenUsed/>
    <w:rsid w:val="00860296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860296"/>
    <w:rPr>
      <w:rFonts w:ascii="Times New Roman" w:eastAsia="宋体" w:hAnsi="Times New Roman" w:cs="宋体"/>
      <w:sz w:val="16"/>
      <w:szCs w:val="16"/>
    </w:rPr>
  </w:style>
  <w:style w:type="character" w:styleId="af9">
    <w:name w:val="Book Title"/>
    <w:basedOn w:val="a3"/>
    <w:uiPriority w:val="33"/>
    <w:qFormat/>
    <w:rsid w:val="00860296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860296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860296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860296"/>
    <w:rPr>
      <w:rFonts w:ascii="Times New Roman" w:eastAsia="宋体" w:hAnsi="Times New Roman" w:cs="宋体"/>
      <w:sz w:val="24"/>
    </w:rPr>
  </w:style>
  <w:style w:type="table" w:styleId="afd">
    <w:name w:val="Colorful Grid"/>
    <w:basedOn w:val="a4"/>
    <w:uiPriority w:val="73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86029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60296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60296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60296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60296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60296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60296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b"/>
    <w:next w:val="ab"/>
    <w:link w:val="aff1"/>
    <w:uiPriority w:val="99"/>
    <w:semiHidden/>
    <w:unhideWhenUsed/>
    <w:rsid w:val="00860296"/>
    <w:pPr>
      <w:jc w:val="both"/>
    </w:pPr>
    <w:rPr>
      <w:b/>
      <w:bCs/>
      <w:szCs w:val="20"/>
    </w:rPr>
  </w:style>
  <w:style w:type="character" w:customStyle="1" w:styleId="aff1">
    <w:name w:val="批注主题 字符"/>
    <w:basedOn w:val="ac"/>
    <w:link w:val="aff0"/>
    <w:uiPriority w:val="99"/>
    <w:semiHidden/>
    <w:rsid w:val="00860296"/>
    <w:rPr>
      <w:rFonts w:ascii="Tahoma" w:eastAsia="宋体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86029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60296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60296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60296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60296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60296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60296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860296"/>
  </w:style>
  <w:style w:type="character" w:customStyle="1" w:styleId="aff4">
    <w:name w:val="日期 字符"/>
    <w:basedOn w:val="a3"/>
    <w:link w:val="aff3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aff5">
    <w:name w:val="Document Map"/>
    <w:basedOn w:val="a2"/>
    <w:link w:val="aff6"/>
    <w:uiPriority w:val="99"/>
    <w:semiHidden/>
    <w:unhideWhenUsed/>
    <w:rsid w:val="00860296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860296"/>
    <w:rPr>
      <w:rFonts w:ascii="Segoe UI" w:eastAsia="宋体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860296"/>
  </w:style>
  <w:style w:type="character" w:customStyle="1" w:styleId="aff8">
    <w:name w:val="电子邮件签名 字符"/>
    <w:basedOn w:val="a3"/>
    <w:link w:val="aff7"/>
    <w:uiPriority w:val="99"/>
    <w:semiHidden/>
    <w:rsid w:val="00860296"/>
    <w:rPr>
      <w:rFonts w:ascii="Times New Roman" w:eastAsia="宋体" w:hAnsi="Times New Roman" w:cs="宋体"/>
      <w:sz w:val="24"/>
    </w:rPr>
  </w:style>
  <w:style w:type="character" w:styleId="aff9">
    <w:name w:val="Emphasis"/>
    <w:basedOn w:val="a3"/>
    <w:uiPriority w:val="20"/>
    <w:qFormat/>
    <w:rsid w:val="00860296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860296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860296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860296"/>
    <w:rPr>
      <w:rFonts w:ascii="Times New Roman" w:eastAsia="宋体" w:hAnsi="Times New Roman" w:cs="宋体"/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86029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e">
    <w:name w:val="envelope return"/>
    <w:basedOn w:val="a2"/>
    <w:uiPriority w:val="99"/>
    <w:semiHidden/>
    <w:unhideWhenUsed/>
    <w:rsid w:val="00860296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860296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860296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860296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860296"/>
    <w:rPr>
      <w:rFonts w:ascii="Times New Roman" w:eastAsia="宋体" w:hAnsi="Times New Roman" w:cs="宋体"/>
      <w:sz w:val="20"/>
      <w:szCs w:val="20"/>
    </w:rPr>
  </w:style>
  <w:style w:type="table" w:styleId="11">
    <w:name w:val="Grid Table 1 Light"/>
    <w:basedOn w:val="a4"/>
    <w:uiPriority w:val="46"/>
    <w:rsid w:val="0086029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6029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6029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6029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6029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6029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6029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86029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6029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60296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6029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6029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6029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6029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86029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6029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6029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6029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6029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6029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6029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86029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6029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6029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6029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6029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6029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6029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860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60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60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60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60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60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60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86029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6029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6029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6029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6029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6029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6029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86029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6029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6029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6029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6029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6029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6029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860296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60296"/>
  </w:style>
  <w:style w:type="paragraph" w:styleId="HTML0">
    <w:name w:val="HTML Address"/>
    <w:basedOn w:val="a2"/>
    <w:link w:val="HTML1"/>
    <w:uiPriority w:val="99"/>
    <w:semiHidden/>
    <w:unhideWhenUsed/>
    <w:rsid w:val="00860296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860296"/>
    <w:rPr>
      <w:rFonts w:ascii="Times New Roman" w:eastAsia="宋体" w:hAnsi="Times New Roman" w:cs="宋体"/>
      <w:i/>
      <w:iCs/>
      <w:sz w:val="24"/>
    </w:rPr>
  </w:style>
  <w:style w:type="character" w:styleId="HTML2">
    <w:name w:val="HTML Cite"/>
    <w:basedOn w:val="a3"/>
    <w:uiPriority w:val="99"/>
    <w:semiHidden/>
    <w:unhideWhenUsed/>
    <w:rsid w:val="00860296"/>
    <w:rPr>
      <w:i/>
      <w:iCs/>
    </w:rPr>
  </w:style>
  <w:style w:type="character" w:styleId="HTML3">
    <w:name w:val="HTML Code"/>
    <w:basedOn w:val="a3"/>
    <w:uiPriority w:val="99"/>
    <w:semiHidden/>
    <w:unhideWhenUsed/>
    <w:rsid w:val="00860296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860296"/>
    <w:rPr>
      <w:i/>
      <w:iCs/>
    </w:rPr>
  </w:style>
  <w:style w:type="character" w:styleId="HTML5">
    <w:name w:val="HTML Keyboard"/>
    <w:basedOn w:val="a3"/>
    <w:uiPriority w:val="99"/>
    <w:semiHidden/>
    <w:unhideWhenUsed/>
    <w:rsid w:val="00860296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860296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860296"/>
    <w:rPr>
      <w:rFonts w:ascii="Consolas" w:eastAsia="宋体" w:hAnsi="Consolas" w:cs="宋体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860296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860296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860296"/>
    <w:rPr>
      <w:i/>
      <w:iCs/>
    </w:rPr>
  </w:style>
  <w:style w:type="character" w:styleId="afff4">
    <w:name w:val="Hyperlink"/>
    <w:basedOn w:val="a3"/>
    <w:uiPriority w:val="99"/>
    <w:unhideWhenUsed/>
    <w:rsid w:val="00860296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860296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860296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860296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860296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860296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860296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860296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860296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860296"/>
    <w:pPr>
      <w:ind w:left="2160" w:hanging="240"/>
    </w:pPr>
  </w:style>
  <w:style w:type="paragraph" w:styleId="afff5">
    <w:name w:val="index heading"/>
    <w:basedOn w:val="a2"/>
    <w:next w:val="12"/>
    <w:uiPriority w:val="99"/>
    <w:semiHidden/>
    <w:unhideWhenUsed/>
    <w:rsid w:val="00860296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860296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86029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860296"/>
    <w:rPr>
      <w:rFonts w:ascii="Times New Roman" w:eastAsia="宋体" w:hAnsi="Times New Roman" w:cs="宋体"/>
      <w:i/>
      <w:iCs/>
      <w:color w:val="4472C4" w:themeColor="accent1"/>
      <w:sz w:val="24"/>
    </w:rPr>
  </w:style>
  <w:style w:type="character" w:styleId="afff9">
    <w:name w:val="Intense Reference"/>
    <w:basedOn w:val="a3"/>
    <w:uiPriority w:val="32"/>
    <w:qFormat/>
    <w:rsid w:val="00860296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8602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6029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6029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6029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6029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6029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6029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8602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6029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6029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6029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6029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6029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6029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8602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6029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6029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6029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6029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60296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6029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860296"/>
  </w:style>
  <w:style w:type="paragraph" w:styleId="afffe">
    <w:name w:val="List"/>
    <w:basedOn w:val="a2"/>
    <w:uiPriority w:val="99"/>
    <w:semiHidden/>
    <w:unhideWhenUsed/>
    <w:rsid w:val="00860296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860296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860296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860296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86029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60296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60296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60296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60296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60296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860296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860296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860296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860296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86029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60296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60296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60296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60296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60296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860296"/>
    <w:pPr>
      <w:ind w:left="720"/>
      <w:contextualSpacing/>
    </w:pPr>
  </w:style>
  <w:style w:type="table" w:styleId="13">
    <w:name w:val="List Table 1 Light"/>
    <w:basedOn w:val="a4"/>
    <w:uiPriority w:val="46"/>
    <w:rsid w:val="008602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602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602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602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602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602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602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86029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6029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6029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6029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60296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6029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6029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86029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6029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60296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6029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60296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60296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60296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86029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6029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6029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6029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6029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6029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6029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86029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60296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60296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60296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60296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60296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60296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86029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6029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6029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6029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6029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6029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6029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86029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60296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60296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60296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60296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60296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6029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86029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宋体" w:hAnsi="Consolas" w:cs="宋体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860296"/>
    <w:rPr>
      <w:rFonts w:ascii="Consolas" w:eastAsia="宋体" w:hAnsi="Consolas" w:cs="宋体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8602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6029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6029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6029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6029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6029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6029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8602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602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602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602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602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602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602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60296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602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8602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6029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6029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6029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6029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6029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6029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8602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602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602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602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602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602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602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860296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86029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86029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860296"/>
    <w:pPr>
      <w:widowControl w:val="0"/>
      <w:jc w:val="both"/>
    </w:pPr>
    <w:rPr>
      <w:rFonts w:ascii="Times New Roman" w:eastAsia="宋体" w:hAnsi="Times New Roman" w:cs="宋体"/>
      <w:sz w:val="24"/>
    </w:rPr>
  </w:style>
  <w:style w:type="paragraph" w:styleId="affff7">
    <w:name w:val="Normal (Web)"/>
    <w:basedOn w:val="a2"/>
    <w:uiPriority w:val="99"/>
    <w:semiHidden/>
    <w:unhideWhenUsed/>
    <w:rsid w:val="00860296"/>
    <w:rPr>
      <w:rFonts w:cs="Times New Roman"/>
      <w:szCs w:val="24"/>
    </w:rPr>
  </w:style>
  <w:style w:type="paragraph" w:styleId="affff8">
    <w:name w:val="Normal Indent"/>
    <w:basedOn w:val="a2"/>
    <w:uiPriority w:val="99"/>
    <w:semiHidden/>
    <w:unhideWhenUsed/>
    <w:rsid w:val="00860296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860296"/>
  </w:style>
  <w:style w:type="character" w:customStyle="1" w:styleId="affffa">
    <w:name w:val="注释标题 字符"/>
    <w:basedOn w:val="a3"/>
    <w:link w:val="affff9"/>
    <w:uiPriority w:val="99"/>
    <w:semiHidden/>
    <w:rsid w:val="00860296"/>
    <w:rPr>
      <w:rFonts w:ascii="Times New Roman" w:eastAsia="宋体" w:hAnsi="Times New Roman" w:cs="宋体"/>
      <w:sz w:val="24"/>
    </w:rPr>
  </w:style>
  <w:style w:type="character" w:styleId="affffb">
    <w:name w:val="page number"/>
    <w:basedOn w:val="a3"/>
    <w:uiPriority w:val="99"/>
    <w:semiHidden/>
    <w:unhideWhenUsed/>
    <w:rsid w:val="00860296"/>
  </w:style>
  <w:style w:type="character" w:styleId="affffc">
    <w:name w:val="Placeholder Text"/>
    <w:basedOn w:val="a3"/>
    <w:uiPriority w:val="99"/>
    <w:semiHidden/>
    <w:rsid w:val="00860296"/>
    <w:rPr>
      <w:color w:val="808080"/>
    </w:rPr>
  </w:style>
  <w:style w:type="table" w:styleId="17">
    <w:name w:val="Plain Table 1"/>
    <w:basedOn w:val="a4"/>
    <w:uiPriority w:val="41"/>
    <w:rsid w:val="008602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8602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86029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86029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86029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860296"/>
    <w:rPr>
      <w:rFonts w:ascii="Consolas" w:hAnsi="Consolas"/>
      <w:sz w:val="21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860296"/>
    <w:rPr>
      <w:rFonts w:ascii="Consolas" w:eastAsia="宋体" w:hAnsi="Consolas" w:cs="宋体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86029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860296"/>
    <w:rPr>
      <w:rFonts w:ascii="Times New Roman" w:eastAsia="宋体" w:hAnsi="Times New Roman" w:cs="宋体"/>
      <w:i/>
      <w:iCs/>
      <w:color w:val="404040" w:themeColor="text1" w:themeTint="BF"/>
      <w:sz w:val="24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860296"/>
  </w:style>
  <w:style w:type="character" w:customStyle="1" w:styleId="afffff2">
    <w:name w:val="称呼 字符"/>
    <w:basedOn w:val="a3"/>
    <w:link w:val="afffff1"/>
    <w:uiPriority w:val="99"/>
    <w:semiHidden/>
    <w:rsid w:val="00860296"/>
    <w:rPr>
      <w:rFonts w:ascii="Times New Roman" w:eastAsia="宋体" w:hAnsi="Times New Roman" w:cs="宋体"/>
      <w:sz w:val="24"/>
    </w:rPr>
  </w:style>
  <w:style w:type="paragraph" w:styleId="afffff3">
    <w:name w:val="Signature"/>
    <w:basedOn w:val="a2"/>
    <w:link w:val="afffff4"/>
    <w:uiPriority w:val="99"/>
    <w:semiHidden/>
    <w:unhideWhenUsed/>
    <w:rsid w:val="00860296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860296"/>
    <w:rPr>
      <w:rFonts w:ascii="Times New Roman" w:eastAsia="宋体" w:hAnsi="Times New Roman" w:cs="宋体"/>
      <w:sz w:val="24"/>
    </w:rPr>
  </w:style>
  <w:style w:type="character" w:styleId="afffff5">
    <w:name w:val="Smart Hyperlink"/>
    <w:basedOn w:val="a3"/>
    <w:uiPriority w:val="99"/>
    <w:rsid w:val="00860296"/>
    <w:rPr>
      <w:u w:val="dotted"/>
    </w:rPr>
  </w:style>
  <w:style w:type="character" w:styleId="afffff6">
    <w:name w:val="Smart Link"/>
    <w:basedOn w:val="a3"/>
    <w:uiPriority w:val="99"/>
    <w:rsid w:val="00860296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860296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86029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860296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860296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860296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860296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860296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860296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860296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860296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860296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860296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860296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860296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860296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860296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860296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8602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86029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860296"/>
    <w:pPr>
      <w:ind w:left="240" w:hanging="240"/>
    </w:pPr>
  </w:style>
  <w:style w:type="paragraph" w:styleId="affffff0">
    <w:name w:val="table of figures"/>
    <w:basedOn w:val="a2"/>
    <w:next w:val="a2"/>
    <w:uiPriority w:val="99"/>
    <w:semiHidden/>
    <w:unhideWhenUsed/>
    <w:rsid w:val="00860296"/>
  </w:style>
  <w:style w:type="table" w:styleId="affffff1">
    <w:name w:val="Table Professional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860296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860296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860296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86029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860296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860296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860296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86029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860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860296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860296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860296"/>
    <w:pPr>
      <w:spacing w:after="100"/>
      <w:ind w:left="240"/>
    </w:pPr>
  </w:style>
  <w:style w:type="paragraph" w:styleId="TOC3">
    <w:name w:val="toc 3"/>
    <w:basedOn w:val="a2"/>
    <w:next w:val="a2"/>
    <w:uiPriority w:val="39"/>
    <w:semiHidden/>
    <w:unhideWhenUsed/>
    <w:rsid w:val="00860296"/>
    <w:pPr>
      <w:spacing w:after="100"/>
      <w:ind w:left="480"/>
    </w:pPr>
  </w:style>
  <w:style w:type="paragraph" w:styleId="TOC4">
    <w:name w:val="toc 4"/>
    <w:basedOn w:val="a2"/>
    <w:next w:val="a2"/>
    <w:uiPriority w:val="39"/>
    <w:semiHidden/>
    <w:unhideWhenUsed/>
    <w:rsid w:val="00860296"/>
    <w:pPr>
      <w:spacing w:after="100"/>
      <w:ind w:left="720"/>
    </w:pPr>
  </w:style>
  <w:style w:type="paragraph" w:styleId="TOC5">
    <w:name w:val="toc 5"/>
    <w:basedOn w:val="a2"/>
    <w:next w:val="a2"/>
    <w:uiPriority w:val="39"/>
    <w:semiHidden/>
    <w:unhideWhenUsed/>
    <w:rsid w:val="00860296"/>
    <w:pPr>
      <w:spacing w:after="100"/>
      <w:ind w:left="960"/>
    </w:pPr>
  </w:style>
  <w:style w:type="paragraph" w:styleId="TOC6">
    <w:name w:val="toc 6"/>
    <w:basedOn w:val="a2"/>
    <w:next w:val="a2"/>
    <w:uiPriority w:val="39"/>
    <w:semiHidden/>
    <w:unhideWhenUsed/>
    <w:rsid w:val="00860296"/>
    <w:pPr>
      <w:spacing w:after="100"/>
      <w:ind w:left="1200"/>
    </w:pPr>
  </w:style>
  <w:style w:type="paragraph" w:styleId="TOC7">
    <w:name w:val="toc 7"/>
    <w:basedOn w:val="a2"/>
    <w:next w:val="a2"/>
    <w:uiPriority w:val="39"/>
    <w:semiHidden/>
    <w:unhideWhenUsed/>
    <w:rsid w:val="00860296"/>
    <w:pPr>
      <w:spacing w:after="100"/>
      <w:ind w:left="1440"/>
    </w:pPr>
  </w:style>
  <w:style w:type="paragraph" w:styleId="TOC8">
    <w:name w:val="toc 8"/>
    <w:basedOn w:val="a2"/>
    <w:next w:val="a2"/>
    <w:uiPriority w:val="39"/>
    <w:semiHidden/>
    <w:unhideWhenUsed/>
    <w:rsid w:val="00860296"/>
    <w:pPr>
      <w:spacing w:after="100"/>
      <w:ind w:left="1680"/>
    </w:pPr>
  </w:style>
  <w:style w:type="paragraph" w:styleId="TOC9">
    <w:name w:val="toc 9"/>
    <w:basedOn w:val="a2"/>
    <w:next w:val="a2"/>
    <w:uiPriority w:val="39"/>
    <w:semiHidden/>
    <w:unhideWhenUsed/>
    <w:rsid w:val="00860296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860296"/>
    <w:pPr>
      <w:outlineLvl w:val="9"/>
    </w:pPr>
  </w:style>
  <w:style w:type="character" w:styleId="affffff6">
    <w:name w:val="Unresolved Mention"/>
    <w:basedOn w:val="a3"/>
    <w:uiPriority w:val="99"/>
    <w:rsid w:val="008602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9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4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2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6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6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811BB-A6BB-4A6F-BB5A-473BBCF7D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13</TotalTime>
  <Pages>6</Pages>
  <Words>11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佳文</dc:creator>
  <cp:lastModifiedBy>佳文 毛</cp:lastModifiedBy>
  <cp:revision>67</cp:revision>
  <dcterms:created xsi:type="dcterms:W3CDTF">2023-09-07T19:06:00Z</dcterms:created>
  <dcterms:modified xsi:type="dcterms:W3CDTF">2024-05-28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6T00:47:41Z</vt:filetime>
  </property>
  <property fmtid="{D5CDD505-2E9C-101B-9397-08002B2CF9AE}" pid="3" name="ReminderText">
    <vt:lpwstr>_BHK7HWKQ</vt:lpwstr>
  </property>
</Properties>
</file>